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EC232" w14:textId="77777777" w:rsidR="00F4124C" w:rsidRPr="00960FDD" w:rsidRDefault="00F4124C" w:rsidP="00F4124C">
      <w:pPr>
        <w:spacing w:after="0" w:line="360" w:lineRule="auto"/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eastAsia="SimSun" w:hAnsi="Arial" w:cs="Arial"/>
          <w:b/>
          <w:bCs/>
          <w:sz w:val="28"/>
          <w:szCs w:val="28"/>
          <w:lang w:eastAsia="zh-CN"/>
        </w:rPr>
        <w:t xml:space="preserve">Impact of </w:t>
      </w:r>
      <w:r w:rsidRPr="00D1683E">
        <w:rPr>
          <w:rFonts w:ascii="Arial" w:eastAsia="SimSun" w:hAnsi="Arial" w:cs="Arial"/>
          <w:b/>
          <w:bCs/>
          <w:sz w:val="28"/>
          <w:szCs w:val="28"/>
          <w:lang w:eastAsia="zh-CN"/>
        </w:rPr>
        <w:t xml:space="preserve">UPF2 </w:t>
      </w:r>
      <w:r>
        <w:rPr>
          <w:rFonts w:ascii="Arial" w:hAnsi="Arial" w:cs="Arial"/>
          <w:b/>
          <w:bCs/>
          <w:sz w:val="28"/>
          <w:szCs w:val="28"/>
        </w:rPr>
        <w:t xml:space="preserve">on the levels of CD81 on </w:t>
      </w:r>
      <w:r w:rsidRPr="00D1683E">
        <w:rPr>
          <w:rFonts w:ascii="Arial" w:eastAsia="SimSun" w:hAnsi="Arial" w:cs="Arial"/>
          <w:b/>
          <w:bCs/>
          <w:sz w:val="28"/>
          <w:szCs w:val="28"/>
          <w:lang w:eastAsia="zh-CN"/>
        </w:rPr>
        <w:t>extracellular vesicle</w:t>
      </w:r>
      <w:r>
        <w:rPr>
          <w:rFonts w:ascii="Arial" w:eastAsia="SimSun" w:hAnsi="Arial" w:cs="Arial"/>
          <w:b/>
          <w:bCs/>
          <w:sz w:val="28"/>
          <w:szCs w:val="28"/>
          <w:lang w:eastAsia="zh-CN"/>
        </w:rPr>
        <w:t>s</w:t>
      </w:r>
    </w:p>
    <w:p w14:paraId="6C7CDA65" w14:textId="77777777" w:rsidR="00F4124C" w:rsidRPr="00D300AE" w:rsidRDefault="00F4124C" w:rsidP="00F4124C">
      <w:pPr>
        <w:spacing w:line="360" w:lineRule="auto"/>
        <w:jc w:val="left"/>
        <w:rPr>
          <w:b/>
          <w:color w:val="3366FF"/>
          <w:sz w:val="26"/>
          <w:szCs w:val="26"/>
        </w:rPr>
      </w:pPr>
    </w:p>
    <w:p w14:paraId="0CD3338E" w14:textId="77777777" w:rsidR="00F4124C" w:rsidRPr="00D1683E" w:rsidRDefault="00F4124C" w:rsidP="00F4124C">
      <w:pPr>
        <w:spacing w:after="200" w:line="360" w:lineRule="auto"/>
        <w:jc w:val="left"/>
        <w:rPr>
          <w:rFonts w:ascii="Times New Roman" w:eastAsia="SimSun" w:hAnsi="Times New Roman" w:cs="Times New Roman"/>
          <w:sz w:val="23"/>
          <w:szCs w:val="23"/>
          <w:vertAlign w:val="superscript"/>
        </w:rPr>
      </w:pPr>
      <w:r w:rsidRPr="00D1683E">
        <w:rPr>
          <w:rFonts w:ascii="Times New Roman" w:eastAsia="SimSun" w:hAnsi="Times New Roman" w:cs="Times New Roman"/>
          <w:sz w:val="23"/>
          <w:szCs w:val="23"/>
        </w:rPr>
        <w:t>Chaehwan Oh</w:t>
      </w:r>
      <w:r w:rsidRPr="00D1683E">
        <w:rPr>
          <w:rFonts w:ascii="Times New Roman" w:eastAsia="SimSun" w:hAnsi="Times New Roman" w:cs="Times New Roman"/>
          <w:sz w:val="23"/>
          <w:szCs w:val="23"/>
          <w:vertAlign w:val="superscript"/>
        </w:rPr>
        <w:t>1</w:t>
      </w:r>
      <w:r w:rsidRPr="00D1683E">
        <w:rPr>
          <w:rFonts w:ascii="Times New Roman" w:eastAsia="SimSun" w:hAnsi="Times New Roman" w:cs="Times New Roman"/>
          <w:sz w:val="23"/>
          <w:szCs w:val="23"/>
        </w:rPr>
        <w:t>, Krystyna Mazan-Mamczarz</w:t>
      </w:r>
      <w:r w:rsidRPr="00D1683E">
        <w:rPr>
          <w:rFonts w:ascii="Times New Roman" w:eastAsia="SimSun" w:hAnsi="Times New Roman" w:cs="Times New Roman"/>
          <w:sz w:val="23"/>
          <w:szCs w:val="23"/>
          <w:vertAlign w:val="superscript"/>
        </w:rPr>
        <w:t>2</w:t>
      </w:r>
      <w:r w:rsidRPr="00D1683E">
        <w:rPr>
          <w:rFonts w:ascii="Times New Roman" w:eastAsia="SimSun" w:hAnsi="Times New Roman" w:cs="Times New Roman"/>
          <w:sz w:val="23"/>
          <w:szCs w:val="23"/>
        </w:rPr>
        <w:t xml:space="preserve">, </w:t>
      </w:r>
      <w:r w:rsidRPr="00F41EE0">
        <w:rPr>
          <w:rFonts w:ascii="Times New Roman" w:eastAsia="SimSun" w:hAnsi="Times New Roman" w:cs="Times New Roman"/>
          <w:sz w:val="23"/>
          <w:szCs w:val="23"/>
        </w:rPr>
        <w:t>Myriam Gorospe</w:t>
      </w:r>
      <w:r w:rsidRPr="00F41EE0">
        <w:rPr>
          <w:rFonts w:ascii="Times New Roman" w:eastAsia="SimSun" w:hAnsi="Times New Roman" w:cs="Times New Roman"/>
          <w:sz w:val="23"/>
          <w:szCs w:val="23"/>
          <w:vertAlign w:val="superscript"/>
        </w:rPr>
        <w:t>2</w:t>
      </w:r>
      <w:r w:rsidRPr="00F41EE0">
        <w:rPr>
          <w:rFonts w:ascii="Times New Roman" w:eastAsia="SimSun" w:hAnsi="Times New Roman" w:cs="Times New Roman"/>
          <w:sz w:val="23"/>
          <w:szCs w:val="23"/>
        </w:rPr>
        <w:t xml:space="preserve">, </w:t>
      </w:r>
      <w:r w:rsidRPr="00F41EE0">
        <w:rPr>
          <w:rFonts w:ascii="Times New Roman" w:eastAsia="SimSun" w:hAnsi="Times New Roman" w:cs="Times New Roman"/>
          <w:sz w:val="23"/>
          <w:szCs w:val="23"/>
          <w:lang w:eastAsia="zh-CN"/>
        </w:rPr>
        <w:t>Ji Heon Noh</w:t>
      </w:r>
      <w:proofErr w:type="gramStart"/>
      <w:r w:rsidRPr="00F41EE0">
        <w:rPr>
          <w:rFonts w:ascii="Times New Roman" w:eastAsia="SimSun" w:hAnsi="Times New Roman" w:cs="Times New Roman"/>
          <w:sz w:val="23"/>
          <w:szCs w:val="23"/>
          <w:vertAlign w:val="superscript"/>
        </w:rPr>
        <w:t>3</w:t>
      </w:r>
      <w:r w:rsidRPr="00F41EE0">
        <w:rPr>
          <w:rFonts w:ascii="Times New Roman" w:hAnsi="Times New Roman" w:cs="Times New Roman" w:hint="eastAsia"/>
          <w:sz w:val="23"/>
          <w:szCs w:val="23"/>
          <w:vertAlign w:val="superscript"/>
        </w:rPr>
        <w:t>,*</w:t>
      </w:r>
      <w:proofErr w:type="gramEnd"/>
      <w:r w:rsidRPr="00F41EE0">
        <w:rPr>
          <w:rFonts w:ascii="Times New Roman" w:eastAsia="SimSun" w:hAnsi="Times New Roman" w:cs="Times New Roman"/>
          <w:sz w:val="23"/>
          <w:szCs w:val="23"/>
          <w:lang w:eastAsia="zh-CN"/>
        </w:rPr>
        <w:t>,</w:t>
      </w:r>
      <w:r w:rsidRPr="00F41EE0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F41EE0">
        <w:rPr>
          <w:rFonts w:ascii="Times New Roman" w:eastAsia="SimSun" w:hAnsi="Times New Roman" w:cs="Times New Roman"/>
          <w:sz w:val="23"/>
          <w:szCs w:val="23"/>
        </w:rPr>
        <w:t xml:space="preserve">and Kyoung </w:t>
      </w:r>
      <w:r w:rsidRPr="00D1683E">
        <w:rPr>
          <w:rFonts w:ascii="Times New Roman" w:eastAsia="SimSun" w:hAnsi="Times New Roman" w:cs="Times New Roman"/>
          <w:sz w:val="23"/>
          <w:szCs w:val="23"/>
        </w:rPr>
        <w:t>Mi Kim</w:t>
      </w:r>
      <w:r w:rsidRPr="00D1683E">
        <w:rPr>
          <w:rFonts w:ascii="Times New Roman" w:eastAsia="SimSun" w:hAnsi="Times New Roman" w:cs="Times New Roman"/>
          <w:sz w:val="23"/>
          <w:szCs w:val="23"/>
          <w:vertAlign w:val="superscript"/>
        </w:rPr>
        <w:t>1,*</w:t>
      </w:r>
    </w:p>
    <w:p w14:paraId="1D6D8091" w14:textId="77777777" w:rsidR="00F4124C" w:rsidRPr="00960FDD" w:rsidRDefault="00F4124C" w:rsidP="00F4124C">
      <w:pPr>
        <w:spacing w:line="360" w:lineRule="auto"/>
        <w:jc w:val="left"/>
        <w:rPr>
          <w:rFonts w:ascii="Times New Roman" w:hAnsi="Times New Roman" w:cs="Times New Roman"/>
          <w:sz w:val="23"/>
          <w:szCs w:val="23"/>
        </w:rPr>
      </w:pPr>
    </w:p>
    <w:p w14:paraId="0CE9F413" w14:textId="15EB0B5F" w:rsidR="00F4124C" w:rsidRPr="00D1683E" w:rsidRDefault="00F4124C" w:rsidP="00F4124C">
      <w:pPr>
        <w:spacing w:line="360" w:lineRule="auto"/>
        <w:jc w:val="left"/>
        <w:rPr>
          <w:rFonts w:ascii="Times New Roman" w:eastAsia="SimSun" w:hAnsi="Times New Roman" w:cs="Times New Roman"/>
          <w:sz w:val="23"/>
          <w:szCs w:val="23"/>
        </w:rPr>
      </w:pPr>
      <w:r w:rsidRPr="00D1683E">
        <w:rPr>
          <w:rFonts w:ascii="Times New Roman" w:eastAsia="SimSun" w:hAnsi="Times New Roman" w:cs="Times New Roman"/>
          <w:sz w:val="23"/>
          <w:szCs w:val="23"/>
          <w:vertAlign w:val="superscript"/>
        </w:rPr>
        <w:t xml:space="preserve">1 </w:t>
      </w:r>
      <w:r w:rsidRPr="00D1683E">
        <w:rPr>
          <w:rFonts w:ascii="Times New Roman" w:eastAsia="SimSun" w:hAnsi="Times New Roman" w:cs="Times New Roman"/>
          <w:sz w:val="23"/>
          <w:szCs w:val="23"/>
        </w:rPr>
        <w:t xml:space="preserve">Department of Biological Sciences, </w:t>
      </w:r>
      <w:proofErr w:type="spellStart"/>
      <w:r w:rsidRPr="00D1683E">
        <w:rPr>
          <w:rFonts w:ascii="Times New Roman" w:eastAsia="SimSun" w:hAnsi="Times New Roman" w:cs="Times New Roman"/>
          <w:sz w:val="23"/>
          <w:szCs w:val="23"/>
        </w:rPr>
        <w:t>Chungnam</w:t>
      </w:r>
      <w:proofErr w:type="spellEnd"/>
      <w:r w:rsidRPr="00D1683E">
        <w:rPr>
          <w:rFonts w:ascii="Times New Roman" w:eastAsia="SimSun" w:hAnsi="Times New Roman" w:cs="Times New Roman"/>
          <w:sz w:val="23"/>
          <w:szCs w:val="23"/>
        </w:rPr>
        <w:t xml:space="preserve"> National University, Daejeon 34134, </w:t>
      </w:r>
      <w:r>
        <w:rPr>
          <w:rFonts w:ascii="Times New Roman" w:hAnsi="Times New Roman" w:cs="Times New Roman" w:hint="eastAsia"/>
          <w:sz w:val="23"/>
          <w:szCs w:val="23"/>
        </w:rPr>
        <w:t>Republic of</w:t>
      </w:r>
      <w:r w:rsidRPr="00D1683E">
        <w:rPr>
          <w:rFonts w:ascii="Times New Roman" w:eastAsia="SimSun" w:hAnsi="Times New Roman" w:cs="Times New Roman"/>
          <w:sz w:val="23"/>
          <w:szCs w:val="23"/>
        </w:rPr>
        <w:t xml:space="preserve"> Korea</w:t>
      </w:r>
    </w:p>
    <w:p w14:paraId="064535A0" w14:textId="77777777" w:rsidR="00F4124C" w:rsidRPr="00D1683E" w:rsidRDefault="00F4124C" w:rsidP="00F4124C">
      <w:pPr>
        <w:spacing w:line="360" w:lineRule="auto"/>
        <w:jc w:val="left"/>
        <w:rPr>
          <w:rFonts w:ascii="Times New Roman" w:eastAsia="SimSun" w:hAnsi="Times New Roman" w:cs="Times New Roman"/>
          <w:sz w:val="23"/>
          <w:szCs w:val="23"/>
        </w:rPr>
      </w:pPr>
      <w:r w:rsidRPr="00D1683E">
        <w:rPr>
          <w:rFonts w:ascii="Times New Roman" w:eastAsia="SimSun" w:hAnsi="Times New Roman" w:cs="Times New Roman"/>
          <w:sz w:val="23"/>
          <w:szCs w:val="23"/>
          <w:vertAlign w:val="superscript"/>
        </w:rPr>
        <w:t>2</w:t>
      </w:r>
      <w:r w:rsidRPr="00D1683E">
        <w:rPr>
          <w:rFonts w:ascii="Times New Roman" w:eastAsia="SimSun" w:hAnsi="Times New Roman" w:cs="Times New Roman"/>
          <w:sz w:val="23"/>
          <w:szCs w:val="23"/>
        </w:rPr>
        <w:t xml:space="preserve"> Laboratory of Genetics and Genomics, National Institute on Aging Intramural Research Program, National Institutes of Health, Baltimore, Maryland, USA</w:t>
      </w:r>
    </w:p>
    <w:p w14:paraId="282701DC" w14:textId="6EECF429" w:rsidR="00F4124C" w:rsidRPr="00807E04" w:rsidRDefault="00F4124C" w:rsidP="00F4124C">
      <w:pPr>
        <w:spacing w:line="360" w:lineRule="auto"/>
        <w:jc w:val="left"/>
        <w:rPr>
          <w:rFonts w:ascii="Times New Roman" w:hAnsi="Times New Roman" w:cs="Times New Roman" w:hint="eastAsia"/>
          <w:sz w:val="23"/>
          <w:szCs w:val="23"/>
        </w:rPr>
      </w:pPr>
      <w:r w:rsidRPr="00D1683E">
        <w:rPr>
          <w:rFonts w:ascii="Times New Roman" w:eastAsia="SimSun" w:hAnsi="Times New Roman" w:cs="Times New Roman"/>
          <w:sz w:val="23"/>
          <w:szCs w:val="23"/>
          <w:vertAlign w:val="superscript"/>
        </w:rPr>
        <w:t xml:space="preserve">3 </w:t>
      </w:r>
      <w:r w:rsidR="00807E04" w:rsidRPr="00807E04">
        <w:rPr>
          <w:rFonts w:ascii="Times New Roman" w:eastAsia="SimSun" w:hAnsi="Times New Roman" w:cs="Times New Roman"/>
          <w:sz w:val="23"/>
          <w:szCs w:val="23"/>
        </w:rPr>
        <w:t xml:space="preserve">Molecular Aging Biology Laboratory (MABL), Department of Biochemistry, College of Natural Science, </w:t>
      </w:r>
      <w:proofErr w:type="spellStart"/>
      <w:r w:rsidR="00807E04" w:rsidRPr="00807E04">
        <w:rPr>
          <w:rFonts w:ascii="Times New Roman" w:eastAsia="SimSun" w:hAnsi="Times New Roman" w:cs="Times New Roman"/>
          <w:sz w:val="23"/>
          <w:szCs w:val="23"/>
        </w:rPr>
        <w:t>Chungnam</w:t>
      </w:r>
      <w:proofErr w:type="spellEnd"/>
      <w:r w:rsidR="00807E04" w:rsidRPr="00807E04">
        <w:rPr>
          <w:rFonts w:ascii="Times New Roman" w:eastAsia="SimSun" w:hAnsi="Times New Roman" w:cs="Times New Roman"/>
          <w:sz w:val="23"/>
          <w:szCs w:val="23"/>
        </w:rPr>
        <w:t xml:space="preserve"> National University, Daejeon 34134, Republic of Korea</w:t>
      </w:r>
    </w:p>
    <w:p w14:paraId="7B7F1A61" w14:textId="77777777" w:rsidR="00F4124C" w:rsidRPr="00960FDD" w:rsidRDefault="00F4124C" w:rsidP="00F4124C">
      <w:pPr>
        <w:spacing w:line="360" w:lineRule="auto"/>
        <w:jc w:val="left"/>
        <w:rPr>
          <w:rFonts w:ascii="Times New Roman" w:hAnsi="Times New Roman" w:cs="Times New Roman"/>
          <w:sz w:val="23"/>
          <w:szCs w:val="23"/>
        </w:rPr>
      </w:pPr>
    </w:p>
    <w:p w14:paraId="5623E3B0" w14:textId="77777777" w:rsidR="00F4124C" w:rsidRPr="00807E04" w:rsidRDefault="00F4124C" w:rsidP="00F4124C">
      <w:pPr>
        <w:tabs>
          <w:tab w:val="left" w:pos="7992"/>
        </w:tabs>
        <w:spacing w:after="0" w:line="360" w:lineRule="auto"/>
        <w:rPr>
          <w:rFonts w:ascii="Times New Roman" w:hAnsi="Times New Roman"/>
          <w:sz w:val="23"/>
          <w:szCs w:val="23"/>
        </w:rPr>
      </w:pPr>
      <w:r w:rsidRPr="00960FDD">
        <w:rPr>
          <w:rFonts w:ascii="Times New Roman" w:hAnsi="Times New Roman"/>
          <w:sz w:val="23"/>
          <w:szCs w:val="23"/>
          <w:vertAlign w:val="superscript"/>
        </w:rPr>
        <w:t>*</w:t>
      </w:r>
      <w:r w:rsidRPr="00807E04">
        <w:rPr>
          <w:rFonts w:ascii="Times New Roman" w:hAnsi="Times New Roman"/>
          <w:sz w:val="23"/>
          <w:szCs w:val="23"/>
        </w:rPr>
        <w:t>Correspondence:</w:t>
      </w:r>
    </w:p>
    <w:p w14:paraId="39E2B8DF" w14:textId="77777777" w:rsidR="00F4124C" w:rsidRPr="00807E04" w:rsidRDefault="00F4124C" w:rsidP="00F4124C">
      <w:pPr>
        <w:tabs>
          <w:tab w:val="left" w:pos="7992"/>
        </w:tabs>
        <w:spacing w:after="0" w:line="360" w:lineRule="auto"/>
        <w:rPr>
          <w:rFonts w:ascii="Times New Roman" w:hAnsi="Times New Roman"/>
          <w:sz w:val="23"/>
          <w:szCs w:val="23"/>
        </w:rPr>
      </w:pPr>
      <w:r w:rsidRPr="00807E04">
        <w:rPr>
          <w:rFonts w:ascii="Times New Roman" w:hAnsi="Times New Roman"/>
          <w:sz w:val="23"/>
          <w:szCs w:val="23"/>
        </w:rPr>
        <w:t>Kyoung Mi Kim</w:t>
      </w:r>
      <w:r w:rsidRPr="00807E04">
        <w:rPr>
          <w:rFonts w:ascii="Times New Roman" w:hAnsi="Times New Roman" w:hint="eastAsia"/>
          <w:sz w:val="23"/>
          <w:szCs w:val="23"/>
        </w:rPr>
        <w:t>, Ji Heon Noh</w:t>
      </w:r>
      <w:r w:rsidRPr="00807E04">
        <w:rPr>
          <w:rFonts w:ascii="Times New Roman" w:hAnsi="Times New Roman"/>
          <w:sz w:val="23"/>
          <w:szCs w:val="23"/>
        </w:rPr>
        <w:tab/>
      </w:r>
    </w:p>
    <w:p w14:paraId="49DB05FF" w14:textId="77777777" w:rsidR="00F4124C" w:rsidRPr="00807E04" w:rsidRDefault="00F4124C" w:rsidP="00F4124C">
      <w:pPr>
        <w:spacing w:after="0" w:line="360" w:lineRule="auto"/>
        <w:rPr>
          <w:rFonts w:ascii="Times New Roman" w:eastAsia="맑은 고딕" w:hAnsi="Times New Roman"/>
          <w:sz w:val="23"/>
          <w:szCs w:val="23"/>
        </w:rPr>
      </w:pPr>
      <w:proofErr w:type="spellStart"/>
      <w:r w:rsidRPr="00807E04">
        <w:rPr>
          <w:rFonts w:ascii="Times New Roman" w:eastAsia="맑은 고딕" w:hAnsi="Times New Roman" w:hint="eastAsia"/>
          <w:sz w:val="23"/>
          <w:szCs w:val="23"/>
        </w:rPr>
        <w:t>C</w:t>
      </w:r>
      <w:r w:rsidRPr="00807E04">
        <w:rPr>
          <w:rFonts w:ascii="Times New Roman" w:eastAsia="맑은 고딕" w:hAnsi="Times New Roman"/>
          <w:sz w:val="23"/>
          <w:szCs w:val="23"/>
        </w:rPr>
        <w:t>hungnam</w:t>
      </w:r>
      <w:proofErr w:type="spellEnd"/>
      <w:r w:rsidRPr="00807E04">
        <w:rPr>
          <w:rFonts w:ascii="Times New Roman" w:eastAsia="맑은 고딕" w:hAnsi="Times New Roman"/>
          <w:sz w:val="23"/>
          <w:szCs w:val="23"/>
        </w:rPr>
        <w:t xml:space="preserve"> National University</w:t>
      </w:r>
    </w:p>
    <w:p w14:paraId="7281F04F" w14:textId="77777777" w:rsidR="00F4124C" w:rsidRPr="00807E04" w:rsidRDefault="00F4124C" w:rsidP="00F4124C">
      <w:pPr>
        <w:spacing w:after="0" w:line="360" w:lineRule="auto"/>
        <w:rPr>
          <w:rFonts w:ascii="Times New Roman" w:hAnsi="Times New Roman"/>
          <w:sz w:val="23"/>
          <w:szCs w:val="23"/>
        </w:rPr>
      </w:pPr>
      <w:r w:rsidRPr="00807E04">
        <w:rPr>
          <w:rFonts w:ascii="Times New Roman" w:hAnsi="Times New Roman"/>
          <w:sz w:val="23"/>
          <w:szCs w:val="23"/>
        </w:rPr>
        <w:t xml:space="preserve">99 </w:t>
      </w:r>
      <w:proofErr w:type="spellStart"/>
      <w:r w:rsidRPr="00807E04">
        <w:rPr>
          <w:rFonts w:ascii="Times New Roman" w:hAnsi="Times New Roman"/>
          <w:sz w:val="23"/>
          <w:szCs w:val="23"/>
        </w:rPr>
        <w:t>Daehak-ro</w:t>
      </w:r>
      <w:proofErr w:type="spellEnd"/>
      <w:r w:rsidRPr="00807E04">
        <w:rPr>
          <w:rFonts w:ascii="Times New Roman" w:hAnsi="Times New Roman"/>
          <w:sz w:val="23"/>
          <w:szCs w:val="23"/>
        </w:rPr>
        <w:t xml:space="preserve">, </w:t>
      </w:r>
      <w:proofErr w:type="spellStart"/>
      <w:r w:rsidRPr="00807E04">
        <w:rPr>
          <w:rFonts w:ascii="Times New Roman" w:hAnsi="Times New Roman"/>
          <w:sz w:val="23"/>
          <w:szCs w:val="23"/>
        </w:rPr>
        <w:t>Youseong-gu</w:t>
      </w:r>
      <w:proofErr w:type="spellEnd"/>
      <w:r w:rsidRPr="00807E04">
        <w:rPr>
          <w:rFonts w:ascii="Times New Roman" w:hAnsi="Times New Roman"/>
          <w:sz w:val="23"/>
          <w:szCs w:val="23"/>
        </w:rPr>
        <w:t xml:space="preserve">, Daejeon, 34134, </w:t>
      </w:r>
      <w:r w:rsidRPr="00807E04">
        <w:rPr>
          <w:rFonts w:ascii="Times New Roman" w:hAnsi="Times New Roman" w:cs="Times New Roman" w:hint="eastAsia"/>
          <w:sz w:val="23"/>
          <w:szCs w:val="23"/>
        </w:rPr>
        <w:t>Republic of</w:t>
      </w:r>
      <w:r w:rsidRPr="00807E04">
        <w:rPr>
          <w:rFonts w:ascii="Times New Roman" w:hAnsi="Times New Roman"/>
          <w:sz w:val="23"/>
          <w:szCs w:val="23"/>
        </w:rPr>
        <w:t xml:space="preserve"> Korea</w:t>
      </w:r>
    </w:p>
    <w:p w14:paraId="7DECFD62" w14:textId="77777777" w:rsidR="00F4124C" w:rsidRPr="00807E04" w:rsidRDefault="00F4124C" w:rsidP="00F4124C">
      <w:pPr>
        <w:spacing w:after="0" w:line="360" w:lineRule="auto"/>
        <w:rPr>
          <w:rFonts w:ascii="Times New Roman" w:hAnsi="Times New Roman"/>
          <w:sz w:val="23"/>
          <w:szCs w:val="23"/>
        </w:rPr>
      </w:pPr>
      <w:r w:rsidRPr="00807E04">
        <w:rPr>
          <w:rFonts w:ascii="Times New Roman" w:hAnsi="Times New Roman"/>
          <w:sz w:val="23"/>
          <w:szCs w:val="23"/>
        </w:rPr>
        <w:t>Tel: +82-42-821-5498; Fax: +82-42-822-9690</w:t>
      </w:r>
    </w:p>
    <w:p w14:paraId="07C18E05" w14:textId="77777777" w:rsidR="00F4124C" w:rsidRPr="00807E04" w:rsidRDefault="00F4124C" w:rsidP="00F4124C">
      <w:pPr>
        <w:spacing w:line="360" w:lineRule="auto"/>
        <w:jc w:val="left"/>
        <w:rPr>
          <w:rStyle w:val="ab"/>
          <w:rFonts w:ascii="Times New Roman" w:hAnsi="Times New Roman"/>
          <w:bCs/>
          <w:color w:val="auto"/>
          <w:sz w:val="23"/>
          <w:szCs w:val="23"/>
        </w:rPr>
      </w:pPr>
      <w:r w:rsidRPr="00807E04">
        <w:rPr>
          <w:rFonts w:ascii="Times New Roman" w:hAnsi="Times New Roman"/>
          <w:sz w:val="23"/>
          <w:szCs w:val="23"/>
        </w:rPr>
        <w:t xml:space="preserve">Email: </w:t>
      </w:r>
      <w:hyperlink r:id="rId8" w:history="1">
        <w:r w:rsidRPr="00807E04">
          <w:rPr>
            <w:rStyle w:val="ab"/>
            <w:rFonts w:ascii="Times New Roman" w:hAnsi="Times New Roman"/>
            <w:bCs/>
            <w:color w:val="auto"/>
            <w:sz w:val="23"/>
            <w:szCs w:val="23"/>
          </w:rPr>
          <w:t>km.kim@cnu.ac.kr</w:t>
        </w:r>
      </w:hyperlink>
      <w:r w:rsidRPr="00807E04">
        <w:rPr>
          <w:rStyle w:val="ab"/>
          <w:rFonts w:ascii="Times New Roman" w:hAnsi="Times New Roman" w:hint="eastAsia"/>
          <w:bCs/>
          <w:color w:val="auto"/>
          <w:sz w:val="23"/>
          <w:szCs w:val="23"/>
        </w:rPr>
        <w:t>, journi@cnu.ac.kr</w:t>
      </w:r>
    </w:p>
    <w:p w14:paraId="2771FB35" w14:textId="77777777" w:rsidR="00F4124C" w:rsidRDefault="00F4124C" w:rsidP="00F4124C">
      <w:pPr>
        <w:spacing w:line="360" w:lineRule="auto"/>
        <w:jc w:val="left"/>
        <w:rPr>
          <w:rStyle w:val="ab"/>
          <w:rFonts w:ascii="Times New Roman" w:hAnsi="Times New Roman"/>
          <w:bCs/>
          <w:sz w:val="23"/>
          <w:szCs w:val="23"/>
        </w:rPr>
      </w:pPr>
    </w:p>
    <w:p w14:paraId="5ABEEC3B" w14:textId="77777777" w:rsidR="00F4124C" w:rsidRDefault="00F4124C" w:rsidP="00F4124C">
      <w:pPr>
        <w:spacing w:line="360" w:lineRule="auto"/>
        <w:jc w:val="left"/>
        <w:rPr>
          <w:rStyle w:val="ab"/>
          <w:rFonts w:ascii="Times New Roman" w:hAnsi="Times New Roman"/>
          <w:bCs/>
          <w:sz w:val="23"/>
          <w:szCs w:val="23"/>
        </w:rPr>
      </w:pPr>
    </w:p>
    <w:p w14:paraId="69797450" w14:textId="77777777" w:rsidR="00F4124C" w:rsidRPr="00960FDD" w:rsidRDefault="00F4124C" w:rsidP="00F4124C">
      <w:pPr>
        <w:spacing w:after="0" w:line="360" w:lineRule="auto"/>
        <w:rPr>
          <w:rFonts w:ascii="Times New Roman" w:hAnsi="Times New Roman"/>
          <w:sz w:val="23"/>
        </w:rPr>
      </w:pPr>
      <w:r w:rsidRPr="0003646E">
        <w:rPr>
          <w:rFonts w:ascii="Times New Roman" w:hAnsi="Times New Roman"/>
          <w:sz w:val="23"/>
          <w:u w:val="single"/>
        </w:rPr>
        <w:t>Running title</w:t>
      </w:r>
      <w:r w:rsidRPr="0003646E">
        <w:rPr>
          <w:rFonts w:ascii="Times New Roman" w:hAnsi="Times New Roman"/>
          <w:sz w:val="23"/>
        </w:rPr>
        <w:t>: Impact of UPF2 on EVs</w:t>
      </w:r>
    </w:p>
    <w:p w14:paraId="73701BF1" w14:textId="77777777" w:rsidR="00F4124C" w:rsidRPr="00DC6172" w:rsidRDefault="00F4124C" w:rsidP="00F4124C">
      <w:pPr>
        <w:spacing w:line="360" w:lineRule="auto"/>
        <w:jc w:val="left"/>
        <w:rPr>
          <w:sz w:val="23"/>
        </w:rPr>
      </w:pPr>
    </w:p>
    <w:p w14:paraId="2EECE88F" w14:textId="77777777" w:rsidR="00F4124C" w:rsidRDefault="00F4124C" w:rsidP="00026C57">
      <w:pPr>
        <w:spacing w:after="0" w:line="36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>
        <w:rPr>
          <w:rFonts w:ascii="Times New Roman" w:eastAsia="SimSun" w:hAnsi="Times New Roman" w:cs="Times New Roman"/>
          <w:b/>
          <w:bCs/>
          <w:sz w:val="23"/>
          <w:szCs w:val="23"/>
          <w:lang w:val="en-GB"/>
        </w:rPr>
        <w:br w:type="page"/>
      </w: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L M</w:t>
      </w:r>
      <w:r w:rsidRPr="009C01A9">
        <w:rPr>
          <w:rFonts w:ascii="Arial" w:eastAsia="SimSun" w:hAnsi="Arial" w:cs="Arial"/>
          <w:b/>
          <w:bCs/>
          <w:sz w:val="24"/>
          <w:szCs w:val="24"/>
        </w:rPr>
        <w:t>ATERIAL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Pr="009C01A9">
        <w:rPr>
          <w:rFonts w:ascii="Arial" w:eastAsia="SimSun" w:hAnsi="Arial" w:cs="Arial"/>
          <w:b/>
          <w:bCs/>
          <w:sz w:val="24"/>
          <w:szCs w:val="24"/>
        </w:rPr>
        <w:t xml:space="preserve"> AND METHODS</w:t>
      </w:r>
      <w:r>
        <w:rPr>
          <w:rFonts w:ascii="Times New Roman" w:eastAsia="SimSun" w:hAnsi="Times New Roman" w:cs="Times New Roman"/>
          <w:b/>
          <w:bCs/>
          <w:sz w:val="23"/>
          <w:szCs w:val="23"/>
          <w:lang w:val="en-GB"/>
        </w:rPr>
        <w:t xml:space="preserve"> </w:t>
      </w:r>
    </w:p>
    <w:p w14:paraId="51A2811A" w14:textId="77777777" w:rsidR="00F4124C" w:rsidRPr="00807E04" w:rsidRDefault="00F4124C" w:rsidP="00026C57">
      <w:pPr>
        <w:spacing w:after="0" w:line="360" w:lineRule="auto"/>
        <w:rPr>
          <w:rFonts w:ascii="Times New Roman" w:hAnsi="Times New Roman" w:cs="Times New Roman"/>
          <w:b/>
          <w:bCs/>
          <w:sz w:val="23"/>
          <w:szCs w:val="23"/>
        </w:rPr>
      </w:pPr>
    </w:p>
    <w:p w14:paraId="623FA367" w14:textId="3D42306E" w:rsidR="00F4124C" w:rsidRPr="00807E04" w:rsidRDefault="00F4124C" w:rsidP="00026C57">
      <w:pPr>
        <w:spacing w:after="0" w:line="360" w:lineRule="auto"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807E04">
        <w:rPr>
          <w:rFonts w:ascii="Times New Roman" w:hAnsi="Times New Roman" w:cs="Times New Roman" w:hint="eastAsia"/>
          <w:b/>
          <w:bCs/>
          <w:sz w:val="23"/>
          <w:szCs w:val="23"/>
        </w:rPr>
        <w:t>Isolat</w:t>
      </w:r>
      <w:r w:rsidR="00677433" w:rsidRPr="00807E04">
        <w:rPr>
          <w:rFonts w:ascii="Times New Roman" w:hAnsi="Times New Roman" w:cs="Times New Roman"/>
          <w:b/>
          <w:bCs/>
          <w:sz w:val="23"/>
          <w:szCs w:val="23"/>
        </w:rPr>
        <w:t xml:space="preserve">ion of </w:t>
      </w:r>
      <w:r w:rsidRPr="00807E04">
        <w:rPr>
          <w:rFonts w:ascii="Times New Roman" w:hAnsi="Times New Roman" w:cs="Times New Roman" w:hint="eastAsia"/>
          <w:b/>
          <w:bCs/>
          <w:sz w:val="23"/>
          <w:szCs w:val="23"/>
        </w:rPr>
        <w:t>cytosolic and membrane proteins</w:t>
      </w:r>
    </w:p>
    <w:p w14:paraId="3E6C81E8" w14:textId="77777777" w:rsidR="00F4124C" w:rsidRPr="00807E04" w:rsidRDefault="00F4124C" w:rsidP="00026C57">
      <w:pPr>
        <w:spacing w:after="0" w:line="360" w:lineRule="auto"/>
        <w:jc w:val="left"/>
        <w:rPr>
          <w:rFonts w:ascii="Times New Roman" w:eastAsia="맑은 고딕" w:hAnsi="Times New Roman" w:cs="Times New Roman"/>
          <w:sz w:val="23"/>
          <w:szCs w:val="23"/>
        </w:rPr>
      </w:pPr>
      <w:r w:rsidRPr="00807E04">
        <w:rPr>
          <w:rFonts w:ascii="Times New Roman" w:hAnsi="Times New Roman" w:cs="Times New Roman"/>
          <w:sz w:val="23"/>
          <w:szCs w:val="23"/>
        </w:rPr>
        <w:t xml:space="preserve">Cytosolic and membrane proteins were separated using </w:t>
      </w:r>
      <w:r w:rsidRPr="00807E04">
        <w:rPr>
          <w:rFonts w:ascii="Times New Roman" w:eastAsia="맑은 고딕" w:hAnsi="Times New Roman" w:cs="Times New Roman"/>
          <w:sz w:val="23"/>
          <w:szCs w:val="23"/>
        </w:rPr>
        <w:t>a Mem-PER™ Plus Membrane Protein Extraction Kit, according to the manufacturer’s protocol (</w:t>
      </w:r>
      <w:proofErr w:type="spellStart"/>
      <w:r w:rsidRPr="00807E04">
        <w:rPr>
          <w:rFonts w:ascii="Times New Roman" w:eastAsia="맑은 고딕" w:hAnsi="Times New Roman" w:cs="Times New Roman"/>
          <w:sz w:val="23"/>
          <w:szCs w:val="23"/>
        </w:rPr>
        <w:t>Thermo</w:t>
      </w:r>
      <w:proofErr w:type="spellEnd"/>
      <w:r w:rsidRPr="00807E04">
        <w:rPr>
          <w:rFonts w:ascii="Times New Roman" w:eastAsia="맑은 고딕" w:hAnsi="Times New Roman" w:cs="Times New Roman"/>
          <w:sz w:val="23"/>
          <w:szCs w:val="23"/>
        </w:rPr>
        <w:t xml:space="preserve"> Fisher Scientific). </w:t>
      </w:r>
    </w:p>
    <w:p w14:paraId="63C072CD" w14:textId="77777777" w:rsidR="00F4124C" w:rsidRPr="00021577" w:rsidRDefault="00F4124C" w:rsidP="00026C57">
      <w:pPr>
        <w:spacing w:after="0" w:line="360" w:lineRule="auto"/>
        <w:rPr>
          <w:rFonts w:ascii="Times New Roman" w:hAnsi="Times New Roman" w:cs="Times New Roman"/>
          <w:b/>
          <w:bCs/>
          <w:sz w:val="23"/>
          <w:szCs w:val="23"/>
        </w:rPr>
      </w:pPr>
    </w:p>
    <w:p w14:paraId="69011449" w14:textId="77777777" w:rsidR="00F4124C" w:rsidRDefault="00F4124C" w:rsidP="00026C57">
      <w:pPr>
        <w:spacing w:after="0" w:line="360" w:lineRule="auto"/>
        <w:jc w:val="left"/>
        <w:rPr>
          <w:rFonts w:ascii="Times New Roman" w:hAnsi="Times New Roman" w:cs="Times New Roman"/>
          <w:b/>
          <w:bCs/>
          <w:iCs/>
          <w:sz w:val="23"/>
          <w:szCs w:val="23"/>
        </w:rPr>
      </w:pPr>
      <w:r>
        <w:rPr>
          <w:rFonts w:ascii="Times New Roman" w:hAnsi="Times New Roman" w:cs="Times New Roman" w:hint="eastAsia"/>
          <w:b/>
          <w:bCs/>
          <w:iCs/>
          <w:sz w:val="23"/>
          <w:szCs w:val="23"/>
        </w:rPr>
        <w:t>Separation</w:t>
      </w:r>
      <w:r w:rsidRPr="00960FDD">
        <w:rPr>
          <w:rFonts w:ascii="Times New Roman" w:hAnsi="Times New Roman" w:cs="Times New Roman"/>
          <w:b/>
          <w:bCs/>
          <w:iCs/>
          <w:sz w:val="23"/>
          <w:szCs w:val="23"/>
        </w:rPr>
        <w:t xml:space="preserve"> of CD81-positive and -negative EVs</w:t>
      </w:r>
      <w:r>
        <w:rPr>
          <w:rFonts w:ascii="Times New Roman" w:hAnsi="Times New Roman" w:cs="Times New Roman" w:hint="eastAsia"/>
          <w:b/>
          <w:bCs/>
          <w:iCs/>
          <w:sz w:val="23"/>
          <w:szCs w:val="23"/>
        </w:rPr>
        <w:t xml:space="preserve"> by magnetic-activated cell sorting (MACS)</w:t>
      </w:r>
    </w:p>
    <w:p w14:paraId="69743159" w14:textId="77777777" w:rsidR="00F4124C" w:rsidRDefault="00F4124C" w:rsidP="00026C57">
      <w:pPr>
        <w:spacing w:after="0" w:line="360" w:lineRule="auto"/>
        <w:jc w:val="lef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>CD81-positive and -negative EVs were isolated from total EVs using the exosome isolation kit CD81 (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Miltenyi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Biotec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>, Germany) and MACS system according to the manufacturer</w:t>
      </w:r>
      <w:r>
        <w:rPr>
          <w:rFonts w:ascii="Times New Roman" w:hAnsi="Times New Roman" w:cs="Times New Roman"/>
          <w:sz w:val="23"/>
          <w:szCs w:val="23"/>
        </w:rPr>
        <w:t>’</w:t>
      </w:r>
      <w:r>
        <w:rPr>
          <w:rFonts w:ascii="Times New Roman" w:hAnsi="Times New Roman" w:cs="Times New Roman" w:hint="eastAsia"/>
          <w:sz w:val="23"/>
          <w:szCs w:val="23"/>
        </w:rPr>
        <w:t>s instructions. Briefly, t</w:t>
      </w:r>
      <w:r w:rsidRPr="00960FDD">
        <w:rPr>
          <w:rFonts w:ascii="Times New Roman" w:hAnsi="Times New Roman" w:cs="Times New Roman"/>
          <w:sz w:val="23"/>
          <w:szCs w:val="23"/>
        </w:rPr>
        <w:t xml:space="preserve">otal EVs were magnetically labeled and loaded onto a μ Column, which was placed in the magnetic field of a </w:t>
      </w:r>
      <w:proofErr w:type="spellStart"/>
      <w:r w:rsidRPr="00960FDD">
        <w:rPr>
          <w:rFonts w:ascii="Times New Roman" w:hAnsi="Times New Roman" w:cs="Times New Roman"/>
          <w:sz w:val="23"/>
          <w:szCs w:val="23"/>
        </w:rPr>
        <w:t>μMACS</w:t>
      </w:r>
      <w:proofErr w:type="spellEnd"/>
      <w:r w:rsidRPr="00960FDD">
        <w:rPr>
          <w:rFonts w:ascii="Times New Roman" w:hAnsi="Times New Roman" w:cs="Times New Roman"/>
          <w:sz w:val="23"/>
          <w:szCs w:val="23"/>
        </w:rPr>
        <w:t>™ Separator (</w:t>
      </w:r>
      <w:proofErr w:type="spellStart"/>
      <w:r w:rsidRPr="00960FDD">
        <w:rPr>
          <w:rFonts w:ascii="Times New Roman" w:hAnsi="Times New Roman" w:cs="Times New Roman"/>
          <w:sz w:val="23"/>
          <w:szCs w:val="23"/>
        </w:rPr>
        <w:t>Miltenyi</w:t>
      </w:r>
      <w:proofErr w:type="spellEnd"/>
      <w:r w:rsidRPr="00960FDD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960FDD">
        <w:rPr>
          <w:rFonts w:ascii="Times New Roman" w:hAnsi="Times New Roman" w:cs="Times New Roman"/>
          <w:sz w:val="23"/>
          <w:szCs w:val="23"/>
        </w:rPr>
        <w:t>Biotec</w:t>
      </w:r>
      <w:proofErr w:type="spellEnd"/>
      <w:r w:rsidRPr="00960FDD">
        <w:rPr>
          <w:rFonts w:ascii="Times New Roman" w:hAnsi="Times New Roman" w:cs="Times New Roman"/>
          <w:sz w:val="23"/>
          <w:szCs w:val="23"/>
        </w:rPr>
        <w:t>, Germany).</w:t>
      </w:r>
    </w:p>
    <w:p w14:paraId="299614B3" w14:textId="77777777" w:rsidR="00F4124C" w:rsidRDefault="00F4124C" w:rsidP="00026C57">
      <w:pPr>
        <w:spacing w:after="0" w:line="360" w:lineRule="auto"/>
        <w:jc w:val="left"/>
        <w:rPr>
          <w:rFonts w:ascii="Times New Roman" w:hAnsi="Times New Roman" w:cs="Times New Roman"/>
          <w:sz w:val="23"/>
          <w:szCs w:val="23"/>
        </w:rPr>
      </w:pPr>
    </w:p>
    <w:p w14:paraId="7DA4EA0B" w14:textId="59663260" w:rsidR="00F4124C" w:rsidRPr="00807E04" w:rsidRDefault="00F4124C" w:rsidP="00026C57">
      <w:pPr>
        <w:spacing w:after="0" w:line="360" w:lineRule="auto"/>
        <w:jc w:val="left"/>
        <w:rPr>
          <w:rFonts w:ascii="Times New Roman" w:hAnsi="Times New Roman" w:cs="Times New Roman"/>
          <w:b/>
          <w:bCs/>
          <w:iCs/>
          <w:sz w:val="23"/>
          <w:szCs w:val="23"/>
        </w:rPr>
      </w:pPr>
      <w:r w:rsidRPr="00807E04">
        <w:rPr>
          <w:rFonts w:ascii="Times New Roman" w:hAnsi="Times New Roman" w:cs="Times New Roman"/>
          <w:b/>
          <w:bCs/>
          <w:iCs/>
          <w:sz w:val="23"/>
          <w:szCs w:val="23"/>
        </w:rPr>
        <w:t>RNA isolation, reverse transcription, and quantitative real time PCR</w:t>
      </w:r>
      <w:r w:rsidR="001F6E67" w:rsidRPr="00807E04">
        <w:rPr>
          <w:rFonts w:ascii="Times New Roman" w:hAnsi="Times New Roman" w:cs="Times New Roman"/>
          <w:b/>
          <w:bCs/>
          <w:iCs/>
          <w:sz w:val="23"/>
          <w:szCs w:val="23"/>
        </w:rPr>
        <w:t xml:space="preserve"> analysis</w:t>
      </w:r>
    </w:p>
    <w:p w14:paraId="3AB3B217" w14:textId="012E030A" w:rsidR="00F4124C" w:rsidRPr="00807E04" w:rsidRDefault="00F4124C" w:rsidP="00026C57">
      <w:pPr>
        <w:spacing w:after="0" w:line="360" w:lineRule="auto"/>
        <w:jc w:val="left"/>
        <w:rPr>
          <w:rFonts w:ascii="Times New Roman" w:hAnsi="Times New Roman" w:cs="Times New Roman"/>
          <w:sz w:val="23"/>
          <w:szCs w:val="23"/>
        </w:rPr>
      </w:pPr>
      <w:r w:rsidRPr="00807E04">
        <w:rPr>
          <w:rFonts w:ascii="Times New Roman" w:hAnsi="Times New Roman" w:cs="Times New Roman"/>
          <w:sz w:val="23"/>
          <w:szCs w:val="23"/>
        </w:rPr>
        <w:t>Total RNA was extracted using the TRI™ Reagent solution (Invitrogen). After ethanol precipitation, the samples were treated with DNase I (</w:t>
      </w:r>
      <w:proofErr w:type="spellStart"/>
      <w:r w:rsidRPr="00807E04">
        <w:rPr>
          <w:rFonts w:ascii="Times New Roman" w:hAnsi="Times New Roman" w:cs="Times New Roman"/>
          <w:sz w:val="23"/>
          <w:szCs w:val="23"/>
        </w:rPr>
        <w:t>Thermo</w:t>
      </w:r>
      <w:proofErr w:type="spellEnd"/>
      <w:r w:rsidRPr="00807E04">
        <w:rPr>
          <w:rFonts w:ascii="Times New Roman" w:hAnsi="Times New Roman" w:cs="Times New Roman"/>
          <w:sz w:val="23"/>
          <w:szCs w:val="23"/>
        </w:rPr>
        <w:t xml:space="preserve"> Fisher Scientific). cDNA was synthesized using Random Hexamer Primer (</w:t>
      </w:r>
      <w:proofErr w:type="spellStart"/>
      <w:r w:rsidRPr="00807E04">
        <w:rPr>
          <w:rFonts w:ascii="Times New Roman" w:hAnsi="Times New Roman" w:cs="Times New Roman"/>
          <w:sz w:val="23"/>
          <w:szCs w:val="23"/>
        </w:rPr>
        <w:t>Thermo</w:t>
      </w:r>
      <w:proofErr w:type="spellEnd"/>
      <w:r w:rsidRPr="00807E04">
        <w:rPr>
          <w:rFonts w:ascii="Times New Roman" w:hAnsi="Times New Roman" w:cs="Times New Roman"/>
          <w:sz w:val="23"/>
          <w:szCs w:val="23"/>
        </w:rPr>
        <w:t xml:space="preserve"> Fisher Scientific) and </w:t>
      </w:r>
      <w:proofErr w:type="spellStart"/>
      <w:r w:rsidRPr="00807E04">
        <w:rPr>
          <w:rFonts w:ascii="Times New Roman" w:hAnsi="Times New Roman" w:cs="Times New Roman"/>
          <w:sz w:val="23"/>
          <w:szCs w:val="23"/>
        </w:rPr>
        <w:t>RevertAid</w:t>
      </w:r>
      <w:proofErr w:type="spellEnd"/>
      <w:r w:rsidRPr="00807E04">
        <w:rPr>
          <w:rFonts w:ascii="Times New Roman" w:hAnsi="Times New Roman" w:cs="Times New Roman"/>
          <w:sz w:val="23"/>
          <w:szCs w:val="23"/>
        </w:rPr>
        <w:t xml:space="preserve"> Reverse Transcriptase (</w:t>
      </w:r>
      <w:proofErr w:type="spellStart"/>
      <w:r w:rsidRPr="00807E04">
        <w:rPr>
          <w:rFonts w:ascii="Times New Roman" w:hAnsi="Times New Roman" w:cs="Times New Roman"/>
          <w:sz w:val="23"/>
          <w:szCs w:val="23"/>
        </w:rPr>
        <w:t>Thermo</w:t>
      </w:r>
      <w:proofErr w:type="spellEnd"/>
      <w:r w:rsidRPr="00807E04">
        <w:rPr>
          <w:rFonts w:ascii="Times New Roman" w:hAnsi="Times New Roman" w:cs="Times New Roman"/>
          <w:sz w:val="23"/>
          <w:szCs w:val="23"/>
        </w:rPr>
        <w:t xml:space="preserve"> Fisher Scientific). RT-qPCR analysis was performed using gene-specific primers, KAPA SYBR® FAST (Kapa Biosystems, UK), and QuantStudio Real-Time PCR instrument (Applied Biosystems, USA). The sequence</w:t>
      </w:r>
      <w:r w:rsidRPr="00807E04">
        <w:rPr>
          <w:rFonts w:ascii="Times New Roman" w:hAnsi="Times New Roman" w:cs="Times New Roman" w:hint="eastAsia"/>
          <w:sz w:val="23"/>
          <w:szCs w:val="23"/>
        </w:rPr>
        <w:t>s</w:t>
      </w:r>
      <w:r w:rsidRPr="00807E04">
        <w:rPr>
          <w:rFonts w:ascii="Times New Roman" w:hAnsi="Times New Roman" w:cs="Times New Roman"/>
          <w:sz w:val="23"/>
          <w:szCs w:val="23"/>
        </w:rPr>
        <w:t xml:space="preserve"> of the specific primers used for qPCR are </w:t>
      </w:r>
      <w:r w:rsidR="001F6E67" w:rsidRPr="00807E04">
        <w:rPr>
          <w:rFonts w:ascii="Times New Roman" w:hAnsi="Times New Roman" w:cs="Times New Roman"/>
          <w:sz w:val="23"/>
          <w:szCs w:val="23"/>
        </w:rPr>
        <w:t xml:space="preserve">listed </w:t>
      </w:r>
      <w:r w:rsidRPr="00807E04">
        <w:rPr>
          <w:rFonts w:ascii="Times New Roman" w:hAnsi="Times New Roman" w:cs="Times New Roman"/>
          <w:sz w:val="23"/>
          <w:szCs w:val="23"/>
        </w:rPr>
        <w:t xml:space="preserve">in </w:t>
      </w:r>
      <w:r w:rsidR="00807E04" w:rsidRPr="00807E04">
        <w:rPr>
          <w:rFonts w:ascii="Times New Roman" w:hAnsi="Times New Roman" w:cs="Times New Roman" w:hint="eastAsia"/>
          <w:b/>
          <w:bCs/>
          <w:sz w:val="23"/>
          <w:szCs w:val="23"/>
        </w:rPr>
        <w:t xml:space="preserve">Supplementary </w:t>
      </w:r>
      <w:r w:rsidRPr="00807E04">
        <w:rPr>
          <w:rFonts w:ascii="Times New Roman" w:hAnsi="Times New Roman" w:cs="Times New Roman"/>
          <w:b/>
          <w:bCs/>
          <w:sz w:val="23"/>
          <w:szCs w:val="23"/>
        </w:rPr>
        <w:t>TABLE</w:t>
      </w:r>
      <w:r w:rsidRPr="00807E04">
        <w:rPr>
          <w:rFonts w:ascii="Times New Roman" w:hAnsi="Times New Roman" w:cs="Times New Roman"/>
          <w:sz w:val="23"/>
          <w:szCs w:val="23"/>
        </w:rPr>
        <w:t>.</w:t>
      </w:r>
    </w:p>
    <w:p w14:paraId="1AC3ED35" w14:textId="77777777" w:rsidR="00F4124C" w:rsidRPr="000623A5" w:rsidRDefault="00F4124C" w:rsidP="00026C57">
      <w:pPr>
        <w:spacing w:after="0" w:line="360" w:lineRule="auto"/>
        <w:jc w:val="left"/>
        <w:rPr>
          <w:rFonts w:ascii="Times New Roman" w:hAnsi="Times New Roman" w:cs="Times New Roman"/>
          <w:sz w:val="23"/>
          <w:szCs w:val="23"/>
        </w:rPr>
      </w:pPr>
    </w:p>
    <w:p w14:paraId="696FBD5A" w14:textId="77777777" w:rsidR="00F4124C" w:rsidRDefault="00F4124C" w:rsidP="00026C57">
      <w:pPr>
        <w:spacing w:after="0" w:line="360" w:lineRule="auto"/>
        <w:rPr>
          <w:rFonts w:ascii="Times New Roman" w:eastAsia="SimSun" w:hAnsi="Times New Roman" w:cs="Times New Roman"/>
          <w:b/>
          <w:bCs/>
          <w:sz w:val="23"/>
          <w:szCs w:val="23"/>
          <w:lang w:val="en-GB"/>
        </w:rPr>
      </w:pPr>
    </w:p>
    <w:p w14:paraId="7EC02140" w14:textId="77777777" w:rsidR="00F4124C" w:rsidRPr="0097203B" w:rsidRDefault="00F4124C" w:rsidP="00677433">
      <w:pPr>
        <w:spacing w:after="0" w:line="360" w:lineRule="auto"/>
        <w:rPr>
          <w:rFonts w:ascii="Times New Roman" w:hAnsi="Times New Roman"/>
          <w:b/>
          <w:bCs/>
          <w:snapToGrid w:val="0"/>
          <w:sz w:val="23"/>
          <w:szCs w:val="23"/>
        </w:rPr>
      </w:pPr>
      <w:r w:rsidRPr="0097203B">
        <w:rPr>
          <w:rFonts w:ascii="Arial" w:hAnsi="Arial" w:cs="Arial"/>
          <w:b/>
          <w:sz w:val="23"/>
          <w:szCs w:val="23"/>
        </w:rPr>
        <w:t>SUPPLEMENTAL FIGURE LEGENDS</w:t>
      </w:r>
    </w:p>
    <w:p w14:paraId="2BC8823F" w14:textId="77777777" w:rsidR="00F4124C" w:rsidRDefault="00F4124C" w:rsidP="00026C57">
      <w:pPr>
        <w:spacing w:after="0" w:line="360" w:lineRule="auto"/>
        <w:rPr>
          <w:rFonts w:ascii="Times New Roman" w:eastAsia="SimSun" w:hAnsi="Times New Roman" w:cs="Times New Roman"/>
          <w:b/>
          <w:bCs/>
          <w:sz w:val="23"/>
          <w:szCs w:val="23"/>
          <w:lang w:val="en-GB"/>
        </w:rPr>
      </w:pPr>
    </w:p>
    <w:p w14:paraId="4639773D" w14:textId="4C1A7860" w:rsidR="00F4124C" w:rsidRPr="00807E04" w:rsidRDefault="00F4124C" w:rsidP="00026C57">
      <w:pPr>
        <w:spacing w:after="0" w:line="360" w:lineRule="auto"/>
        <w:rPr>
          <w:rFonts w:ascii="Times New Roman" w:eastAsia="SimSun" w:hAnsi="Times New Roman" w:cs="Times New Roman"/>
          <w:sz w:val="23"/>
          <w:szCs w:val="23"/>
          <w:lang w:val="en-GB"/>
        </w:rPr>
      </w:pPr>
      <w:r w:rsidRPr="00807E04">
        <w:rPr>
          <w:rFonts w:ascii="Times New Roman" w:eastAsia="SimSun" w:hAnsi="Times New Roman" w:cs="Times New Roman"/>
          <w:b/>
          <w:bCs/>
          <w:sz w:val="23"/>
          <w:szCs w:val="23"/>
          <w:lang w:val="en-GB"/>
        </w:rPr>
        <w:t xml:space="preserve">Figure </w:t>
      </w:r>
      <w:r w:rsidRPr="00807E04">
        <w:rPr>
          <w:rFonts w:ascii="Times New Roman" w:hAnsi="Times New Roman" w:cs="Times New Roman" w:hint="eastAsia"/>
          <w:b/>
          <w:bCs/>
          <w:sz w:val="23"/>
          <w:szCs w:val="23"/>
          <w:lang w:val="en-GB"/>
        </w:rPr>
        <w:t>S</w:t>
      </w:r>
      <w:r w:rsidRPr="00807E04">
        <w:rPr>
          <w:rFonts w:ascii="Times New Roman" w:eastAsia="SimSun" w:hAnsi="Times New Roman" w:cs="Times New Roman"/>
          <w:b/>
          <w:bCs/>
          <w:sz w:val="23"/>
          <w:szCs w:val="23"/>
          <w:lang w:val="en-GB"/>
        </w:rPr>
        <w:t>1.</w:t>
      </w:r>
      <w:r w:rsidRPr="00807E04">
        <w:rPr>
          <w:rFonts w:ascii="Times New Roman" w:eastAsia="SimSun" w:hAnsi="Times New Roman" w:cs="Times New Roman"/>
          <w:b/>
          <w:sz w:val="23"/>
          <w:szCs w:val="23"/>
          <w:lang w:val="en-GB"/>
        </w:rPr>
        <w:t xml:space="preserve"> Effect of NMD factor deficiency on CD81 expression in HeLa cells.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</w:t>
      </w:r>
      <w:r w:rsidRPr="00807E04">
        <w:rPr>
          <w:rFonts w:ascii="Times New Roman" w:hAnsi="Times New Roman" w:cs="Times New Roman" w:hint="eastAsia"/>
          <w:sz w:val="23"/>
          <w:szCs w:val="23"/>
          <w:lang w:val="en-GB"/>
        </w:rPr>
        <w:t xml:space="preserve">(A) 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>HeLa cells were transfected with control, UPF2</w:t>
      </w:r>
      <w:r w:rsidR="003D4E47" w:rsidRPr="00807E04">
        <w:rPr>
          <w:rFonts w:ascii="Times New Roman" w:hAnsi="Times New Roman" w:cs="Times New Roman" w:hint="eastAsia"/>
          <w:sz w:val="23"/>
          <w:szCs w:val="23"/>
          <w:lang w:val="en-GB"/>
        </w:rPr>
        <w:t xml:space="preserve"> #1 (targeting the open reading frame region of UPF2, </w:t>
      </w:r>
      <w:r w:rsidR="003D4E47" w:rsidRPr="00807E04">
        <w:rPr>
          <w:rFonts w:ascii="Times New Roman" w:hAnsi="Times New Roman" w:cs="Times New Roman" w:hint="eastAsia"/>
          <w:i/>
          <w:iCs/>
          <w:sz w:val="23"/>
          <w:szCs w:val="23"/>
          <w:lang w:val="en-GB"/>
        </w:rPr>
        <w:t>left</w:t>
      </w:r>
      <w:r w:rsidR="003D4E47" w:rsidRPr="00807E04">
        <w:rPr>
          <w:rFonts w:ascii="Times New Roman" w:hAnsi="Times New Roman" w:cs="Times New Roman" w:hint="eastAsia"/>
          <w:sz w:val="23"/>
          <w:szCs w:val="23"/>
          <w:lang w:val="en-GB"/>
        </w:rPr>
        <w:t>), UPF2 #2 (targeting the 3</w:t>
      </w:r>
      <w:r w:rsidR="003D4E47" w:rsidRPr="00807E04">
        <w:rPr>
          <w:rFonts w:ascii="Times New Roman" w:hAnsi="Times New Roman" w:cs="Times New Roman"/>
          <w:sz w:val="23"/>
          <w:szCs w:val="23"/>
          <w:lang w:val="en-GB"/>
        </w:rPr>
        <w:t>’</w:t>
      </w:r>
      <w:r w:rsidR="003D4E47" w:rsidRPr="00807E04">
        <w:rPr>
          <w:rFonts w:ascii="Times New Roman" w:hAnsi="Times New Roman" w:cs="Times New Roman" w:hint="eastAsia"/>
          <w:sz w:val="23"/>
          <w:szCs w:val="23"/>
          <w:lang w:val="en-GB"/>
        </w:rPr>
        <w:t xml:space="preserve"> untranslated region of UPF2, </w:t>
      </w:r>
      <w:r w:rsidR="003D4E47" w:rsidRPr="00807E04">
        <w:rPr>
          <w:rFonts w:ascii="Times New Roman" w:hAnsi="Times New Roman" w:cs="Times New Roman" w:hint="eastAsia"/>
          <w:i/>
          <w:iCs/>
          <w:sz w:val="23"/>
          <w:szCs w:val="23"/>
          <w:lang w:val="en-GB"/>
        </w:rPr>
        <w:t>right</w:t>
      </w:r>
      <w:r w:rsidR="003D4E47" w:rsidRPr="00807E04">
        <w:rPr>
          <w:rFonts w:ascii="Times New Roman" w:hAnsi="Times New Roman" w:cs="Times New Roman" w:hint="eastAsia"/>
          <w:sz w:val="23"/>
          <w:szCs w:val="23"/>
          <w:lang w:val="en-GB"/>
        </w:rPr>
        <w:t>)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or UPF1 siRNAs, and EVs markers were assessed using Western blot analysis. (B) The expression levels of CD81 were assessed in cytosolic and membrane lysates using Western blot analysis. (C) Steady-state levels of </w:t>
      </w:r>
      <w:r w:rsidRPr="00807E04">
        <w:rPr>
          <w:rFonts w:ascii="Times New Roman" w:eastAsia="SimSun" w:hAnsi="Times New Roman" w:cs="Times New Roman"/>
          <w:i/>
          <w:iCs/>
          <w:sz w:val="23"/>
          <w:szCs w:val="23"/>
          <w:lang w:val="en-GB"/>
        </w:rPr>
        <w:t>CD81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mRNA were quantified by RT-qPCR analysis and normalized to </w:t>
      </w:r>
      <w:r w:rsidRPr="00807E04">
        <w:rPr>
          <w:rFonts w:ascii="Times New Roman" w:eastAsia="SimSun" w:hAnsi="Times New Roman" w:cs="Times New Roman"/>
          <w:i/>
          <w:iCs/>
          <w:sz w:val="23"/>
          <w:szCs w:val="23"/>
          <w:lang w:val="en-GB"/>
        </w:rPr>
        <w:t>ACTB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mRNA levels; UPF2 and UPF1, NMD factors; CD81 and CD63, EVs markers; GAPDH, a loading control or cytosolic marker; </w:t>
      </w:r>
      <w:r w:rsidRPr="00807E04">
        <w:rPr>
          <w:rFonts w:ascii="Times New Roman" w:eastAsia="SimSun" w:hAnsi="Times New Roman" w:cs="Times New Roman"/>
          <w:i/>
          <w:iCs/>
          <w:sz w:val="23"/>
          <w:szCs w:val="23"/>
          <w:lang w:val="en-GB"/>
        </w:rPr>
        <w:t>SC35 1.6 kb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and </w:t>
      </w:r>
      <w:r w:rsidRPr="00807E04">
        <w:rPr>
          <w:rFonts w:ascii="Times New Roman" w:eastAsia="SimSun" w:hAnsi="Times New Roman" w:cs="Times New Roman"/>
          <w:i/>
          <w:iCs/>
          <w:sz w:val="23"/>
          <w:szCs w:val="23"/>
          <w:lang w:val="en-GB"/>
        </w:rPr>
        <w:t>GADD45A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mRNA, NMD substrates; </w:t>
      </w:r>
      <w:r w:rsidRPr="00807E04">
        <w:rPr>
          <w:rFonts w:ascii="Times New Roman" w:eastAsia="SimSun" w:hAnsi="Times New Roman" w:cs="Times New Roman"/>
          <w:i/>
          <w:iCs/>
          <w:sz w:val="23"/>
          <w:szCs w:val="23"/>
          <w:lang w:val="en-GB"/>
        </w:rPr>
        <w:t>GAPDH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mRNA, a negative control. </w:t>
      </w:r>
      <w:r w:rsidRPr="00807E04">
        <w:rPr>
          <w:rFonts w:ascii="Times New Roman" w:eastAsia="SimSun" w:hAnsi="Times New Roman" w:cs="Times New Roman"/>
          <w:sz w:val="23"/>
          <w:szCs w:val="23"/>
        </w:rPr>
        <w:t xml:space="preserve">Data in (C) </w:t>
      </w:r>
      <w:proofErr w:type="gramStart"/>
      <w:r w:rsidRPr="00807E04">
        <w:rPr>
          <w:rFonts w:ascii="Times New Roman" w:eastAsia="SimSun" w:hAnsi="Times New Roman" w:cs="Times New Roman"/>
          <w:sz w:val="23"/>
          <w:szCs w:val="23"/>
        </w:rPr>
        <w:t>represent</w:t>
      </w:r>
      <w:proofErr w:type="gramEnd"/>
      <w:r w:rsidRPr="00807E04">
        <w:rPr>
          <w:rFonts w:ascii="Times New Roman" w:eastAsia="SimSun" w:hAnsi="Times New Roman" w:cs="Times New Roman"/>
          <w:sz w:val="23"/>
          <w:szCs w:val="23"/>
        </w:rPr>
        <w:t xml:space="preserve"> the mean ± S.E.M. of three independent experiments</w:t>
      </w:r>
      <w:r w:rsidRPr="00807E04">
        <w:rPr>
          <w:rFonts w:ascii="Times New Roman" w:hAnsi="Times New Roman" w:cs="Times New Roman"/>
          <w:sz w:val="23"/>
          <w:szCs w:val="23"/>
        </w:rPr>
        <w:t>.</w:t>
      </w:r>
      <w:r w:rsidRPr="00807E04">
        <w:rPr>
          <w:rFonts w:ascii="Times New Roman" w:hAnsi="Times New Roman"/>
          <w:sz w:val="23"/>
          <w:szCs w:val="23"/>
        </w:rPr>
        <w:t xml:space="preserve"> </w:t>
      </w:r>
      <w:r w:rsidRPr="00807E04">
        <w:rPr>
          <w:rFonts w:ascii="Times New Roman" w:hAnsi="Times New Roman" w:cs="Times New Roman"/>
          <w:sz w:val="23"/>
          <w:szCs w:val="23"/>
        </w:rPr>
        <w:t>*</w:t>
      </w:r>
      <w:r w:rsidRPr="00807E04">
        <w:rPr>
          <w:rFonts w:ascii="Times New Roman" w:hAnsi="Times New Roman" w:cs="Times New Roman"/>
          <w:i/>
          <w:sz w:val="23"/>
          <w:szCs w:val="23"/>
        </w:rPr>
        <w:t>P</w:t>
      </w:r>
      <w:r w:rsidRPr="00807E04">
        <w:rPr>
          <w:rFonts w:ascii="Times New Roman" w:hAnsi="Times New Roman" w:cs="Times New Roman"/>
          <w:sz w:val="23"/>
          <w:szCs w:val="23"/>
        </w:rPr>
        <w:t xml:space="preserve"> </w:t>
      </w:r>
      <w:r w:rsidRPr="00807E04">
        <w:rPr>
          <w:rFonts w:ascii="Times New Roman" w:eastAsia="맑은 고딕" w:hAnsi="Times New Roman" w:cs="Times New Roman"/>
          <w:sz w:val="23"/>
          <w:szCs w:val="23"/>
        </w:rPr>
        <w:t xml:space="preserve">≤ </w:t>
      </w:r>
      <w:r w:rsidRPr="00807E04">
        <w:rPr>
          <w:rFonts w:ascii="Times New Roman" w:hAnsi="Times New Roman" w:cs="Times New Roman"/>
          <w:sz w:val="23"/>
          <w:szCs w:val="23"/>
        </w:rPr>
        <w:t>0.05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>.</w:t>
      </w:r>
    </w:p>
    <w:p w14:paraId="25A03C86" w14:textId="77777777" w:rsidR="00F4124C" w:rsidRPr="00ED26E4" w:rsidRDefault="00F4124C" w:rsidP="00026C57">
      <w:pPr>
        <w:spacing w:after="0" w:line="360" w:lineRule="auto"/>
        <w:rPr>
          <w:rFonts w:ascii="Times New Roman" w:eastAsia="SimSun" w:hAnsi="Times New Roman" w:cs="Times New Roman"/>
          <w:sz w:val="23"/>
          <w:szCs w:val="23"/>
          <w:lang w:val="en-GB"/>
        </w:rPr>
      </w:pPr>
    </w:p>
    <w:p w14:paraId="0F3EA099" w14:textId="1559428B" w:rsidR="00F4124C" w:rsidRPr="00807E04" w:rsidRDefault="00F4124C" w:rsidP="00026C57">
      <w:pPr>
        <w:spacing w:after="0" w:line="360" w:lineRule="auto"/>
        <w:rPr>
          <w:rFonts w:ascii="Times New Roman" w:hAnsi="Times New Roman" w:cs="Times New Roman"/>
          <w:sz w:val="23"/>
          <w:szCs w:val="23"/>
          <w:lang w:val="en-GB"/>
        </w:rPr>
      </w:pPr>
      <w:r w:rsidRPr="00807E04">
        <w:rPr>
          <w:rFonts w:ascii="Times New Roman" w:eastAsia="SimSun" w:hAnsi="Times New Roman" w:cs="Times New Roman"/>
          <w:b/>
          <w:bCs/>
          <w:sz w:val="23"/>
          <w:szCs w:val="23"/>
          <w:lang w:val="en-GB"/>
        </w:rPr>
        <w:lastRenderedPageBreak/>
        <w:t xml:space="preserve">Figure </w:t>
      </w:r>
      <w:r w:rsidRPr="00807E04">
        <w:rPr>
          <w:rFonts w:ascii="Times New Roman" w:hAnsi="Times New Roman" w:cs="Times New Roman" w:hint="eastAsia"/>
          <w:b/>
          <w:bCs/>
          <w:sz w:val="23"/>
          <w:szCs w:val="23"/>
          <w:lang w:val="en-GB"/>
        </w:rPr>
        <w:t>S</w:t>
      </w:r>
      <w:r w:rsidRPr="00807E04">
        <w:rPr>
          <w:rFonts w:ascii="Times New Roman" w:eastAsia="SimSun" w:hAnsi="Times New Roman" w:cs="Times New Roman"/>
          <w:b/>
          <w:bCs/>
          <w:sz w:val="23"/>
          <w:szCs w:val="23"/>
          <w:lang w:val="en-GB"/>
        </w:rPr>
        <w:t>2.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</w:t>
      </w:r>
      <w:r w:rsidRPr="00807E04">
        <w:rPr>
          <w:rFonts w:ascii="Times New Roman" w:eastAsia="SimSun" w:hAnsi="Times New Roman" w:cs="Times New Roman"/>
          <w:b/>
          <w:sz w:val="23"/>
          <w:szCs w:val="23"/>
          <w:lang w:val="en-GB"/>
        </w:rPr>
        <w:t>Knockdown of UPF2 decreases the secretion of CD81-positive EVs and increases the secretion of CD81-negative EVs.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(A) Total EVs were separated into CD81-positive and -negative EVs using MACS, and the expression levels of CD81 and CD63 were </w:t>
      </w:r>
      <w:proofErr w:type="spellStart"/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>analyzed</w:t>
      </w:r>
      <w:proofErr w:type="spellEnd"/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 xml:space="preserve"> by Western blot analysis. (B) Total EVs derived from Control or UPF2 knockdown HeLa cells were separated as CD81-positive and -negative EVs using MACS. </w:t>
      </w:r>
      <w:r w:rsidR="00C53C19" w:rsidRPr="00807E04">
        <w:rPr>
          <w:rFonts w:ascii="Times New Roman" w:hAnsi="Times New Roman" w:cs="Times New Roman" w:hint="eastAsia"/>
          <w:sz w:val="23"/>
          <w:szCs w:val="23"/>
        </w:rPr>
        <w:t xml:space="preserve">The </w:t>
      </w:r>
      <w:r w:rsidR="001F5ACA" w:rsidRPr="00807E04">
        <w:rPr>
          <w:rFonts w:ascii="Times New Roman" w:hAnsi="Times New Roman" w:cs="Times New Roman" w:hint="eastAsia"/>
          <w:sz w:val="23"/>
          <w:szCs w:val="23"/>
        </w:rPr>
        <w:t xml:space="preserve">separated EVs were loaded with </w:t>
      </w:r>
      <w:r w:rsidR="00C53C19" w:rsidRPr="00807E04">
        <w:rPr>
          <w:rFonts w:ascii="Times New Roman" w:hAnsi="Times New Roman" w:cs="Times New Roman" w:hint="eastAsia"/>
          <w:sz w:val="23"/>
          <w:szCs w:val="23"/>
        </w:rPr>
        <w:t>same amounts of protein</w:t>
      </w:r>
      <w:r w:rsidR="001F5ACA" w:rsidRPr="00807E04">
        <w:rPr>
          <w:rFonts w:ascii="Times New Roman" w:hAnsi="Times New Roman" w:cs="Times New Roman" w:hint="eastAsia"/>
          <w:sz w:val="23"/>
          <w:szCs w:val="23"/>
        </w:rPr>
        <w:t xml:space="preserve"> and the </w:t>
      </w:r>
      <w:r w:rsidRPr="00807E04">
        <w:rPr>
          <w:rFonts w:ascii="Times New Roman" w:eastAsia="SimSun" w:hAnsi="Times New Roman" w:cs="Times New Roman"/>
          <w:sz w:val="23"/>
          <w:szCs w:val="23"/>
          <w:lang w:val="en-GB"/>
        </w:rPr>
        <w:t>expression levels of CD81 and CD63 in separated EVs were determined by Western blot analysis.</w:t>
      </w:r>
    </w:p>
    <w:p w14:paraId="70A3BEBB" w14:textId="77777777" w:rsidR="00F4124C" w:rsidRPr="007A72DB" w:rsidRDefault="00F4124C" w:rsidP="00026C57">
      <w:pPr>
        <w:spacing w:after="0" w:line="360" w:lineRule="auto"/>
        <w:rPr>
          <w:rFonts w:ascii="Times New Roman" w:eastAsia="SimSun" w:hAnsi="Times New Roman" w:cs="Times New Roman"/>
          <w:sz w:val="23"/>
          <w:szCs w:val="23"/>
          <w:lang w:val="en-GB"/>
        </w:rPr>
      </w:pPr>
    </w:p>
    <w:p w14:paraId="43F1C880" w14:textId="77777777" w:rsidR="003571BA" w:rsidRPr="00F4124C" w:rsidRDefault="003571BA" w:rsidP="00677433">
      <w:pPr>
        <w:spacing w:after="0" w:line="360" w:lineRule="auto"/>
        <w:jc w:val="left"/>
        <w:rPr>
          <w:lang w:val="en-GB"/>
        </w:rPr>
      </w:pPr>
    </w:p>
    <w:sectPr w:rsidR="003571BA" w:rsidRPr="00F4124C" w:rsidSect="00FB5934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8FDE4A" w14:textId="77777777" w:rsidR="00474E16" w:rsidRPr="00960FDD" w:rsidRDefault="00474E16">
      <w:pPr>
        <w:spacing w:after="0" w:line="240" w:lineRule="auto"/>
      </w:pPr>
      <w:r w:rsidRPr="00960FDD">
        <w:separator/>
      </w:r>
    </w:p>
  </w:endnote>
  <w:endnote w:type="continuationSeparator" w:id="0">
    <w:p w14:paraId="1CAC9C06" w14:textId="77777777" w:rsidR="00474E16" w:rsidRPr="00960FDD" w:rsidRDefault="00474E16">
      <w:pPr>
        <w:spacing w:after="0" w:line="240" w:lineRule="auto"/>
      </w:pPr>
      <w:r w:rsidRPr="00960FDD">
        <w:continuationSeparator/>
      </w:r>
    </w:p>
  </w:endnote>
  <w:endnote w:type="continuationNotice" w:id="1">
    <w:p w14:paraId="49D85734" w14:textId="77777777" w:rsidR="00474E16" w:rsidRPr="00960FDD" w:rsidRDefault="00474E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566AA8" w14:textId="77777777" w:rsidR="00474E16" w:rsidRPr="00960FDD" w:rsidRDefault="00474E16">
      <w:pPr>
        <w:spacing w:after="0" w:line="240" w:lineRule="auto"/>
      </w:pPr>
      <w:r w:rsidRPr="00960FDD">
        <w:separator/>
      </w:r>
    </w:p>
  </w:footnote>
  <w:footnote w:type="continuationSeparator" w:id="0">
    <w:p w14:paraId="4BCBC1D2" w14:textId="77777777" w:rsidR="00474E16" w:rsidRPr="00960FDD" w:rsidRDefault="00474E16">
      <w:pPr>
        <w:spacing w:after="0" w:line="240" w:lineRule="auto"/>
      </w:pPr>
      <w:r w:rsidRPr="00960FDD">
        <w:continuationSeparator/>
      </w:r>
    </w:p>
  </w:footnote>
  <w:footnote w:type="continuationNotice" w:id="1">
    <w:p w14:paraId="0069F8A9" w14:textId="77777777" w:rsidR="00474E16" w:rsidRPr="00960FDD" w:rsidRDefault="00474E1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392718" w14:textId="77777777" w:rsidR="00AA087E" w:rsidRPr="00960FDD" w:rsidRDefault="00000000">
    <w:pPr>
      <w:pStyle w:val="a6"/>
      <w:jc w:val="right"/>
      <w:rPr>
        <w:rFonts w:ascii="Times New Roman" w:hAnsi="Times New Roman" w:cs="Times New Roman"/>
        <w:sz w:val="22"/>
      </w:rPr>
    </w:pPr>
    <w:sdt>
      <w:sdtPr>
        <w:rPr>
          <w:rFonts w:ascii="Times New Roman" w:hAnsi="Times New Roman" w:cs="Times New Roman"/>
          <w:sz w:val="22"/>
        </w:rPr>
        <w:id w:val="1955209809"/>
        <w:docPartObj>
          <w:docPartGallery w:val="Page Numbers (Top of Page)"/>
          <w:docPartUnique/>
        </w:docPartObj>
      </w:sdtPr>
      <w:sdtContent>
        <w:r w:rsidR="00AA087E" w:rsidRPr="00960FDD">
          <w:rPr>
            <w:rFonts w:ascii="Times New Roman" w:hAnsi="Times New Roman" w:cs="Times New Roman"/>
            <w:sz w:val="22"/>
          </w:rPr>
          <w:t xml:space="preserve">Oh et al., page </w:t>
        </w:r>
        <w:r w:rsidR="00AA087E" w:rsidRPr="00960FDD">
          <w:rPr>
            <w:rFonts w:ascii="Times New Roman" w:hAnsi="Times New Roman" w:cs="Times New Roman"/>
            <w:sz w:val="22"/>
          </w:rPr>
          <w:fldChar w:fldCharType="begin"/>
        </w:r>
        <w:r w:rsidR="00AA087E" w:rsidRPr="00960FDD">
          <w:rPr>
            <w:rFonts w:ascii="Times New Roman" w:hAnsi="Times New Roman" w:cs="Times New Roman"/>
            <w:sz w:val="22"/>
          </w:rPr>
          <w:instrText>PAGE   \* MERGEFORMAT</w:instrText>
        </w:r>
        <w:r w:rsidR="00AA087E" w:rsidRPr="00960FDD">
          <w:rPr>
            <w:rFonts w:ascii="Times New Roman" w:hAnsi="Times New Roman" w:cs="Times New Roman"/>
            <w:sz w:val="22"/>
          </w:rPr>
          <w:fldChar w:fldCharType="separate"/>
        </w:r>
        <w:r w:rsidR="00AA087E" w:rsidRPr="006E7E4D">
          <w:rPr>
            <w:rFonts w:ascii="Times New Roman" w:hAnsi="Times New Roman" w:cs="Times New Roman"/>
            <w:sz w:val="22"/>
          </w:rPr>
          <w:t>1</w:t>
        </w:r>
        <w:r w:rsidR="00AA087E" w:rsidRPr="00960FDD">
          <w:rPr>
            <w:rFonts w:ascii="Times New Roman" w:hAnsi="Times New Roman" w:cs="Times New Roman"/>
            <w:sz w:val="22"/>
          </w:rPr>
          <w:fldChar w:fldCharType="end"/>
        </w:r>
      </w:sdtContent>
    </w:sdt>
  </w:p>
  <w:p w14:paraId="469D9671" w14:textId="77777777" w:rsidR="00AA087E" w:rsidRPr="00960FDD" w:rsidRDefault="00AA087E" w:rsidP="006C7C15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D72C45AC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EA16846"/>
    <w:multiLevelType w:val="hybridMultilevel"/>
    <w:tmpl w:val="40986560"/>
    <w:lvl w:ilvl="0" w:tplc="D36684F8">
      <w:start w:val="1"/>
      <w:numFmt w:val="decimal"/>
      <w:pStyle w:val="HRPUB-ReferenceListing"/>
      <w:lvlText w:val="[%1]"/>
      <w:lvlJc w:val="left"/>
      <w:pPr>
        <w:ind w:left="420" w:hanging="420"/>
      </w:pPr>
      <w:rPr>
        <w:rFonts w:ascii="Times New Roman" w:hAnsi="Times New Roman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9A0CE6"/>
    <w:multiLevelType w:val="multilevel"/>
    <w:tmpl w:val="EAC8A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49591317">
    <w:abstractNumId w:val="1"/>
  </w:num>
  <w:num w:numId="2" w16cid:durableId="629748942">
    <w:abstractNumId w:val="0"/>
  </w:num>
  <w:num w:numId="3" w16cid:durableId="11368757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G0MDa0tDQxNTQ0tzBV0lEKTi0uzszPAykwqgUAi5Ob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22ppr2e5x9x7ett92509ruer5290dpfpa2&quot;&gt;Ref_UPF2_UPTAKE_07262023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51&lt;/item&gt;&lt;/record-ids&gt;&lt;/item&gt;&lt;/Libraries&gt;"/>
  </w:docVars>
  <w:rsids>
    <w:rsidRoot w:val="00C73A13"/>
    <w:rsid w:val="00001A03"/>
    <w:rsid w:val="00002663"/>
    <w:rsid w:val="00002CCB"/>
    <w:rsid w:val="0000385C"/>
    <w:rsid w:val="00003F30"/>
    <w:rsid w:val="00004970"/>
    <w:rsid w:val="000051BC"/>
    <w:rsid w:val="0000616E"/>
    <w:rsid w:val="000064D9"/>
    <w:rsid w:val="00006A1D"/>
    <w:rsid w:val="000102A1"/>
    <w:rsid w:val="00010C47"/>
    <w:rsid w:val="0001282F"/>
    <w:rsid w:val="00013257"/>
    <w:rsid w:val="000134A6"/>
    <w:rsid w:val="00013ADE"/>
    <w:rsid w:val="00014D1B"/>
    <w:rsid w:val="00015A62"/>
    <w:rsid w:val="00016CF3"/>
    <w:rsid w:val="00017DEF"/>
    <w:rsid w:val="000200FC"/>
    <w:rsid w:val="000208FE"/>
    <w:rsid w:val="00023798"/>
    <w:rsid w:val="00024CA6"/>
    <w:rsid w:val="00026C57"/>
    <w:rsid w:val="000316AD"/>
    <w:rsid w:val="00033D55"/>
    <w:rsid w:val="000343B6"/>
    <w:rsid w:val="000346D9"/>
    <w:rsid w:val="0003472E"/>
    <w:rsid w:val="00034E11"/>
    <w:rsid w:val="00034F23"/>
    <w:rsid w:val="00035E52"/>
    <w:rsid w:val="0003610E"/>
    <w:rsid w:val="0003646E"/>
    <w:rsid w:val="0003654F"/>
    <w:rsid w:val="00036FBA"/>
    <w:rsid w:val="000377D6"/>
    <w:rsid w:val="00042026"/>
    <w:rsid w:val="000421CF"/>
    <w:rsid w:val="00042C32"/>
    <w:rsid w:val="00042C61"/>
    <w:rsid w:val="00043E16"/>
    <w:rsid w:val="00043F15"/>
    <w:rsid w:val="0004500B"/>
    <w:rsid w:val="000472F9"/>
    <w:rsid w:val="00050168"/>
    <w:rsid w:val="00050652"/>
    <w:rsid w:val="00050D8B"/>
    <w:rsid w:val="00050E21"/>
    <w:rsid w:val="0005147D"/>
    <w:rsid w:val="000519A1"/>
    <w:rsid w:val="000558A3"/>
    <w:rsid w:val="00060198"/>
    <w:rsid w:val="00061A59"/>
    <w:rsid w:val="000626DE"/>
    <w:rsid w:val="000642F2"/>
    <w:rsid w:val="000664DF"/>
    <w:rsid w:val="00070D18"/>
    <w:rsid w:val="00071136"/>
    <w:rsid w:val="000721CE"/>
    <w:rsid w:val="00072D13"/>
    <w:rsid w:val="00074640"/>
    <w:rsid w:val="00074B05"/>
    <w:rsid w:val="00074CC8"/>
    <w:rsid w:val="00075FD9"/>
    <w:rsid w:val="0007643D"/>
    <w:rsid w:val="000772FD"/>
    <w:rsid w:val="00081193"/>
    <w:rsid w:val="00081E13"/>
    <w:rsid w:val="00083F6A"/>
    <w:rsid w:val="00085170"/>
    <w:rsid w:val="000853EB"/>
    <w:rsid w:val="0008574D"/>
    <w:rsid w:val="000906FF"/>
    <w:rsid w:val="00090B78"/>
    <w:rsid w:val="00091F72"/>
    <w:rsid w:val="000930C5"/>
    <w:rsid w:val="000934BC"/>
    <w:rsid w:val="00094E36"/>
    <w:rsid w:val="00094F48"/>
    <w:rsid w:val="00094F78"/>
    <w:rsid w:val="00096784"/>
    <w:rsid w:val="000A175D"/>
    <w:rsid w:val="000A2922"/>
    <w:rsid w:val="000A35CA"/>
    <w:rsid w:val="000A45E9"/>
    <w:rsid w:val="000A4D13"/>
    <w:rsid w:val="000A6098"/>
    <w:rsid w:val="000A70C9"/>
    <w:rsid w:val="000A7EC3"/>
    <w:rsid w:val="000B03BC"/>
    <w:rsid w:val="000B12FB"/>
    <w:rsid w:val="000B2749"/>
    <w:rsid w:val="000B359A"/>
    <w:rsid w:val="000B742E"/>
    <w:rsid w:val="000C0713"/>
    <w:rsid w:val="000C18F7"/>
    <w:rsid w:val="000C34E4"/>
    <w:rsid w:val="000C4306"/>
    <w:rsid w:val="000C554A"/>
    <w:rsid w:val="000C6A02"/>
    <w:rsid w:val="000C6E7B"/>
    <w:rsid w:val="000C7FD0"/>
    <w:rsid w:val="000D1A72"/>
    <w:rsid w:val="000D343F"/>
    <w:rsid w:val="000D5941"/>
    <w:rsid w:val="000D7288"/>
    <w:rsid w:val="000E09C7"/>
    <w:rsid w:val="000E1480"/>
    <w:rsid w:val="000E34A4"/>
    <w:rsid w:val="000E3DB9"/>
    <w:rsid w:val="000E435D"/>
    <w:rsid w:val="000E502B"/>
    <w:rsid w:val="000E51A9"/>
    <w:rsid w:val="000E5F33"/>
    <w:rsid w:val="000E5F36"/>
    <w:rsid w:val="000F0535"/>
    <w:rsid w:val="000F0566"/>
    <w:rsid w:val="000F12E7"/>
    <w:rsid w:val="000F236C"/>
    <w:rsid w:val="000F24C7"/>
    <w:rsid w:val="000F4C27"/>
    <w:rsid w:val="000F5202"/>
    <w:rsid w:val="000F5CCD"/>
    <w:rsid w:val="000F6314"/>
    <w:rsid w:val="000F63A4"/>
    <w:rsid w:val="000F64EE"/>
    <w:rsid w:val="000F7550"/>
    <w:rsid w:val="001005F4"/>
    <w:rsid w:val="00101540"/>
    <w:rsid w:val="00102199"/>
    <w:rsid w:val="001028C0"/>
    <w:rsid w:val="0010315B"/>
    <w:rsid w:val="001038CF"/>
    <w:rsid w:val="0010426C"/>
    <w:rsid w:val="00104DB3"/>
    <w:rsid w:val="00107332"/>
    <w:rsid w:val="00107BB9"/>
    <w:rsid w:val="00107CC6"/>
    <w:rsid w:val="00111C0E"/>
    <w:rsid w:val="00112242"/>
    <w:rsid w:val="001128DF"/>
    <w:rsid w:val="00112F80"/>
    <w:rsid w:val="00113164"/>
    <w:rsid w:val="00113F21"/>
    <w:rsid w:val="00114410"/>
    <w:rsid w:val="00114A07"/>
    <w:rsid w:val="00114AF4"/>
    <w:rsid w:val="00115633"/>
    <w:rsid w:val="00115B61"/>
    <w:rsid w:val="001212F6"/>
    <w:rsid w:val="001219EB"/>
    <w:rsid w:val="00121BAC"/>
    <w:rsid w:val="00122FE3"/>
    <w:rsid w:val="001235D4"/>
    <w:rsid w:val="00123EA9"/>
    <w:rsid w:val="00124135"/>
    <w:rsid w:val="00124B2A"/>
    <w:rsid w:val="00125473"/>
    <w:rsid w:val="0013084F"/>
    <w:rsid w:val="0013185D"/>
    <w:rsid w:val="001329F5"/>
    <w:rsid w:val="00133549"/>
    <w:rsid w:val="00134765"/>
    <w:rsid w:val="001358CC"/>
    <w:rsid w:val="0013715C"/>
    <w:rsid w:val="00137BE6"/>
    <w:rsid w:val="00140400"/>
    <w:rsid w:val="00141E65"/>
    <w:rsid w:val="00142312"/>
    <w:rsid w:val="00143793"/>
    <w:rsid w:val="00143A92"/>
    <w:rsid w:val="00147A38"/>
    <w:rsid w:val="00150055"/>
    <w:rsid w:val="001505BE"/>
    <w:rsid w:val="001528A3"/>
    <w:rsid w:val="00152D91"/>
    <w:rsid w:val="00153517"/>
    <w:rsid w:val="00153C09"/>
    <w:rsid w:val="001544F9"/>
    <w:rsid w:val="00154D91"/>
    <w:rsid w:val="00157CAB"/>
    <w:rsid w:val="00160A39"/>
    <w:rsid w:val="00161F02"/>
    <w:rsid w:val="00164D4E"/>
    <w:rsid w:val="00167A80"/>
    <w:rsid w:val="001705B6"/>
    <w:rsid w:val="001710D3"/>
    <w:rsid w:val="001744BC"/>
    <w:rsid w:val="001760C6"/>
    <w:rsid w:val="001761F3"/>
    <w:rsid w:val="00176F9C"/>
    <w:rsid w:val="0017722A"/>
    <w:rsid w:val="00177E22"/>
    <w:rsid w:val="0018089F"/>
    <w:rsid w:val="00180BE6"/>
    <w:rsid w:val="00180BF4"/>
    <w:rsid w:val="0018138E"/>
    <w:rsid w:val="00181AA7"/>
    <w:rsid w:val="00181F51"/>
    <w:rsid w:val="00182C2C"/>
    <w:rsid w:val="00182CD4"/>
    <w:rsid w:val="00182F0F"/>
    <w:rsid w:val="00184012"/>
    <w:rsid w:val="00185146"/>
    <w:rsid w:val="00187391"/>
    <w:rsid w:val="0018771A"/>
    <w:rsid w:val="00190230"/>
    <w:rsid w:val="00191739"/>
    <w:rsid w:val="00191B0F"/>
    <w:rsid w:val="00191B81"/>
    <w:rsid w:val="0019306E"/>
    <w:rsid w:val="001976BD"/>
    <w:rsid w:val="001A0309"/>
    <w:rsid w:val="001A04A9"/>
    <w:rsid w:val="001A1324"/>
    <w:rsid w:val="001A1D6E"/>
    <w:rsid w:val="001A47FC"/>
    <w:rsid w:val="001A5420"/>
    <w:rsid w:val="001A6BC5"/>
    <w:rsid w:val="001A7AC5"/>
    <w:rsid w:val="001B060C"/>
    <w:rsid w:val="001B065B"/>
    <w:rsid w:val="001B0705"/>
    <w:rsid w:val="001B16BF"/>
    <w:rsid w:val="001B233A"/>
    <w:rsid w:val="001B2CEF"/>
    <w:rsid w:val="001B330D"/>
    <w:rsid w:val="001B3D95"/>
    <w:rsid w:val="001B3DFF"/>
    <w:rsid w:val="001B5AC8"/>
    <w:rsid w:val="001B5CB1"/>
    <w:rsid w:val="001B70D4"/>
    <w:rsid w:val="001C0FBE"/>
    <w:rsid w:val="001C1C5F"/>
    <w:rsid w:val="001C56FE"/>
    <w:rsid w:val="001C5B36"/>
    <w:rsid w:val="001C6182"/>
    <w:rsid w:val="001C6496"/>
    <w:rsid w:val="001C64B2"/>
    <w:rsid w:val="001D1FF4"/>
    <w:rsid w:val="001D2A1F"/>
    <w:rsid w:val="001D3C25"/>
    <w:rsid w:val="001D4301"/>
    <w:rsid w:val="001D4354"/>
    <w:rsid w:val="001D495A"/>
    <w:rsid w:val="001D4982"/>
    <w:rsid w:val="001D4FFA"/>
    <w:rsid w:val="001D5A33"/>
    <w:rsid w:val="001D77DD"/>
    <w:rsid w:val="001D7936"/>
    <w:rsid w:val="001D7B19"/>
    <w:rsid w:val="001D7E7D"/>
    <w:rsid w:val="001E028B"/>
    <w:rsid w:val="001E029F"/>
    <w:rsid w:val="001E0309"/>
    <w:rsid w:val="001E0EDB"/>
    <w:rsid w:val="001E13D1"/>
    <w:rsid w:val="001E321B"/>
    <w:rsid w:val="001E47A7"/>
    <w:rsid w:val="001E72EE"/>
    <w:rsid w:val="001F10D7"/>
    <w:rsid w:val="001F1815"/>
    <w:rsid w:val="001F3A8F"/>
    <w:rsid w:val="001F4704"/>
    <w:rsid w:val="001F4BF8"/>
    <w:rsid w:val="001F5ACA"/>
    <w:rsid w:val="001F6E67"/>
    <w:rsid w:val="001F6F30"/>
    <w:rsid w:val="001F72FC"/>
    <w:rsid w:val="001F7697"/>
    <w:rsid w:val="001F7C84"/>
    <w:rsid w:val="00202491"/>
    <w:rsid w:val="00204CCE"/>
    <w:rsid w:val="00204D4B"/>
    <w:rsid w:val="002054CF"/>
    <w:rsid w:val="00205C01"/>
    <w:rsid w:val="00206708"/>
    <w:rsid w:val="0021043B"/>
    <w:rsid w:val="00210614"/>
    <w:rsid w:val="00213770"/>
    <w:rsid w:val="002139EB"/>
    <w:rsid w:val="00213A16"/>
    <w:rsid w:val="0021609D"/>
    <w:rsid w:val="00217BCE"/>
    <w:rsid w:val="00220944"/>
    <w:rsid w:val="002212FD"/>
    <w:rsid w:val="00222348"/>
    <w:rsid w:val="0022314E"/>
    <w:rsid w:val="00224AA3"/>
    <w:rsid w:val="0023004E"/>
    <w:rsid w:val="00230EFA"/>
    <w:rsid w:val="00233ECD"/>
    <w:rsid w:val="002355E6"/>
    <w:rsid w:val="00235B48"/>
    <w:rsid w:val="00236392"/>
    <w:rsid w:val="00237F7B"/>
    <w:rsid w:val="00242490"/>
    <w:rsid w:val="0024548F"/>
    <w:rsid w:val="002457C9"/>
    <w:rsid w:val="00245E01"/>
    <w:rsid w:val="00246514"/>
    <w:rsid w:val="00247E34"/>
    <w:rsid w:val="002515F4"/>
    <w:rsid w:val="00251DB5"/>
    <w:rsid w:val="002522EE"/>
    <w:rsid w:val="0025286B"/>
    <w:rsid w:val="0025321E"/>
    <w:rsid w:val="00254AF8"/>
    <w:rsid w:val="002554AE"/>
    <w:rsid w:val="00260618"/>
    <w:rsid w:val="002610A1"/>
    <w:rsid w:val="00261622"/>
    <w:rsid w:val="00261F93"/>
    <w:rsid w:val="0026260A"/>
    <w:rsid w:val="00262958"/>
    <w:rsid w:val="00262E26"/>
    <w:rsid w:val="002640A8"/>
    <w:rsid w:val="00265934"/>
    <w:rsid w:val="00265E9A"/>
    <w:rsid w:val="0026690D"/>
    <w:rsid w:val="0026697B"/>
    <w:rsid w:val="002703F5"/>
    <w:rsid w:val="0027267C"/>
    <w:rsid w:val="00272A52"/>
    <w:rsid w:val="00272D61"/>
    <w:rsid w:val="00273310"/>
    <w:rsid w:val="00276758"/>
    <w:rsid w:val="00276BDF"/>
    <w:rsid w:val="002829B9"/>
    <w:rsid w:val="002850AD"/>
    <w:rsid w:val="002869F8"/>
    <w:rsid w:val="00290E32"/>
    <w:rsid w:val="002912B7"/>
    <w:rsid w:val="00291BB0"/>
    <w:rsid w:val="00291C9A"/>
    <w:rsid w:val="00291D08"/>
    <w:rsid w:val="00292108"/>
    <w:rsid w:val="00292F37"/>
    <w:rsid w:val="002930B2"/>
    <w:rsid w:val="0029377A"/>
    <w:rsid w:val="0029426C"/>
    <w:rsid w:val="002A0991"/>
    <w:rsid w:val="002A108F"/>
    <w:rsid w:val="002A3E29"/>
    <w:rsid w:val="002A7441"/>
    <w:rsid w:val="002A7813"/>
    <w:rsid w:val="002A7BAC"/>
    <w:rsid w:val="002A7F69"/>
    <w:rsid w:val="002B0730"/>
    <w:rsid w:val="002B0DA0"/>
    <w:rsid w:val="002B2417"/>
    <w:rsid w:val="002B3A7E"/>
    <w:rsid w:val="002B5038"/>
    <w:rsid w:val="002B67C8"/>
    <w:rsid w:val="002B7ED9"/>
    <w:rsid w:val="002C0149"/>
    <w:rsid w:val="002C0B80"/>
    <w:rsid w:val="002C1656"/>
    <w:rsid w:val="002C2EC1"/>
    <w:rsid w:val="002C328D"/>
    <w:rsid w:val="002C4702"/>
    <w:rsid w:val="002C6588"/>
    <w:rsid w:val="002C7187"/>
    <w:rsid w:val="002C7774"/>
    <w:rsid w:val="002D027C"/>
    <w:rsid w:val="002D0441"/>
    <w:rsid w:val="002D4DF2"/>
    <w:rsid w:val="002D4EE3"/>
    <w:rsid w:val="002D518E"/>
    <w:rsid w:val="002D609C"/>
    <w:rsid w:val="002D7118"/>
    <w:rsid w:val="002E0E25"/>
    <w:rsid w:val="002E289D"/>
    <w:rsid w:val="002E2A40"/>
    <w:rsid w:val="002E2DCD"/>
    <w:rsid w:val="002E34E8"/>
    <w:rsid w:val="002E35BA"/>
    <w:rsid w:val="002E362D"/>
    <w:rsid w:val="002E4A8B"/>
    <w:rsid w:val="002F1CA0"/>
    <w:rsid w:val="002F36E2"/>
    <w:rsid w:val="002F5630"/>
    <w:rsid w:val="002F6397"/>
    <w:rsid w:val="002F6D5B"/>
    <w:rsid w:val="002F6F34"/>
    <w:rsid w:val="002F76E3"/>
    <w:rsid w:val="002F7DED"/>
    <w:rsid w:val="00300075"/>
    <w:rsid w:val="00300082"/>
    <w:rsid w:val="003004C0"/>
    <w:rsid w:val="00300B6D"/>
    <w:rsid w:val="0030130D"/>
    <w:rsid w:val="00301AC2"/>
    <w:rsid w:val="003025B4"/>
    <w:rsid w:val="0030273F"/>
    <w:rsid w:val="00302965"/>
    <w:rsid w:val="00302A23"/>
    <w:rsid w:val="00302D8A"/>
    <w:rsid w:val="00304885"/>
    <w:rsid w:val="003051AC"/>
    <w:rsid w:val="003052DE"/>
    <w:rsid w:val="00306401"/>
    <w:rsid w:val="00307502"/>
    <w:rsid w:val="003100A8"/>
    <w:rsid w:val="00312249"/>
    <w:rsid w:val="003122D5"/>
    <w:rsid w:val="0031260B"/>
    <w:rsid w:val="00314943"/>
    <w:rsid w:val="00314B50"/>
    <w:rsid w:val="00315AE5"/>
    <w:rsid w:val="003177A2"/>
    <w:rsid w:val="003204CB"/>
    <w:rsid w:val="00321134"/>
    <w:rsid w:val="00323917"/>
    <w:rsid w:val="003241F7"/>
    <w:rsid w:val="00324643"/>
    <w:rsid w:val="00325474"/>
    <w:rsid w:val="00326710"/>
    <w:rsid w:val="00326CD4"/>
    <w:rsid w:val="00332290"/>
    <w:rsid w:val="003327BC"/>
    <w:rsid w:val="0033633A"/>
    <w:rsid w:val="0033725B"/>
    <w:rsid w:val="00337B9A"/>
    <w:rsid w:val="00342B40"/>
    <w:rsid w:val="003439A4"/>
    <w:rsid w:val="00343C2A"/>
    <w:rsid w:val="00346FB6"/>
    <w:rsid w:val="00347270"/>
    <w:rsid w:val="0034786C"/>
    <w:rsid w:val="003503FD"/>
    <w:rsid w:val="0035458E"/>
    <w:rsid w:val="00354C3A"/>
    <w:rsid w:val="003557C9"/>
    <w:rsid w:val="00356A16"/>
    <w:rsid w:val="003571BA"/>
    <w:rsid w:val="00357B5A"/>
    <w:rsid w:val="0036167A"/>
    <w:rsid w:val="00361E26"/>
    <w:rsid w:val="00363D22"/>
    <w:rsid w:val="003646DB"/>
    <w:rsid w:val="00365855"/>
    <w:rsid w:val="00366A11"/>
    <w:rsid w:val="003707A8"/>
    <w:rsid w:val="00370D88"/>
    <w:rsid w:val="00370F59"/>
    <w:rsid w:val="0037308A"/>
    <w:rsid w:val="00373A76"/>
    <w:rsid w:val="00373F10"/>
    <w:rsid w:val="00374425"/>
    <w:rsid w:val="00377482"/>
    <w:rsid w:val="00377833"/>
    <w:rsid w:val="0038155B"/>
    <w:rsid w:val="00381F4F"/>
    <w:rsid w:val="0038596E"/>
    <w:rsid w:val="00385E9C"/>
    <w:rsid w:val="00386123"/>
    <w:rsid w:val="00386BD2"/>
    <w:rsid w:val="003903C5"/>
    <w:rsid w:val="00390662"/>
    <w:rsid w:val="003928C3"/>
    <w:rsid w:val="00392F0D"/>
    <w:rsid w:val="00393A88"/>
    <w:rsid w:val="00394543"/>
    <w:rsid w:val="00394B40"/>
    <w:rsid w:val="0039781F"/>
    <w:rsid w:val="00397F3C"/>
    <w:rsid w:val="003A0058"/>
    <w:rsid w:val="003A0593"/>
    <w:rsid w:val="003A136B"/>
    <w:rsid w:val="003A17A1"/>
    <w:rsid w:val="003A20F3"/>
    <w:rsid w:val="003A34CC"/>
    <w:rsid w:val="003A4C5C"/>
    <w:rsid w:val="003A5774"/>
    <w:rsid w:val="003A59BE"/>
    <w:rsid w:val="003B0160"/>
    <w:rsid w:val="003B030D"/>
    <w:rsid w:val="003B1C1A"/>
    <w:rsid w:val="003B1C23"/>
    <w:rsid w:val="003B6337"/>
    <w:rsid w:val="003B6C47"/>
    <w:rsid w:val="003B6F3C"/>
    <w:rsid w:val="003C0385"/>
    <w:rsid w:val="003C289E"/>
    <w:rsid w:val="003C32B4"/>
    <w:rsid w:val="003C43E8"/>
    <w:rsid w:val="003C46E0"/>
    <w:rsid w:val="003C78CB"/>
    <w:rsid w:val="003C7B01"/>
    <w:rsid w:val="003C7F85"/>
    <w:rsid w:val="003D1BD0"/>
    <w:rsid w:val="003D1D5A"/>
    <w:rsid w:val="003D1F26"/>
    <w:rsid w:val="003D4E47"/>
    <w:rsid w:val="003D71B9"/>
    <w:rsid w:val="003D7D6F"/>
    <w:rsid w:val="003E161A"/>
    <w:rsid w:val="003E2ED7"/>
    <w:rsid w:val="003E37A8"/>
    <w:rsid w:val="003E4662"/>
    <w:rsid w:val="003E475D"/>
    <w:rsid w:val="003E4B11"/>
    <w:rsid w:val="003E4BA2"/>
    <w:rsid w:val="003E5409"/>
    <w:rsid w:val="003E7BBF"/>
    <w:rsid w:val="003F0460"/>
    <w:rsid w:val="003F1184"/>
    <w:rsid w:val="003F2296"/>
    <w:rsid w:val="003F388B"/>
    <w:rsid w:val="003F4121"/>
    <w:rsid w:val="003F4D1B"/>
    <w:rsid w:val="00402AD1"/>
    <w:rsid w:val="004079F4"/>
    <w:rsid w:val="00411830"/>
    <w:rsid w:val="00412569"/>
    <w:rsid w:val="00414DC3"/>
    <w:rsid w:val="004162FD"/>
    <w:rsid w:val="00417D8B"/>
    <w:rsid w:val="00420400"/>
    <w:rsid w:val="00424721"/>
    <w:rsid w:val="00426519"/>
    <w:rsid w:val="004269BD"/>
    <w:rsid w:val="0042779A"/>
    <w:rsid w:val="004277B7"/>
    <w:rsid w:val="00430AA6"/>
    <w:rsid w:val="00431AF6"/>
    <w:rsid w:val="0043201C"/>
    <w:rsid w:val="00432B04"/>
    <w:rsid w:val="00434BCA"/>
    <w:rsid w:val="004351B1"/>
    <w:rsid w:val="00435BBF"/>
    <w:rsid w:val="004368FD"/>
    <w:rsid w:val="004400AC"/>
    <w:rsid w:val="00440DA5"/>
    <w:rsid w:val="00441AF1"/>
    <w:rsid w:val="004423C7"/>
    <w:rsid w:val="004443DB"/>
    <w:rsid w:val="00445C64"/>
    <w:rsid w:val="004463B2"/>
    <w:rsid w:val="00447582"/>
    <w:rsid w:val="00452D48"/>
    <w:rsid w:val="00452DD0"/>
    <w:rsid w:val="00452E8C"/>
    <w:rsid w:val="004537E4"/>
    <w:rsid w:val="00453A20"/>
    <w:rsid w:val="00453D1B"/>
    <w:rsid w:val="00453DF5"/>
    <w:rsid w:val="00453E22"/>
    <w:rsid w:val="00454D7C"/>
    <w:rsid w:val="00455EEE"/>
    <w:rsid w:val="00456744"/>
    <w:rsid w:val="00457BEE"/>
    <w:rsid w:val="004603F7"/>
    <w:rsid w:val="004607FA"/>
    <w:rsid w:val="00460BC7"/>
    <w:rsid w:val="00460E4D"/>
    <w:rsid w:val="0046187A"/>
    <w:rsid w:val="00463834"/>
    <w:rsid w:val="00464891"/>
    <w:rsid w:val="004649FA"/>
    <w:rsid w:val="00465286"/>
    <w:rsid w:val="00465453"/>
    <w:rsid w:val="00466CF6"/>
    <w:rsid w:val="00467252"/>
    <w:rsid w:val="0047064A"/>
    <w:rsid w:val="00470765"/>
    <w:rsid w:val="004711E4"/>
    <w:rsid w:val="004717EC"/>
    <w:rsid w:val="004720ED"/>
    <w:rsid w:val="00473DE9"/>
    <w:rsid w:val="00474E16"/>
    <w:rsid w:val="004761C0"/>
    <w:rsid w:val="00477079"/>
    <w:rsid w:val="004770BC"/>
    <w:rsid w:val="004774AF"/>
    <w:rsid w:val="0048054E"/>
    <w:rsid w:val="004807DF"/>
    <w:rsid w:val="00480973"/>
    <w:rsid w:val="00480CF4"/>
    <w:rsid w:val="00480F02"/>
    <w:rsid w:val="0048189A"/>
    <w:rsid w:val="004827CA"/>
    <w:rsid w:val="00483D78"/>
    <w:rsid w:val="00484462"/>
    <w:rsid w:val="004861BF"/>
    <w:rsid w:val="00486A7C"/>
    <w:rsid w:val="0049010F"/>
    <w:rsid w:val="00490FA7"/>
    <w:rsid w:val="00491A4E"/>
    <w:rsid w:val="0049277D"/>
    <w:rsid w:val="00494071"/>
    <w:rsid w:val="00495DB6"/>
    <w:rsid w:val="00495EBA"/>
    <w:rsid w:val="00496290"/>
    <w:rsid w:val="004A086B"/>
    <w:rsid w:val="004A1518"/>
    <w:rsid w:val="004A2AFA"/>
    <w:rsid w:val="004A4EE4"/>
    <w:rsid w:val="004A5464"/>
    <w:rsid w:val="004A6158"/>
    <w:rsid w:val="004B0BF4"/>
    <w:rsid w:val="004B3CA2"/>
    <w:rsid w:val="004B4F5B"/>
    <w:rsid w:val="004B791D"/>
    <w:rsid w:val="004B7C7B"/>
    <w:rsid w:val="004C0258"/>
    <w:rsid w:val="004C0393"/>
    <w:rsid w:val="004C104A"/>
    <w:rsid w:val="004C4B9F"/>
    <w:rsid w:val="004C4D92"/>
    <w:rsid w:val="004C5BAA"/>
    <w:rsid w:val="004C68D6"/>
    <w:rsid w:val="004C7903"/>
    <w:rsid w:val="004C7BA1"/>
    <w:rsid w:val="004D0128"/>
    <w:rsid w:val="004D0B47"/>
    <w:rsid w:val="004D18B8"/>
    <w:rsid w:val="004D29BF"/>
    <w:rsid w:val="004D35D7"/>
    <w:rsid w:val="004D3FC6"/>
    <w:rsid w:val="004D4B6F"/>
    <w:rsid w:val="004D51D2"/>
    <w:rsid w:val="004D57CD"/>
    <w:rsid w:val="004D6B34"/>
    <w:rsid w:val="004D6E59"/>
    <w:rsid w:val="004D6F7F"/>
    <w:rsid w:val="004E1A68"/>
    <w:rsid w:val="004E2BBC"/>
    <w:rsid w:val="004E2CFB"/>
    <w:rsid w:val="004E31F5"/>
    <w:rsid w:val="004E4DAE"/>
    <w:rsid w:val="004E52BE"/>
    <w:rsid w:val="004E7D7A"/>
    <w:rsid w:val="004E7F38"/>
    <w:rsid w:val="004F0555"/>
    <w:rsid w:val="004F23C5"/>
    <w:rsid w:val="004F2CF3"/>
    <w:rsid w:val="004F31E5"/>
    <w:rsid w:val="004F514D"/>
    <w:rsid w:val="004F67D3"/>
    <w:rsid w:val="004F6F5F"/>
    <w:rsid w:val="004F70E0"/>
    <w:rsid w:val="0050265E"/>
    <w:rsid w:val="005034F3"/>
    <w:rsid w:val="005044E7"/>
    <w:rsid w:val="005046BB"/>
    <w:rsid w:val="0050547E"/>
    <w:rsid w:val="00505A66"/>
    <w:rsid w:val="00505E32"/>
    <w:rsid w:val="00512E83"/>
    <w:rsid w:val="0051370B"/>
    <w:rsid w:val="00513F68"/>
    <w:rsid w:val="00514E0A"/>
    <w:rsid w:val="0051668E"/>
    <w:rsid w:val="005222A1"/>
    <w:rsid w:val="0052243D"/>
    <w:rsid w:val="00523E19"/>
    <w:rsid w:val="00526E40"/>
    <w:rsid w:val="005272D6"/>
    <w:rsid w:val="00530AA6"/>
    <w:rsid w:val="00530F4F"/>
    <w:rsid w:val="00532BF4"/>
    <w:rsid w:val="00532D04"/>
    <w:rsid w:val="00536EC4"/>
    <w:rsid w:val="00537614"/>
    <w:rsid w:val="00540052"/>
    <w:rsid w:val="00540311"/>
    <w:rsid w:val="005430A6"/>
    <w:rsid w:val="00543FEE"/>
    <w:rsid w:val="00544325"/>
    <w:rsid w:val="005451B4"/>
    <w:rsid w:val="00545A4E"/>
    <w:rsid w:val="00546A99"/>
    <w:rsid w:val="00546FBB"/>
    <w:rsid w:val="005471E4"/>
    <w:rsid w:val="00547A30"/>
    <w:rsid w:val="005518C7"/>
    <w:rsid w:val="005525CB"/>
    <w:rsid w:val="00552A8F"/>
    <w:rsid w:val="0055367C"/>
    <w:rsid w:val="005538B1"/>
    <w:rsid w:val="005549A9"/>
    <w:rsid w:val="00554B61"/>
    <w:rsid w:val="00554C0A"/>
    <w:rsid w:val="0055632C"/>
    <w:rsid w:val="00560308"/>
    <w:rsid w:val="005617FE"/>
    <w:rsid w:val="00562138"/>
    <w:rsid w:val="00562EA3"/>
    <w:rsid w:val="0056362E"/>
    <w:rsid w:val="00563B98"/>
    <w:rsid w:val="00564D2C"/>
    <w:rsid w:val="005650EA"/>
    <w:rsid w:val="00565856"/>
    <w:rsid w:val="00566303"/>
    <w:rsid w:val="00567011"/>
    <w:rsid w:val="005730D9"/>
    <w:rsid w:val="00575A49"/>
    <w:rsid w:val="00575F3F"/>
    <w:rsid w:val="00576B87"/>
    <w:rsid w:val="00576FFD"/>
    <w:rsid w:val="00581429"/>
    <w:rsid w:val="005818A1"/>
    <w:rsid w:val="00582C2A"/>
    <w:rsid w:val="00584624"/>
    <w:rsid w:val="00585C41"/>
    <w:rsid w:val="00586570"/>
    <w:rsid w:val="00591FCF"/>
    <w:rsid w:val="005929CB"/>
    <w:rsid w:val="00592B1B"/>
    <w:rsid w:val="00593B55"/>
    <w:rsid w:val="005940BC"/>
    <w:rsid w:val="00595ABC"/>
    <w:rsid w:val="00597088"/>
    <w:rsid w:val="00597A28"/>
    <w:rsid w:val="00597DCC"/>
    <w:rsid w:val="005A0650"/>
    <w:rsid w:val="005A23C5"/>
    <w:rsid w:val="005A2DF9"/>
    <w:rsid w:val="005A3F89"/>
    <w:rsid w:val="005A5119"/>
    <w:rsid w:val="005A5484"/>
    <w:rsid w:val="005A640B"/>
    <w:rsid w:val="005A7108"/>
    <w:rsid w:val="005B1E6E"/>
    <w:rsid w:val="005B4AD0"/>
    <w:rsid w:val="005B530C"/>
    <w:rsid w:val="005B5FBF"/>
    <w:rsid w:val="005B602B"/>
    <w:rsid w:val="005B773A"/>
    <w:rsid w:val="005C0BA1"/>
    <w:rsid w:val="005C0FB1"/>
    <w:rsid w:val="005C1328"/>
    <w:rsid w:val="005C15E1"/>
    <w:rsid w:val="005C169B"/>
    <w:rsid w:val="005C242B"/>
    <w:rsid w:val="005C2576"/>
    <w:rsid w:val="005C2A13"/>
    <w:rsid w:val="005C3245"/>
    <w:rsid w:val="005C5D04"/>
    <w:rsid w:val="005C68C8"/>
    <w:rsid w:val="005D0150"/>
    <w:rsid w:val="005D1249"/>
    <w:rsid w:val="005D1467"/>
    <w:rsid w:val="005D4D2E"/>
    <w:rsid w:val="005D4D5A"/>
    <w:rsid w:val="005D6707"/>
    <w:rsid w:val="005D6C98"/>
    <w:rsid w:val="005D6CF6"/>
    <w:rsid w:val="005D7E99"/>
    <w:rsid w:val="005E1B2A"/>
    <w:rsid w:val="005E2141"/>
    <w:rsid w:val="005E77C3"/>
    <w:rsid w:val="005F0A5E"/>
    <w:rsid w:val="005F1E8A"/>
    <w:rsid w:val="005F6F83"/>
    <w:rsid w:val="006008C8"/>
    <w:rsid w:val="00600BC2"/>
    <w:rsid w:val="0060136D"/>
    <w:rsid w:val="00603486"/>
    <w:rsid w:val="00604060"/>
    <w:rsid w:val="00604948"/>
    <w:rsid w:val="00607B5D"/>
    <w:rsid w:val="00611204"/>
    <w:rsid w:val="00611FAF"/>
    <w:rsid w:val="0061366B"/>
    <w:rsid w:val="006136BE"/>
    <w:rsid w:val="00616345"/>
    <w:rsid w:val="006166A1"/>
    <w:rsid w:val="00622CDC"/>
    <w:rsid w:val="00623839"/>
    <w:rsid w:val="00623F69"/>
    <w:rsid w:val="00624857"/>
    <w:rsid w:val="00626F83"/>
    <w:rsid w:val="00630076"/>
    <w:rsid w:val="00630942"/>
    <w:rsid w:val="00632287"/>
    <w:rsid w:val="00632588"/>
    <w:rsid w:val="0063447F"/>
    <w:rsid w:val="00634DE5"/>
    <w:rsid w:val="0063594D"/>
    <w:rsid w:val="00636588"/>
    <w:rsid w:val="0063665D"/>
    <w:rsid w:val="0063763B"/>
    <w:rsid w:val="006407B6"/>
    <w:rsid w:val="0064110A"/>
    <w:rsid w:val="00641EA1"/>
    <w:rsid w:val="00643889"/>
    <w:rsid w:val="00643FD3"/>
    <w:rsid w:val="006456F4"/>
    <w:rsid w:val="006464D3"/>
    <w:rsid w:val="00650C0E"/>
    <w:rsid w:val="00650CD2"/>
    <w:rsid w:val="00652D1B"/>
    <w:rsid w:val="00653989"/>
    <w:rsid w:val="006540A7"/>
    <w:rsid w:val="00655E6D"/>
    <w:rsid w:val="006562C5"/>
    <w:rsid w:val="006632D8"/>
    <w:rsid w:val="00663381"/>
    <w:rsid w:val="006664CD"/>
    <w:rsid w:val="00667A72"/>
    <w:rsid w:val="00670065"/>
    <w:rsid w:val="00671E90"/>
    <w:rsid w:val="006737BB"/>
    <w:rsid w:val="00673804"/>
    <w:rsid w:val="00677433"/>
    <w:rsid w:val="00681226"/>
    <w:rsid w:val="006816D9"/>
    <w:rsid w:val="00681C16"/>
    <w:rsid w:val="006820B4"/>
    <w:rsid w:val="00683AA4"/>
    <w:rsid w:val="00684DA8"/>
    <w:rsid w:val="00684F53"/>
    <w:rsid w:val="006867F7"/>
    <w:rsid w:val="00686A55"/>
    <w:rsid w:val="00690AFB"/>
    <w:rsid w:val="00694346"/>
    <w:rsid w:val="0069438D"/>
    <w:rsid w:val="00694960"/>
    <w:rsid w:val="00694D96"/>
    <w:rsid w:val="00694F62"/>
    <w:rsid w:val="006957F6"/>
    <w:rsid w:val="0069642B"/>
    <w:rsid w:val="00697BA3"/>
    <w:rsid w:val="006A13A9"/>
    <w:rsid w:val="006A2DA7"/>
    <w:rsid w:val="006A5D26"/>
    <w:rsid w:val="006A6E1B"/>
    <w:rsid w:val="006A79F7"/>
    <w:rsid w:val="006B2431"/>
    <w:rsid w:val="006B37D2"/>
    <w:rsid w:val="006B5E28"/>
    <w:rsid w:val="006B6C6C"/>
    <w:rsid w:val="006C0283"/>
    <w:rsid w:val="006C0D4F"/>
    <w:rsid w:val="006C1038"/>
    <w:rsid w:val="006C1583"/>
    <w:rsid w:val="006C1842"/>
    <w:rsid w:val="006C4296"/>
    <w:rsid w:val="006C42C6"/>
    <w:rsid w:val="006C435B"/>
    <w:rsid w:val="006C7C15"/>
    <w:rsid w:val="006D11F7"/>
    <w:rsid w:val="006D22D1"/>
    <w:rsid w:val="006D2B46"/>
    <w:rsid w:val="006D363B"/>
    <w:rsid w:val="006D3D54"/>
    <w:rsid w:val="006D4167"/>
    <w:rsid w:val="006D6107"/>
    <w:rsid w:val="006D6E37"/>
    <w:rsid w:val="006D6EE0"/>
    <w:rsid w:val="006D764E"/>
    <w:rsid w:val="006E1143"/>
    <w:rsid w:val="006E130E"/>
    <w:rsid w:val="006E3D08"/>
    <w:rsid w:val="006E588D"/>
    <w:rsid w:val="006E5CF5"/>
    <w:rsid w:val="006E7E4D"/>
    <w:rsid w:val="006F035E"/>
    <w:rsid w:val="006F0B65"/>
    <w:rsid w:val="006F16A2"/>
    <w:rsid w:val="006F696D"/>
    <w:rsid w:val="006F77BA"/>
    <w:rsid w:val="006F77FD"/>
    <w:rsid w:val="007010AF"/>
    <w:rsid w:val="007014F8"/>
    <w:rsid w:val="00701E95"/>
    <w:rsid w:val="0070329B"/>
    <w:rsid w:val="007046E4"/>
    <w:rsid w:val="0070681E"/>
    <w:rsid w:val="00712005"/>
    <w:rsid w:val="007132FC"/>
    <w:rsid w:val="007136CA"/>
    <w:rsid w:val="007147B3"/>
    <w:rsid w:val="00714EDE"/>
    <w:rsid w:val="00720B04"/>
    <w:rsid w:val="0072106B"/>
    <w:rsid w:val="0072132B"/>
    <w:rsid w:val="00721400"/>
    <w:rsid w:val="00721C48"/>
    <w:rsid w:val="00723645"/>
    <w:rsid w:val="0072423A"/>
    <w:rsid w:val="0072434F"/>
    <w:rsid w:val="00724F36"/>
    <w:rsid w:val="00725A00"/>
    <w:rsid w:val="007262ED"/>
    <w:rsid w:val="00726B48"/>
    <w:rsid w:val="0072737D"/>
    <w:rsid w:val="00730051"/>
    <w:rsid w:val="00730C3F"/>
    <w:rsid w:val="00730F95"/>
    <w:rsid w:val="00731B5D"/>
    <w:rsid w:val="007326E7"/>
    <w:rsid w:val="00732ADC"/>
    <w:rsid w:val="00733264"/>
    <w:rsid w:val="00733E3F"/>
    <w:rsid w:val="00733F29"/>
    <w:rsid w:val="00735793"/>
    <w:rsid w:val="00735B69"/>
    <w:rsid w:val="00737C91"/>
    <w:rsid w:val="007401BB"/>
    <w:rsid w:val="00741192"/>
    <w:rsid w:val="007412A5"/>
    <w:rsid w:val="0074246D"/>
    <w:rsid w:val="00743C25"/>
    <w:rsid w:val="007442BC"/>
    <w:rsid w:val="00744366"/>
    <w:rsid w:val="00744A46"/>
    <w:rsid w:val="00746012"/>
    <w:rsid w:val="007464DB"/>
    <w:rsid w:val="00746C0A"/>
    <w:rsid w:val="00747297"/>
    <w:rsid w:val="007504A8"/>
    <w:rsid w:val="00752958"/>
    <w:rsid w:val="0075380F"/>
    <w:rsid w:val="007538FF"/>
    <w:rsid w:val="0075532E"/>
    <w:rsid w:val="00757228"/>
    <w:rsid w:val="00757576"/>
    <w:rsid w:val="00757ED9"/>
    <w:rsid w:val="00760834"/>
    <w:rsid w:val="00762045"/>
    <w:rsid w:val="007622F8"/>
    <w:rsid w:val="00762688"/>
    <w:rsid w:val="007651BA"/>
    <w:rsid w:val="00767920"/>
    <w:rsid w:val="00771459"/>
    <w:rsid w:val="007716DC"/>
    <w:rsid w:val="0077365D"/>
    <w:rsid w:val="007753D7"/>
    <w:rsid w:val="00776AA0"/>
    <w:rsid w:val="00777BF9"/>
    <w:rsid w:val="00780C0F"/>
    <w:rsid w:val="007901FD"/>
    <w:rsid w:val="00790D7C"/>
    <w:rsid w:val="0079151E"/>
    <w:rsid w:val="00791DD0"/>
    <w:rsid w:val="00792284"/>
    <w:rsid w:val="0079245C"/>
    <w:rsid w:val="00793217"/>
    <w:rsid w:val="007934DD"/>
    <w:rsid w:val="00793A3B"/>
    <w:rsid w:val="00796609"/>
    <w:rsid w:val="00796B75"/>
    <w:rsid w:val="0079762F"/>
    <w:rsid w:val="00797A08"/>
    <w:rsid w:val="007A0B19"/>
    <w:rsid w:val="007A159B"/>
    <w:rsid w:val="007A2AD2"/>
    <w:rsid w:val="007A352C"/>
    <w:rsid w:val="007A36BE"/>
    <w:rsid w:val="007A5DF4"/>
    <w:rsid w:val="007B15DA"/>
    <w:rsid w:val="007B18B1"/>
    <w:rsid w:val="007B28C8"/>
    <w:rsid w:val="007B2DAA"/>
    <w:rsid w:val="007B5FFC"/>
    <w:rsid w:val="007B6835"/>
    <w:rsid w:val="007C0682"/>
    <w:rsid w:val="007C496C"/>
    <w:rsid w:val="007C6900"/>
    <w:rsid w:val="007C6C77"/>
    <w:rsid w:val="007D054D"/>
    <w:rsid w:val="007D07FC"/>
    <w:rsid w:val="007D3389"/>
    <w:rsid w:val="007D3D5E"/>
    <w:rsid w:val="007E1062"/>
    <w:rsid w:val="007E1F9C"/>
    <w:rsid w:val="007E2EDB"/>
    <w:rsid w:val="007E6244"/>
    <w:rsid w:val="007E7E85"/>
    <w:rsid w:val="007F0C26"/>
    <w:rsid w:val="007F0E8A"/>
    <w:rsid w:val="007F1A63"/>
    <w:rsid w:val="007F1DE2"/>
    <w:rsid w:val="007F2216"/>
    <w:rsid w:val="007F48E5"/>
    <w:rsid w:val="007F49B0"/>
    <w:rsid w:val="007F5A8A"/>
    <w:rsid w:val="007F5C40"/>
    <w:rsid w:val="007F5FAE"/>
    <w:rsid w:val="007F607A"/>
    <w:rsid w:val="007F6C42"/>
    <w:rsid w:val="007F7734"/>
    <w:rsid w:val="007F7FA2"/>
    <w:rsid w:val="00800BF4"/>
    <w:rsid w:val="0080112A"/>
    <w:rsid w:val="0080117D"/>
    <w:rsid w:val="00804399"/>
    <w:rsid w:val="008048C8"/>
    <w:rsid w:val="00804C25"/>
    <w:rsid w:val="008052E4"/>
    <w:rsid w:val="0080685D"/>
    <w:rsid w:val="00807CC5"/>
    <w:rsid w:val="00807E04"/>
    <w:rsid w:val="008106C4"/>
    <w:rsid w:val="008111A4"/>
    <w:rsid w:val="0081130D"/>
    <w:rsid w:val="00812811"/>
    <w:rsid w:val="008146A4"/>
    <w:rsid w:val="008148D0"/>
    <w:rsid w:val="00817117"/>
    <w:rsid w:val="00820502"/>
    <w:rsid w:val="00820CBD"/>
    <w:rsid w:val="0082131F"/>
    <w:rsid w:val="00821CBF"/>
    <w:rsid w:val="00821D0A"/>
    <w:rsid w:val="00823771"/>
    <w:rsid w:val="008239DB"/>
    <w:rsid w:val="0082507A"/>
    <w:rsid w:val="0082625A"/>
    <w:rsid w:val="00826AE0"/>
    <w:rsid w:val="00826DBC"/>
    <w:rsid w:val="00830DE5"/>
    <w:rsid w:val="00831FA3"/>
    <w:rsid w:val="008327AE"/>
    <w:rsid w:val="008332CF"/>
    <w:rsid w:val="00834C04"/>
    <w:rsid w:val="0084161E"/>
    <w:rsid w:val="00841715"/>
    <w:rsid w:val="0084209F"/>
    <w:rsid w:val="00844D65"/>
    <w:rsid w:val="008451D0"/>
    <w:rsid w:val="008452AA"/>
    <w:rsid w:val="0084652E"/>
    <w:rsid w:val="0084778F"/>
    <w:rsid w:val="00850074"/>
    <w:rsid w:val="0085011D"/>
    <w:rsid w:val="0085073E"/>
    <w:rsid w:val="00850C90"/>
    <w:rsid w:val="008530CC"/>
    <w:rsid w:val="00853978"/>
    <w:rsid w:val="0086127C"/>
    <w:rsid w:val="00862D32"/>
    <w:rsid w:val="008632E1"/>
    <w:rsid w:val="0086587A"/>
    <w:rsid w:val="0086698A"/>
    <w:rsid w:val="00866C72"/>
    <w:rsid w:val="00867435"/>
    <w:rsid w:val="0087261C"/>
    <w:rsid w:val="008734E1"/>
    <w:rsid w:val="00873798"/>
    <w:rsid w:val="008762B3"/>
    <w:rsid w:val="0087670E"/>
    <w:rsid w:val="00876920"/>
    <w:rsid w:val="00876C25"/>
    <w:rsid w:val="00880430"/>
    <w:rsid w:val="00880A21"/>
    <w:rsid w:val="00880F04"/>
    <w:rsid w:val="008866C4"/>
    <w:rsid w:val="0088711C"/>
    <w:rsid w:val="00890031"/>
    <w:rsid w:val="00894FFB"/>
    <w:rsid w:val="008957F5"/>
    <w:rsid w:val="008A0206"/>
    <w:rsid w:val="008A03A4"/>
    <w:rsid w:val="008A0E35"/>
    <w:rsid w:val="008A1CB3"/>
    <w:rsid w:val="008A4682"/>
    <w:rsid w:val="008A5964"/>
    <w:rsid w:val="008A600B"/>
    <w:rsid w:val="008A6674"/>
    <w:rsid w:val="008B14DC"/>
    <w:rsid w:val="008B16EE"/>
    <w:rsid w:val="008B2902"/>
    <w:rsid w:val="008B2EC0"/>
    <w:rsid w:val="008B38AF"/>
    <w:rsid w:val="008B43DB"/>
    <w:rsid w:val="008B44D5"/>
    <w:rsid w:val="008B48BC"/>
    <w:rsid w:val="008B4B85"/>
    <w:rsid w:val="008B5FF5"/>
    <w:rsid w:val="008B701A"/>
    <w:rsid w:val="008B7098"/>
    <w:rsid w:val="008B7CFA"/>
    <w:rsid w:val="008C02C1"/>
    <w:rsid w:val="008C13B7"/>
    <w:rsid w:val="008C3A2F"/>
    <w:rsid w:val="008C3B9F"/>
    <w:rsid w:val="008C6553"/>
    <w:rsid w:val="008C69AD"/>
    <w:rsid w:val="008D1507"/>
    <w:rsid w:val="008D18AF"/>
    <w:rsid w:val="008D2AF4"/>
    <w:rsid w:val="008D41EC"/>
    <w:rsid w:val="008D4EC5"/>
    <w:rsid w:val="008D5641"/>
    <w:rsid w:val="008D7481"/>
    <w:rsid w:val="008E13A9"/>
    <w:rsid w:val="008E1A3C"/>
    <w:rsid w:val="008E5BDC"/>
    <w:rsid w:val="008E5F62"/>
    <w:rsid w:val="008F02C3"/>
    <w:rsid w:val="008F1A45"/>
    <w:rsid w:val="008F2069"/>
    <w:rsid w:val="008F4843"/>
    <w:rsid w:val="008F48FD"/>
    <w:rsid w:val="0090116F"/>
    <w:rsid w:val="00901AFD"/>
    <w:rsid w:val="0090257B"/>
    <w:rsid w:val="00904115"/>
    <w:rsid w:val="009046EB"/>
    <w:rsid w:val="009055A4"/>
    <w:rsid w:val="00906F73"/>
    <w:rsid w:val="00907F11"/>
    <w:rsid w:val="0091088F"/>
    <w:rsid w:val="0091184D"/>
    <w:rsid w:val="009122F3"/>
    <w:rsid w:val="0091509E"/>
    <w:rsid w:val="00915442"/>
    <w:rsid w:val="0091761C"/>
    <w:rsid w:val="00917711"/>
    <w:rsid w:val="00920E74"/>
    <w:rsid w:val="00921BAB"/>
    <w:rsid w:val="00921FBE"/>
    <w:rsid w:val="00922E7B"/>
    <w:rsid w:val="009236A0"/>
    <w:rsid w:val="00923C28"/>
    <w:rsid w:val="009241C9"/>
    <w:rsid w:val="00924B44"/>
    <w:rsid w:val="00925B54"/>
    <w:rsid w:val="00925D6E"/>
    <w:rsid w:val="00926525"/>
    <w:rsid w:val="00927386"/>
    <w:rsid w:val="00927B95"/>
    <w:rsid w:val="00931CD5"/>
    <w:rsid w:val="00933E4E"/>
    <w:rsid w:val="00933ECB"/>
    <w:rsid w:val="0093524A"/>
    <w:rsid w:val="00935EC3"/>
    <w:rsid w:val="009361AE"/>
    <w:rsid w:val="00936317"/>
    <w:rsid w:val="009400A8"/>
    <w:rsid w:val="00940E8C"/>
    <w:rsid w:val="00940FFA"/>
    <w:rsid w:val="00941BAD"/>
    <w:rsid w:val="00944282"/>
    <w:rsid w:val="00945713"/>
    <w:rsid w:val="00945EC7"/>
    <w:rsid w:val="009464C3"/>
    <w:rsid w:val="009466F1"/>
    <w:rsid w:val="00946E68"/>
    <w:rsid w:val="009507B8"/>
    <w:rsid w:val="00950DDF"/>
    <w:rsid w:val="00950E59"/>
    <w:rsid w:val="00951109"/>
    <w:rsid w:val="00953CE5"/>
    <w:rsid w:val="009554E7"/>
    <w:rsid w:val="00955C13"/>
    <w:rsid w:val="00956DEC"/>
    <w:rsid w:val="00957AC3"/>
    <w:rsid w:val="00960839"/>
    <w:rsid w:val="00960D4C"/>
    <w:rsid w:val="00960FDD"/>
    <w:rsid w:val="00962DA9"/>
    <w:rsid w:val="009641C5"/>
    <w:rsid w:val="0096535C"/>
    <w:rsid w:val="009653A7"/>
    <w:rsid w:val="009669EF"/>
    <w:rsid w:val="00967663"/>
    <w:rsid w:val="00967CD4"/>
    <w:rsid w:val="00970113"/>
    <w:rsid w:val="009703CD"/>
    <w:rsid w:val="00971627"/>
    <w:rsid w:val="00972F5F"/>
    <w:rsid w:val="009741C0"/>
    <w:rsid w:val="00974E8E"/>
    <w:rsid w:val="00975E5E"/>
    <w:rsid w:val="00976645"/>
    <w:rsid w:val="0097741A"/>
    <w:rsid w:val="00977D93"/>
    <w:rsid w:val="0098143D"/>
    <w:rsid w:val="00981F63"/>
    <w:rsid w:val="00983C57"/>
    <w:rsid w:val="009841BD"/>
    <w:rsid w:val="00985354"/>
    <w:rsid w:val="00986E18"/>
    <w:rsid w:val="00990080"/>
    <w:rsid w:val="00990C28"/>
    <w:rsid w:val="00991E64"/>
    <w:rsid w:val="009A0C85"/>
    <w:rsid w:val="009A1664"/>
    <w:rsid w:val="009A1CA8"/>
    <w:rsid w:val="009A47B9"/>
    <w:rsid w:val="009A4C08"/>
    <w:rsid w:val="009A75E6"/>
    <w:rsid w:val="009B07E1"/>
    <w:rsid w:val="009C01A9"/>
    <w:rsid w:val="009C1B9E"/>
    <w:rsid w:val="009C3DFB"/>
    <w:rsid w:val="009C40FD"/>
    <w:rsid w:val="009C6F7C"/>
    <w:rsid w:val="009C732E"/>
    <w:rsid w:val="009D039D"/>
    <w:rsid w:val="009D051D"/>
    <w:rsid w:val="009D1C30"/>
    <w:rsid w:val="009D26FE"/>
    <w:rsid w:val="009D2AEC"/>
    <w:rsid w:val="009D3A48"/>
    <w:rsid w:val="009D4F3D"/>
    <w:rsid w:val="009E02C6"/>
    <w:rsid w:val="009E1B78"/>
    <w:rsid w:val="009E472C"/>
    <w:rsid w:val="009E4B19"/>
    <w:rsid w:val="009E4B58"/>
    <w:rsid w:val="009E4C55"/>
    <w:rsid w:val="009E733A"/>
    <w:rsid w:val="009F005E"/>
    <w:rsid w:val="009F1A47"/>
    <w:rsid w:val="009F27D0"/>
    <w:rsid w:val="009F2BD8"/>
    <w:rsid w:val="009F376C"/>
    <w:rsid w:val="009F452C"/>
    <w:rsid w:val="009F4EB1"/>
    <w:rsid w:val="009F5358"/>
    <w:rsid w:val="009F71FD"/>
    <w:rsid w:val="009F7A7E"/>
    <w:rsid w:val="009F7CAE"/>
    <w:rsid w:val="00A00081"/>
    <w:rsid w:val="00A00CE3"/>
    <w:rsid w:val="00A01CED"/>
    <w:rsid w:val="00A02281"/>
    <w:rsid w:val="00A031C6"/>
    <w:rsid w:val="00A05AE2"/>
    <w:rsid w:val="00A069CA"/>
    <w:rsid w:val="00A06CFD"/>
    <w:rsid w:val="00A071D4"/>
    <w:rsid w:val="00A1079D"/>
    <w:rsid w:val="00A10B53"/>
    <w:rsid w:val="00A11662"/>
    <w:rsid w:val="00A11CE7"/>
    <w:rsid w:val="00A12790"/>
    <w:rsid w:val="00A13C83"/>
    <w:rsid w:val="00A13DED"/>
    <w:rsid w:val="00A14C29"/>
    <w:rsid w:val="00A1708A"/>
    <w:rsid w:val="00A17EF3"/>
    <w:rsid w:val="00A23E23"/>
    <w:rsid w:val="00A24609"/>
    <w:rsid w:val="00A26D13"/>
    <w:rsid w:val="00A2761B"/>
    <w:rsid w:val="00A27C1C"/>
    <w:rsid w:val="00A3030B"/>
    <w:rsid w:val="00A3168B"/>
    <w:rsid w:val="00A31E19"/>
    <w:rsid w:val="00A33FDE"/>
    <w:rsid w:val="00A341BC"/>
    <w:rsid w:val="00A351CE"/>
    <w:rsid w:val="00A35BE1"/>
    <w:rsid w:val="00A36944"/>
    <w:rsid w:val="00A3764A"/>
    <w:rsid w:val="00A43C68"/>
    <w:rsid w:val="00A43D54"/>
    <w:rsid w:val="00A43E1F"/>
    <w:rsid w:val="00A45293"/>
    <w:rsid w:val="00A4690B"/>
    <w:rsid w:val="00A46F8D"/>
    <w:rsid w:val="00A5152F"/>
    <w:rsid w:val="00A53200"/>
    <w:rsid w:val="00A53A42"/>
    <w:rsid w:val="00A53D0C"/>
    <w:rsid w:val="00A541DC"/>
    <w:rsid w:val="00A55927"/>
    <w:rsid w:val="00A55BE9"/>
    <w:rsid w:val="00A60268"/>
    <w:rsid w:val="00A61546"/>
    <w:rsid w:val="00A6199D"/>
    <w:rsid w:val="00A62170"/>
    <w:rsid w:val="00A625AB"/>
    <w:rsid w:val="00A658D7"/>
    <w:rsid w:val="00A65AA0"/>
    <w:rsid w:val="00A65D06"/>
    <w:rsid w:val="00A664B7"/>
    <w:rsid w:val="00A67122"/>
    <w:rsid w:val="00A67AFB"/>
    <w:rsid w:val="00A71A8E"/>
    <w:rsid w:val="00A7318D"/>
    <w:rsid w:val="00A73B5C"/>
    <w:rsid w:val="00A74140"/>
    <w:rsid w:val="00A74240"/>
    <w:rsid w:val="00A745F0"/>
    <w:rsid w:val="00A7645E"/>
    <w:rsid w:val="00A779BA"/>
    <w:rsid w:val="00A81021"/>
    <w:rsid w:val="00A81ADD"/>
    <w:rsid w:val="00A82F37"/>
    <w:rsid w:val="00A83480"/>
    <w:rsid w:val="00A839AD"/>
    <w:rsid w:val="00A8429B"/>
    <w:rsid w:val="00A8464D"/>
    <w:rsid w:val="00A84B92"/>
    <w:rsid w:val="00A86928"/>
    <w:rsid w:val="00A86D2F"/>
    <w:rsid w:val="00A90C27"/>
    <w:rsid w:val="00A912B3"/>
    <w:rsid w:val="00A916A0"/>
    <w:rsid w:val="00A91CD6"/>
    <w:rsid w:val="00A92910"/>
    <w:rsid w:val="00A92EFA"/>
    <w:rsid w:val="00A930DB"/>
    <w:rsid w:val="00A93447"/>
    <w:rsid w:val="00A937BB"/>
    <w:rsid w:val="00A93D0D"/>
    <w:rsid w:val="00A942C0"/>
    <w:rsid w:val="00A94581"/>
    <w:rsid w:val="00A95732"/>
    <w:rsid w:val="00A97DF0"/>
    <w:rsid w:val="00AA087E"/>
    <w:rsid w:val="00AA1D1E"/>
    <w:rsid w:val="00AA4098"/>
    <w:rsid w:val="00AA7183"/>
    <w:rsid w:val="00AA72D7"/>
    <w:rsid w:val="00AB062C"/>
    <w:rsid w:val="00AB1C27"/>
    <w:rsid w:val="00AB3272"/>
    <w:rsid w:val="00AB36F1"/>
    <w:rsid w:val="00AB5411"/>
    <w:rsid w:val="00AB583F"/>
    <w:rsid w:val="00AB751C"/>
    <w:rsid w:val="00AC25C8"/>
    <w:rsid w:val="00AC2D92"/>
    <w:rsid w:val="00AC6547"/>
    <w:rsid w:val="00AD0295"/>
    <w:rsid w:val="00AD0741"/>
    <w:rsid w:val="00AD0F40"/>
    <w:rsid w:val="00AD1810"/>
    <w:rsid w:val="00AD1BA1"/>
    <w:rsid w:val="00AD2BE3"/>
    <w:rsid w:val="00AD367C"/>
    <w:rsid w:val="00AD4BBC"/>
    <w:rsid w:val="00AD5E6D"/>
    <w:rsid w:val="00AD74B2"/>
    <w:rsid w:val="00AD760D"/>
    <w:rsid w:val="00AD7DE1"/>
    <w:rsid w:val="00AE0FBD"/>
    <w:rsid w:val="00AE208F"/>
    <w:rsid w:val="00AE24DC"/>
    <w:rsid w:val="00AE33E1"/>
    <w:rsid w:val="00AE45EB"/>
    <w:rsid w:val="00AE46F4"/>
    <w:rsid w:val="00AE61AF"/>
    <w:rsid w:val="00AE69D1"/>
    <w:rsid w:val="00AE7771"/>
    <w:rsid w:val="00AF44B4"/>
    <w:rsid w:val="00AF54D4"/>
    <w:rsid w:val="00AF5DC8"/>
    <w:rsid w:val="00AF5E19"/>
    <w:rsid w:val="00AF7081"/>
    <w:rsid w:val="00AF7A00"/>
    <w:rsid w:val="00B00031"/>
    <w:rsid w:val="00B0083A"/>
    <w:rsid w:val="00B01602"/>
    <w:rsid w:val="00B01F00"/>
    <w:rsid w:val="00B02BF7"/>
    <w:rsid w:val="00B04504"/>
    <w:rsid w:val="00B06597"/>
    <w:rsid w:val="00B104FD"/>
    <w:rsid w:val="00B11467"/>
    <w:rsid w:val="00B11857"/>
    <w:rsid w:val="00B123C2"/>
    <w:rsid w:val="00B13369"/>
    <w:rsid w:val="00B133A6"/>
    <w:rsid w:val="00B17A03"/>
    <w:rsid w:val="00B2000F"/>
    <w:rsid w:val="00B2088E"/>
    <w:rsid w:val="00B241A1"/>
    <w:rsid w:val="00B24C93"/>
    <w:rsid w:val="00B2569E"/>
    <w:rsid w:val="00B25E5C"/>
    <w:rsid w:val="00B26F18"/>
    <w:rsid w:val="00B277BC"/>
    <w:rsid w:val="00B30266"/>
    <w:rsid w:val="00B31C9D"/>
    <w:rsid w:val="00B32CE9"/>
    <w:rsid w:val="00B346A8"/>
    <w:rsid w:val="00B36B80"/>
    <w:rsid w:val="00B3770E"/>
    <w:rsid w:val="00B37A48"/>
    <w:rsid w:val="00B37D81"/>
    <w:rsid w:val="00B416E9"/>
    <w:rsid w:val="00B422C3"/>
    <w:rsid w:val="00B4393E"/>
    <w:rsid w:val="00B445F6"/>
    <w:rsid w:val="00B44ADE"/>
    <w:rsid w:val="00B44F8D"/>
    <w:rsid w:val="00B46E20"/>
    <w:rsid w:val="00B47C82"/>
    <w:rsid w:val="00B5036B"/>
    <w:rsid w:val="00B51A18"/>
    <w:rsid w:val="00B52610"/>
    <w:rsid w:val="00B540F4"/>
    <w:rsid w:val="00B5458F"/>
    <w:rsid w:val="00B55FCD"/>
    <w:rsid w:val="00B56223"/>
    <w:rsid w:val="00B56C17"/>
    <w:rsid w:val="00B56DE8"/>
    <w:rsid w:val="00B57572"/>
    <w:rsid w:val="00B576F0"/>
    <w:rsid w:val="00B60AE7"/>
    <w:rsid w:val="00B60B4C"/>
    <w:rsid w:val="00B61BE6"/>
    <w:rsid w:val="00B61EAA"/>
    <w:rsid w:val="00B62159"/>
    <w:rsid w:val="00B62D7F"/>
    <w:rsid w:val="00B65743"/>
    <w:rsid w:val="00B6579A"/>
    <w:rsid w:val="00B6734E"/>
    <w:rsid w:val="00B7028C"/>
    <w:rsid w:val="00B70B23"/>
    <w:rsid w:val="00B70B69"/>
    <w:rsid w:val="00B722E9"/>
    <w:rsid w:val="00B7244A"/>
    <w:rsid w:val="00B7331F"/>
    <w:rsid w:val="00B73DDF"/>
    <w:rsid w:val="00B760FF"/>
    <w:rsid w:val="00B77991"/>
    <w:rsid w:val="00B77CA9"/>
    <w:rsid w:val="00B77D2E"/>
    <w:rsid w:val="00B81235"/>
    <w:rsid w:val="00B81792"/>
    <w:rsid w:val="00B825CD"/>
    <w:rsid w:val="00B831DF"/>
    <w:rsid w:val="00B84557"/>
    <w:rsid w:val="00B869F7"/>
    <w:rsid w:val="00B8734A"/>
    <w:rsid w:val="00B9032E"/>
    <w:rsid w:val="00B91081"/>
    <w:rsid w:val="00B94E4E"/>
    <w:rsid w:val="00B95E68"/>
    <w:rsid w:val="00B96A23"/>
    <w:rsid w:val="00B96E2C"/>
    <w:rsid w:val="00B97CA2"/>
    <w:rsid w:val="00BA0232"/>
    <w:rsid w:val="00BA24DD"/>
    <w:rsid w:val="00BA3925"/>
    <w:rsid w:val="00BA4B6C"/>
    <w:rsid w:val="00BA724E"/>
    <w:rsid w:val="00BA75D5"/>
    <w:rsid w:val="00BB139C"/>
    <w:rsid w:val="00BB38AB"/>
    <w:rsid w:val="00BB45D9"/>
    <w:rsid w:val="00BB69A4"/>
    <w:rsid w:val="00BB73B5"/>
    <w:rsid w:val="00BB7528"/>
    <w:rsid w:val="00BB7BA8"/>
    <w:rsid w:val="00BC18B7"/>
    <w:rsid w:val="00BC3248"/>
    <w:rsid w:val="00BC3C4B"/>
    <w:rsid w:val="00BC40BD"/>
    <w:rsid w:val="00BC4BF4"/>
    <w:rsid w:val="00BC60B8"/>
    <w:rsid w:val="00BC6212"/>
    <w:rsid w:val="00BC717A"/>
    <w:rsid w:val="00BC7191"/>
    <w:rsid w:val="00BD039D"/>
    <w:rsid w:val="00BD0785"/>
    <w:rsid w:val="00BD07E6"/>
    <w:rsid w:val="00BD4B33"/>
    <w:rsid w:val="00BD5682"/>
    <w:rsid w:val="00BD7E3B"/>
    <w:rsid w:val="00BE0917"/>
    <w:rsid w:val="00BE1F32"/>
    <w:rsid w:val="00BE21A0"/>
    <w:rsid w:val="00BE2403"/>
    <w:rsid w:val="00BE34F9"/>
    <w:rsid w:val="00BE3E1C"/>
    <w:rsid w:val="00BE45A2"/>
    <w:rsid w:val="00BE59B5"/>
    <w:rsid w:val="00BE633A"/>
    <w:rsid w:val="00BE78F0"/>
    <w:rsid w:val="00BF07E1"/>
    <w:rsid w:val="00BF1050"/>
    <w:rsid w:val="00BF1A02"/>
    <w:rsid w:val="00BF47DC"/>
    <w:rsid w:val="00BF493F"/>
    <w:rsid w:val="00BF5BB0"/>
    <w:rsid w:val="00BF5E6D"/>
    <w:rsid w:val="00C003F9"/>
    <w:rsid w:val="00C028A4"/>
    <w:rsid w:val="00C02D2D"/>
    <w:rsid w:val="00C03BC3"/>
    <w:rsid w:val="00C041A1"/>
    <w:rsid w:val="00C041F7"/>
    <w:rsid w:val="00C05E55"/>
    <w:rsid w:val="00C07F1F"/>
    <w:rsid w:val="00C115F1"/>
    <w:rsid w:val="00C1272E"/>
    <w:rsid w:val="00C13370"/>
    <w:rsid w:val="00C14961"/>
    <w:rsid w:val="00C1613F"/>
    <w:rsid w:val="00C166C0"/>
    <w:rsid w:val="00C17014"/>
    <w:rsid w:val="00C17F81"/>
    <w:rsid w:val="00C20543"/>
    <w:rsid w:val="00C21F18"/>
    <w:rsid w:val="00C22984"/>
    <w:rsid w:val="00C22B6F"/>
    <w:rsid w:val="00C2534D"/>
    <w:rsid w:val="00C268F8"/>
    <w:rsid w:val="00C3016E"/>
    <w:rsid w:val="00C30331"/>
    <w:rsid w:val="00C30866"/>
    <w:rsid w:val="00C31167"/>
    <w:rsid w:val="00C31793"/>
    <w:rsid w:val="00C3603A"/>
    <w:rsid w:val="00C40797"/>
    <w:rsid w:val="00C412C3"/>
    <w:rsid w:val="00C414EF"/>
    <w:rsid w:val="00C43705"/>
    <w:rsid w:val="00C438AD"/>
    <w:rsid w:val="00C43BFC"/>
    <w:rsid w:val="00C43BFF"/>
    <w:rsid w:val="00C44D02"/>
    <w:rsid w:val="00C459CD"/>
    <w:rsid w:val="00C4601D"/>
    <w:rsid w:val="00C46FC2"/>
    <w:rsid w:val="00C47906"/>
    <w:rsid w:val="00C47F71"/>
    <w:rsid w:val="00C5181B"/>
    <w:rsid w:val="00C519AC"/>
    <w:rsid w:val="00C53C19"/>
    <w:rsid w:val="00C54724"/>
    <w:rsid w:val="00C56CA1"/>
    <w:rsid w:val="00C60166"/>
    <w:rsid w:val="00C61FF9"/>
    <w:rsid w:val="00C64767"/>
    <w:rsid w:val="00C66450"/>
    <w:rsid w:val="00C66A10"/>
    <w:rsid w:val="00C676E4"/>
    <w:rsid w:val="00C6796D"/>
    <w:rsid w:val="00C70219"/>
    <w:rsid w:val="00C702FD"/>
    <w:rsid w:val="00C7048C"/>
    <w:rsid w:val="00C7111C"/>
    <w:rsid w:val="00C719C3"/>
    <w:rsid w:val="00C7240B"/>
    <w:rsid w:val="00C728CE"/>
    <w:rsid w:val="00C72A35"/>
    <w:rsid w:val="00C72ED5"/>
    <w:rsid w:val="00C73A13"/>
    <w:rsid w:val="00C73B73"/>
    <w:rsid w:val="00C7476B"/>
    <w:rsid w:val="00C75F85"/>
    <w:rsid w:val="00C77249"/>
    <w:rsid w:val="00C806D2"/>
    <w:rsid w:val="00C80D3A"/>
    <w:rsid w:val="00C8148C"/>
    <w:rsid w:val="00C8200E"/>
    <w:rsid w:val="00C82356"/>
    <w:rsid w:val="00C834CB"/>
    <w:rsid w:val="00C8351B"/>
    <w:rsid w:val="00C843CE"/>
    <w:rsid w:val="00C85063"/>
    <w:rsid w:val="00C854D3"/>
    <w:rsid w:val="00C8565C"/>
    <w:rsid w:val="00C90394"/>
    <w:rsid w:val="00C904E9"/>
    <w:rsid w:val="00C9078D"/>
    <w:rsid w:val="00C909B5"/>
    <w:rsid w:val="00C942EC"/>
    <w:rsid w:val="00C954DD"/>
    <w:rsid w:val="00C95D16"/>
    <w:rsid w:val="00C9600B"/>
    <w:rsid w:val="00C97447"/>
    <w:rsid w:val="00C97CA3"/>
    <w:rsid w:val="00CA0F27"/>
    <w:rsid w:val="00CA2349"/>
    <w:rsid w:val="00CA3144"/>
    <w:rsid w:val="00CA3F97"/>
    <w:rsid w:val="00CA5118"/>
    <w:rsid w:val="00CA55CF"/>
    <w:rsid w:val="00CA5A7F"/>
    <w:rsid w:val="00CA6F10"/>
    <w:rsid w:val="00CA727D"/>
    <w:rsid w:val="00CA755D"/>
    <w:rsid w:val="00CB0BF4"/>
    <w:rsid w:val="00CB1837"/>
    <w:rsid w:val="00CB3288"/>
    <w:rsid w:val="00CB77D7"/>
    <w:rsid w:val="00CB7AE8"/>
    <w:rsid w:val="00CC075F"/>
    <w:rsid w:val="00CC0A58"/>
    <w:rsid w:val="00CC2494"/>
    <w:rsid w:val="00CC2A61"/>
    <w:rsid w:val="00CC3049"/>
    <w:rsid w:val="00CC34E8"/>
    <w:rsid w:val="00CC40BF"/>
    <w:rsid w:val="00CC45B1"/>
    <w:rsid w:val="00CC4E45"/>
    <w:rsid w:val="00CC53DC"/>
    <w:rsid w:val="00CC678B"/>
    <w:rsid w:val="00CC6B61"/>
    <w:rsid w:val="00CD1123"/>
    <w:rsid w:val="00CD17D2"/>
    <w:rsid w:val="00CD2DEB"/>
    <w:rsid w:val="00CD4F98"/>
    <w:rsid w:val="00CD787E"/>
    <w:rsid w:val="00CD78DE"/>
    <w:rsid w:val="00CE1504"/>
    <w:rsid w:val="00CE33C2"/>
    <w:rsid w:val="00CE3FA7"/>
    <w:rsid w:val="00CE438C"/>
    <w:rsid w:val="00CE5475"/>
    <w:rsid w:val="00CE679B"/>
    <w:rsid w:val="00CE6909"/>
    <w:rsid w:val="00CE6959"/>
    <w:rsid w:val="00CE77E8"/>
    <w:rsid w:val="00CE7A68"/>
    <w:rsid w:val="00CF0305"/>
    <w:rsid w:val="00CF07CE"/>
    <w:rsid w:val="00CF0CB6"/>
    <w:rsid w:val="00CF2D21"/>
    <w:rsid w:val="00CF4638"/>
    <w:rsid w:val="00CF50F4"/>
    <w:rsid w:val="00CF527B"/>
    <w:rsid w:val="00CF5A67"/>
    <w:rsid w:val="00CF5B85"/>
    <w:rsid w:val="00CF5CAB"/>
    <w:rsid w:val="00CF5E60"/>
    <w:rsid w:val="00CF6481"/>
    <w:rsid w:val="00CF6975"/>
    <w:rsid w:val="00D007A0"/>
    <w:rsid w:val="00D02741"/>
    <w:rsid w:val="00D02ADA"/>
    <w:rsid w:val="00D035B5"/>
    <w:rsid w:val="00D05AAF"/>
    <w:rsid w:val="00D06B0B"/>
    <w:rsid w:val="00D07516"/>
    <w:rsid w:val="00D10F23"/>
    <w:rsid w:val="00D114B0"/>
    <w:rsid w:val="00D11D5E"/>
    <w:rsid w:val="00D12E55"/>
    <w:rsid w:val="00D14383"/>
    <w:rsid w:val="00D14C0F"/>
    <w:rsid w:val="00D1592A"/>
    <w:rsid w:val="00D1682E"/>
    <w:rsid w:val="00D1683E"/>
    <w:rsid w:val="00D16FAF"/>
    <w:rsid w:val="00D17468"/>
    <w:rsid w:val="00D17E9F"/>
    <w:rsid w:val="00D21153"/>
    <w:rsid w:val="00D2120E"/>
    <w:rsid w:val="00D27653"/>
    <w:rsid w:val="00D27FDA"/>
    <w:rsid w:val="00D300AE"/>
    <w:rsid w:val="00D30D4A"/>
    <w:rsid w:val="00D313AA"/>
    <w:rsid w:val="00D31547"/>
    <w:rsid w:val="00D31596"/>
    <w:rsid w:val="00D32DD1"/>
    <w:rsid w:val="00D333EB"/>
    <w:rsid w:val="00D33595"/>
    <w:rsid w:val="00D34101"/>
    <w:rsid w:val="00D35CC8"/>
    <w:rsid w:val="00D35DEB"/>
    <w:rsid w:val="00D3614E"/>
    <w:rsid w:val="00D36836"/>
    <w:rsid w:val="00D37448"/>
    <w:rsid w:val="00D40477"/>
    <w:rsid w:val="00D4097F"/>
    <w:rsid w:val="00D40FB8"/>
    <w:rsid w:val="00D4100A"/>
    <w:rsid w:val="00D466C7"/>
    <w:rsid w:val="00D469E5"/>
    <w:rsid w:val="00D47FDD"/>
    <w:rsid w:val="00D5079C"/>
    <w:rsid w:val="00D51A29"/>
    <w:rsid w:val="00D51FB2"/>
    <w:rsid w:val="00D53171"/>
    <w:rsid w:val="00D53494"/>
    <w:rsid w:val="00D54466"/>
    <w:rsid w:val="00D54C6D"/>
    <w:rsid w:val="00D5520F"/>
    <w:rsid w:val="00D55A6C"/>
    <w:rsid w:val="00D567DC"/>
    <w:rsid w:val="00D57B2A"/>
    <w:rsid w:val="00D60B9B"/>
    <w:rsid w:val="00D624A5"/>
    <w:rsid w:val="00D62F0A"/>
    <w:rsid w:val="00D6369F"/>
    <w:rsid w:val="00D66C8F"/>
    <w:rsid w:val="00D6717D"/>
    <w:rsid w:val="00D701EE"/>
    <w:rsid w:val="00D70BF4"/>
    <w:rsid w:val="00D71952"/>
    <w:rsid w:val="00D71ACF"/>
    <w:rsid w:val="00D71AD0"/>
    <w:rsid w:val="00D72D87"/>
    <w:rsid w:val="00D72E8F"/>
    <w:rsid w:val="00D72FCD"/>
    <w:rsid w:val="00D7443E"/>
    <w:rsid w:val="00D74AD4"/>
    <w:rsid w:val="00D755E0"/>
    <w:rsid w:val="00D75B67"/>
    <w:rsid w:val="00D76DAD"/>
    <w:rsid w:val="00D8012E"/>
    <w:rsid w:val="00D811B9"/>
    <w:rsid w:val="00D81DF7"/>
    <w:rsid w:val="00D840ED"/>
    <w:rsid w:val="00D8527C"/>
    <w:rsid w:val="00D86B04"/>
    <w:rsid w:val="00D86FF0"/>
    <w:rsid w:val="00D876A9"/>
    <w:rsid w:val="00D91367"/>
    <w:rsid w:val="00D924D5"/>
    <w:rsid w:val="00D92A3D"/>
    <w:rsid w:val="00D92E9F"/>
    <w:rsid w:val="00D94B4B"/>
    <w:rsid w:val="00D958F1"/>
    <w:rsid w:val="00D95BBA"/>
    <w:rsid w:val="00D97C4E"/>
    <w:rsid w:val="00DA1D6C"/>
    <w:rsid w:val="00DA2A15"/>
    <w:rsid w:val="00DA319B"/>
    <w:rsid w:val="00DA3BD3"/>
    <w:rsid w:val="00DB0447"/>
    <w:rsid w:val="00DB052B"/>
    <w:rsid w:val="00DB2E54"/>
    <w:rsid w:val="00DB4007"/>
    <w:rsid w:val="00DB5D9A"/>
    <w:rsid w:val="00DC1D9F"/>
    <w:rsid w:val="00DC30D5"/>
    <w:rsid w:val="00DC31FC"/>
    <w:rsid w:val="00DC34A9"/>
    <w:rsid w:val="00DC639A"/>
    <w:rsid w:val="00DD06FB"/>
    <w:rsid w:val="00DD239F"/>
    <w:rsid w:val="00DD33C9"/>
    <w:rsid w:val="00DD3AEB"/>
    <w:rsid w:val="00DD618A"/>
    <w:rsid w:val="00DD72A0"/>
    <w:rsid w:val="00DD73D1"/>
    <w:rsid w:val="00DD7460"/>
    <w:rsid w:val="00DD7916"/>
    <w:rsid w:val="00DE02EE"/>
    <w:rsid w:val="00DE1A5F"/>
    <w:rsid w:val="00DE1FFE"/>
    <w:rsid w:val="00DE5183"/>
    <w:rsid w:val="00DE65A8"/>
    <w:rsid w:val="00DE75D3"/>
    <w:rsid w:val="00DF29C9"/>
    <w:rsid w:val="00DF6827"/>
    <w:rsid w:val="00DF77D9"/>
    <w:rsid w:val="00E009FD"/>
    <w:rsid w:val="00E0155A"/>
    <w:rsid w:val="00E01691"/>
    <w:rsid w:val="00E03641"/>
    <w:rsid w:val="00E051F8"/>
    <w:rsid w:val="00E070CD"/>
    <w:rsid w:val="00E07965"/>
    <w:rsid w:val="00E146E8"/>
    <w:rsid w:val="00E156C0"/>
    <w:rsid w:val="00E159E9"/>
    <w:rsid w:val="00E15F9B"/>
    <w:rsid w:val="00E16540"/>
    <w:rsid w:val="00E17983"/>
    <w:rsid w:val="00E20024"/>
    <w:rsid w:val="00E207C5"/>
    <w:rsid w:val="00E20B33"/>
    <w:rsid w:val="00E23E9F"/>
    <w:rsid w:val="00E241C0"/>
    <w:rsid w:val="00E2440E"/>
    <w:rsid w:val="00E25AD0"/>
    <w:rsid w:val="00E25FE2"/>
    <w:rsid w:val="00E26162"/>
    <w:rsid w:val="00E269FA"/>
    <w:rsid w:val="00E2743D"/>
    <w:rsid w:val="00E32248"/>
    <w:rsid w:val="00E34E44"/>
    <w:rsid w:val="00E3539D"/>
    <w:rsid w:val="00E35870"/>
    <w:rsid w:val="00E40913"/>
    <w:rsid w:val="00E40C8E"/>
    <w:rsid w:val="00E42CD2"/>
    <w:rsid w:val="00E46A71"/>
    <w:rsid w:val="00E50545"/>
    <w:rsid w:val="00E50E03"/>
    <w:rsid w:val="00E529A9"/>
    <w:rsid w:val="00E5486D"/>
    <w:rsid w:val="00E54F4F"/>
    <w:rsid w:val="00E5589E"/>
    <w:rsid w:val="00E56B78"/>
    <w:rsid w:val="00E61711"/>
    <w:rsid w:val="00E6241D"/>
    <w:rsid w:val="00E62944"/>
    <w:rsid w:val="00E647F8"/>
    <w:rsid w:val="00E656D1"/>
    <w:rsid w:val="00E66C53"/>
    <w:rsid w:val="00E7056F"/>
    <w:rsid w:val="00E71604"/>
    <w:rsid w:val="00E730B6"/>
    <w:rsid w:val="00E73A24"/>
    <w:rsid w:val="00E74160"/>
    <w:rsid w:val="00E74419"/>
    <w:rsid w:val="00E75F5A"/>
    <w:rsid w:val="00E80F0D"/>
    <w:rsid w:val="00E81895"/>
    <w:rsid w:val="00E81D5F"/>
    <w:rsid w:val="00E835BA"/>
    <w:rsid w:val="00E83A6D"/>
    <w:rsid w:val="00E83E30"/>
    <w:rsid w:val="00E84B17"/>
    <w:rsid w:val="00E87DB6"/>
    <w:rsid w:val="00E914DE"/>
    <w:rsid w:val="00E917F8"/>
    <w:rsid w:val="00E94AE7"/>
    <w:rsid w:val="00E95A15"/>
    <w:rsid w:val="00E97FF2"/>
    <w:rsid w:val="00EA0F9F"/>
    <w:rsid w:val="00EA1128"/>
    <w:rsid w:val="00EA15B1"/>
    <w:rsid w:val="00EA1D27"/>
    <w:rsid w:val="00EA2692"/>
    <w:rsid w:val="00EA29B4"/>
    <w:rsid w:val="00EA4491"/>
    <w:rsid w:val="00EA45A3"/>
    <w:rsid w:val="00EA4C4A"/>
    <w:rsid w:val="00EA5E31"/>
    <w:rsid w:val="00EB15C2"/>
    <w:rsid w:val="00EB1AA6"/>
    <w:rsid w:val="00EB1EFF"/>
    <w:rsid w:val="00EB3E03"/>
    <w:rsid w:val="00EB5745"/>
    <w:rsid w:val="00EB6C90"/>
    <w:rsid w:val="00EB6E4C"/>
    <w:rsid w:val="00EB7F69"/>
    <w:rsid w:val="00EC0333"/>
    <w:rsid w:val="00EC0D87"/>
    <w:rsid w:val="00EC1E70"/>
    <w:rsid w:val="00EC1F1B"/>
    <w:rsid w:val="00EC2CFD"/>
    <w:rsid w:val="00EC3BA2"/>
    <w:rsid w:val="00EC4A03"/>
    <w:rsid w:val="00EC5C8C"/>
    <w:rsid w:val="00EC5CB8"/>
    <w:rsid w:val="00EC7F16"/>
    <w:rsid w:val="00ED23D7"/>
    <w:rsid w:val="00ED2A08"/>
    <w:rsid w:val="00ED2AB1"/>
    <w:rsid w:val="00ED310C"/>
    <w:rsid w:val="00ED482D"/>
    <w:rsid w:val="00ED5BB5"/>
    <w:rsid w:val="00ED6325"/>
    <w:rsid w:val="00ED670A"/>
    <w:rsid w:val="00ED7290"/>
    <w:rsid w:val="00ED762C"/>
    <w:rsid w:val="00ED7BD1"/>
    <w:rsid w:val="00EE1308"/>
    <w:rsid w:val="00EE2EAD"/>
    <w:rsid w:val="00EE35E1"/>
    <w:rsid w:val="00EE3639"/>
    <w:rsid w:val="00EE38D0"/>
    <w:rsid w:val="00EE50F9"/>
    <w:rsid w:val="00EE52A1"/>
    <w:rsid w:val="00EE7F4C"/>
    <w:rsid w:val="00EF0115"/>
    <w:rsid w:val="00EF42DF"/>
    <w:rsid w:val="00EF645D"/>
    <w:rsid w:val="00EF6AAE"/>
    <w:rsid w:val="00EF78E9"/>
    <w:rsid w:val="00F00018"/>
    <w:rsid w:val="00F01A08"/>
    <w:rsid w:val="00F03E06"/>
    <w:rsid w:val="00F05445"/>
    <w:rsid w:val="00F106B6"/>
    <w:rsid w:val="00F11623"/>
    <w:rsid w:val="00F14650"/>
    <w:rsid w:val="00F1481D"/>
    <w:rsid w:val="00F15A4E"/>
    <w:rsid w:val="00F16149"/>
    <w:rsid w:val="00F172B0"/>
    <w:rsid w:val="00F17600"/>
    <w:rsid w:val="00F20586"/>
    <w:rsid w:val="00F20694"/>
    <w:rsid w:val="00F2365C"/>
    <w:rsid w:val="00F24C02"/>
    <w:rsid w:val="00F254A6"/>
    <w:rsid w:val="00F25D49"/>
    <w:rsid w:val="00F262A6"/>
    <w:rsid w:val="00F266FB"/>
    <w:rsid w:val="00F27E62"/>
    <w:rsid w:val="00F302D2"/>
    <w:rsid w:val="00F30CC6"/>
    <w:rsid w:val="00F30E02"/>
    <w:rsid w:val="00F313B1"/>
    <w:rsid w:val="00F31E84"/>
    <w:rsid w:val="00F34D4B"/>
    <w:rsid w:val="00F355E4"/>
    <w:rsid w:val="00F35B08"/>
    <w:rsid w:val="00F41221"/>
    <w:rsid w:val="00F4124C"/>
    <w:rsid w:val="00F41EE0"/>
    <w:rsid w:val="00F457E5"/>
    <w:rsid w:val="00F4616C"/>
    <w:rsid w:val="00F47B88"/>
    <w:rsid w:val="00F5117B"/>
    <w:rsid w:val="00F51225"/>
    <w:rsid w:val="00F51F11"/>
    <w:rsid w:val="00F51FC4"/>
    <w:rsid w:val="00F53DC3"/>
    <w:rsid w:val="00F54035"/>
    <w:rsid w:val="00F5577D"/>
    <w:rsid w:val="00F559B4"/>
    <w:rsid w:val="00F5635F"/>
    <w:rsid w:val="00F5659D"/>
    <w:rsid w:val="00F60738"/>
    <w:rsid w:val="00F609C8"/>
    <w:rsid w:val="00F63075"/>
    <w:rsid w:val="00F63EF7"/>
    <w:rsid w:val="00F70BB8"/>
    <w:rsid w:val="00F7282F"/>
    <w:rsid w:val="00F73620"/>
    <w:rsid w:val="00F74AF5"/>
    <w:rsid w:val="00F74B69"/>
    <w:rsid w:val="00F754FA"/>
    <w:rsid w:val="00F763F7"/>
    <w:rsid w:val="00F7685E"/>
    <w:rsid w:val="00F76E74"/>
    <w:rsid w:val="00F80B65"/>
    <w:rsid w:val="00F824B9"/>
    <w:rsid w:val="00F835D8"/>
    <w:rsid w:val="00F84C6A"/>
    <w:rsid w:val="00F851BC"/>
    <w:rsid w:val="00F87090"/>
    <w:rsid w:val="00F9161C"/>
    <w:rsid w:val="00F92165"/>
    <w:rsid w:val="00F94C84"/>
    <w:rsid w:val="00F97CC6"/>
    <w:rsid w:val="00FA04B1"/>
    <w:rsid w:val="00FA2B97"/>
    <w:rsid w:val="00FA6FCF"/>
    <w:rsid w:val="00FB185D"/>
    <w:rsid w:val="00FB1D7A"/>
    <w:rsid w:val="00FB4B27"/>
    <w:rsid w:val="00FB56B3"/>
    <w:rsid w:val="00FB5934"/>
    <w:rsid w:val="00FB68D2"/>
    <w:rsid w:val="00FB6A8A"/>
    <w:rsid w:val="00FB7287"/>
    <w:rsid w:val="00FC4323"/>
    <w:rsid w:val="00FC5A46"/>
    <w:rsid w:val="00FC6EE6"/>
    <w:rsid w:val="00FC78F5"/>
    <w:rsid w:val="00FC7ABE"/>
    <w:rsid w:val="00FD0B22"/>
    <w:rsid w:val="00FD0C45"/>
    <w:rsid w:val="00FD1033"/>
    <w:rsid w:val="00FD196F"/>
    <w:rsid w:val="00FD25CA"/>
    <w:rsid w:val="00FD28F0"/>
    <w:rsid w:val="00FD36CD"/>
    <w:rsid w:val="00FD3FD4"/>
    <w:rsid w:val="00FD742E"/>
    <w:rsid w:val="00FD7E0D"/>
    <w:rsid w:val="00FE0175"/>
    <w:rsid w:val="00FE0ADF"/>
    <w:rsid w:val="00FE0DCD"/>
    <w:rsid w:val="00FE12DA"/>
    <w:rsid w:val="00FE3B49"/>
    <w:rsid w:val="00FE4300"/>
    <w:rsid w:val="00FE463F"/>
    <w:rsid w:val="00FE7C62"/>
    <w:rsid w:val="00FE7C6E"/>
    <w:rsid w:val="00FF065E"/>
    <w:rsid w:val="00FF1016"/>
    <w:rsid w:val="00FF1333"/>
    <w:rsid w:val="00FF1D5A"/>
    <w:rsid w:val="00FF393A"/>
    <w:rsid w:val="00FF43ED"/>
    <w:rsid w:val="00FF4F69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64328"/>
  <w15:chartTrackingRefBased/>
  <w15:docId w15:val="{DBB785ED-A01B-466D-8FB6-77F7E78B0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13F68"/>
  </w:style>
  <w:style w:type="paragraph" w:styleId="1">
    <w:name w:val="heading 1"/>
    <w:basedOn w:val="a0"/>
    <w:next w:val="a0"/>
    <w:link w:val="1Char"/>
    <w:qFormat/>
    <w:rsid w:val="00C73A13"/>
    <w:pPr>
      <w:keepNext/>
      <w:jc w:val="center"/>
      <w:outlineLvl w:val="0"/>
    </w:pPr>
    <w:rPr>
      <w:rFonts w:eastAsia="Times New Roman"/>
      <w:i/>
      <w:sz w:val="24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C73A1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C73A1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C73A1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C73A13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C73A1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C73A13"/>
    <w:rPr>
      <w:rFonts w:eastAsia="Times New Roman"/>
      <w:i/>
      <w:sz w:val="24"/>
    </w:rPr>
  </w:style>
  <w:style w:type="character" w:customStyle="1" w:styleId="2Char">
    <w:name w:val="제목 2 Char"/>
    <w:basedOn w:val="a1"/>
    <w:link w:val="2"/>
    <w:uiPriority w:val="9"/>
    <w:semiHidden/>
    <w:rsid w:val="00C73A13"/>
    <w:rPr>
      <w:sz w:val="32"/>
      <w:szCs w:val="32"/>
    </w:rPr>
  </w:style>
  <w:style w:type="character" w:customStyle="1" w:styleId="3Char">
    <w:name w:val="제목 3 Char"/>
    <w:basedOn w:val="a1"/>
    <w:link w:val="3"/>
    <w:uiPriority w:val="9"/>
    <w:semiHidden/>
    <w:rsid w:val="00C73A13"/>
    <w:rPr>
      <w:color w:val="434343"/>
      <w:sz w:val="28"/>
      <w:szCs w:val="28"/>
    </w:rPr>
  </w:style>
  <w:style w:type="character" w:customStyle="1" w:styleId="4Char">
    <w:name w:val="제목 4 Char"/>
    <w:basedOn w:val="a1"/>
    <w:link w:val="4"/>
    <w:uiPriority w:val="9"/>
    <w:semiHidden/>
    <w:rsid w:val="00C73A13"/>
    <w:rPr>
      <w:color w:val="666666"/>
      <w:sz w:val="24"/>
      <w:szCs w:val="24"/>
    </w:rPr>
  </w:style>
  <w:style w:type="character" w:customStyle="1" w:styleId="5Char">
    <w:name w:val="제목 5 Char"/>
    <w:basedOn w:val="a1"/>
    <w:link w:val="5"/>
    <w:uiPriority w:val="9"/>
    <w:semiHidden/>
    <w:rsid w:val="00C73A13"/>
    <w:rPr>
      <w:color w:val="666666"/>
    </w:rPr>
  </w:style>
  <w:style w:type="character" w:customStyle="1" w:styleId="6Char">
    <w:name w:val="제목 6 Char"/>
    <w:basedOn w:val="a1"/>
    <w:link w:val="6"/>
    <w:uiPriority w:val="9"/>
    <w:semiHidden/>
    <w:rsid w:val="00C73A13"/>
    <w:rPr>
      <w:i/>
      <w:color w:val="666666"/>
    </w:rPr>
  </w:style>
  <w:style w:type="paragraph" w:styleId="a4">
    <w:name w:val="Title"/>
    <w:basedOn w:val="a0"/>
    <w:next w:val="a0"/>
    <w:link w:val="Char"/>
    <w:uiPriority w:val="10"/>
    <w:qFormat/>
    <w:rsid w:val="00C73A13"/>
    <w:pPr>
      <w:keepNext/>
      <w:keepLines/>
      <w:spacing w:after="60"/>
    </w:pPr>
    <w:rPr>
      <w:sz w:val="52"/>
      <w:szCs w:val="52"/>
    </w:rPr>
  </w:style>
  <w:style w:type="character" w:customStyle="1" w:styleId="Char">
    <w:name w:val="제목 Char"/>
    <w:basedOn w:val="a1"/>
    <w:link w:val="a4"/>
    <w:uiPriority w:val="10"/>
    <w:rsid w:val="00C73A13"/>
    <w:rPr>
      <w:sz w:val="52"/>
      <w:szCs w:val="52"/>
    </w:rPr>
  </w:style>
  <w:style w:type="paragraph" w:styleId="a5">
    <w:name w:val="Subtitle"/>
    <w:basedOn w:val="a0"/>
    <w:next w:val="a0"/>
    <w:link w:val="Char0"/>
    <w:uiPriority w:val="11"/>
    <w:qFormat/>
    <w:rsid w:val="00C73A1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Char0">
    <w:name w:val="부제 Char"/>
    <w:basedOn w:val="a1"/>
    <w:link w:val="a5"/>
    <w:uiPriority w:val="11"/>
    <w:rsid w:val="00C73A13"/>
    <w:rPr>
      <w:color w:val="666666"/>
      <w:sz w:val="30"/>
      <w:szCs w:val="30"/>
    </w:rPr>
  </w:style>
  <w:style w:type="paragraph" w:styleId="a6">
    <w:name w:val="header"/>
    <w:basedOn w:val="a0"/>
    <w:link w:val="Char1"/>
    <w:uiPriority w:val="99"/>
    <w:unhideWhenUsed/>
    <w:rsid w:val="00C73A13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1"/>
    <w:link w:val="a6"/>
    <w:uiPriority w:val="99"/>
    <w:rsid w:val="00C73A13"/>
  </w:style>
  <w:style w:type="paragraph" w:styleId="a7">
    <w:name w:val="footer"/>
    <w:basedOn w:val="a0"/>
    <w:link w:val="Char2"/>
    <w:uiPriority w:val="99"/>
    <w:unhideWhenUsed/>
    <w:rsid w:val="00C73A13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1"/>
    <w:link w:val="a7"/>
    <w:uiPriority w:val="99"/>
    <w:rsid w:val="00C73A13"/>
  </w:style>
  <w:style w:type="paragraph" w:styleId="a8">
    <w:name w:val="Balloon Text"/>
    <w:basedOn w:val="a0"/>
    <w:link w:val="Char3"/>
    <w:semiHidden/>
    <w:rsid w:val="00C73A13"/>
    <w:rPr>
      <w:rFonts w:ascii="Tahoma" w:eastAsia="Times New Roman" w:hAnsi="Tahoma" w:cs="Tahoma"/>
      <w:sz w:val="16"/>
      <w:szCs w:val="16"/>
    </w:rPr>
  </w:style>
  <w:style w:type="character" w:customStyle="1" w:styleId="Char3">
    <w:name w:val="풍선 도움말 텍스트 Char"/>
    <w:basedOn w:val="a1"/>
    <w:link w:val="a8"/>
    <w:semiHidden/>
    <w:rsid w:val="00C73A13"/>
    <w:rPr>
      <w:rFonts w:ascii="Tahoma" w:eastAsia="Times New Roman" w:hAnsi="Tahoma" w:cs="Tahoma"/>
      <w:sz w:val="16"/>
      <w:szCs w:val="16"/>
    </w:rPr>
  </w:style>
  <w:style w:type="paragraph" w:styleId="a9">
    <w:name w:val="Normal (Web)"/>
    <w:basedOn w:val="a0"/>
    <w:uiPriority w:val="99"/>
    <w:semiHidden/>
    <w:unhideWhenUsed/>
    <w:rsid w:val="00C73A1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aa">
    <w:name w:val="Emphasis"/>
    <w:basedOn w:val="a1"/>
    <w:uiPriority w:val="20"/>
    <w:qFormat/>
    <w:rsid w:val="00C73A13"/>
    <w:rPr>
      <w:i/>
      <w:iCs/>
    </w:rPr>
  </w:style>
  <w:style w:type="character" w:styleId="ab">
    <w:name w:val="Hyperlink"/>
    <w:uiPriority w:val="99"/>
    <w:rsid w:val="00C73A13"/>
    <w:rPr>
      <w:color w:val="0000FF"/>
      <w:u w:val="single"/>
    </w:rPr>
  </w:style>
  <w:style w:type="paragraph" w:styleId="ac">
    <w:name w:val="List Paragraph"/>
    <w:basedOn w:val="a0"/>
    <w:uiPriority w:val="34"/>
    <w:qFormat/>
    <w:rsid w:val="00C73A13"/>
    <w:pPr>
      <w:ind w:left="720"/>
      <w:contextualSpacing/>
    </w:pPr>
    <w:rPr>
      <w:rFonts w:eastAsia="Times New Roman"/>
    </w:rPr>
  </w:style>
  <w:style w:type="paragraph" w:customStyle="1" w:styleId="EndNoteBibliographyTitle">
    <w:name w:val="EndNote Bibliography Title"/>
    <w:basedOn w:val="a0"/>
    <w:link w:val="EndNoteBibliographyTitleChar"/>
    <w:rsid w:val="00C73A13"/>
    <w:pPr>
      <w:jc w:val="center"/>
    </w:pPr>
    <w:rPr>
      <w:rFonts w:ascii="맑은 고딕" w:eastAsia="맑은 고딕" w:hAnsi="맑은 고딕" w:cs="Arial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73A13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0"/>
    <w:link w:val="EndNoteBibliographyChar"/>
    <w:rsid w:val="00C73A13"/>
    <w:pPr>
      <w:spacing w:line="240" w:lineRule="auto"/>
    </w:pPr>
    <w:rPr>
      <w:rFonts w:ascii="맑은 고딕" w:eastAsia="맑은 고딕" w:hAnsi="맑은 고딕" w:cs="Arial"/>
      <w:noProof/>
    </w:rPr>
  </w:style>
  <w:style w:type="character" w:customStyle="1" w:styleId="EndNoteBibliographyChar">
    <w:name w:val="EndNote Bibliography Char"/>
    <w:basedOn w:val="a1"/>
    <w:link w:val="EndNoteBibliography"/>
    <w:rsid w:val="00C73A13"/>
    <w:rPr>
      <w:rFonts w:ascii="맑은 고딕" w:eastAsia="맑은 고딕" w:hAnsi="맑은 고딕" w:cs="Arial"/>
      <w:noProof/>
    </w:rPr>
  </w:style>
  <w:style w:type="character" w:customStyle="1" w:styleId="underline">
    <w:name w:val="underline"/>
    <w:basedOn w:val="a1"/>
    <w:rsid w:val="00C73A13"/>
  </w:style>
  <w:style w:type="paragraph" w:styleId="ad">
    <w:name w:val="No Spacing"/>
    <w:uiPriority w:val="1"/>
    <w:qFormat/>
    <w:rsid w:val="00C73A13"/>
    <w:pPr>
      <w:spacing w:after="0" w:line="240" w:lineRule="auto"/>
      <w:jc w:val="left"/>
    </w:pPr>
    <w:rPr>
      <w:rFonts w:ascii="Arial" w:hAnsi="Arial" w:cs="Arial"/>
      <w:kern w:val="0"/>
      <w:sz w:val="22"/>
      <w:lang w:val="en" w:eastAsia="en-US"/>
    </w:rPr>
  </w:style>
  <w:style w:type="character" w:styleId="ae">
    <w:name w:val="annotation reference"/>
    <w:rsid w:val="00C73A13"/>
    <w:rPr>
      <w:sz w:val="16"/>
      <w:szCs w:val="16"/>
    </w:rPr>
  </w:style>
  <w:style w:type="paragraph" w:styleId="af">
    <w:name w:val="annotation text"/>
    <w:basedOn w:val="a0"/>
    <w:link w:val="Char4"/>
    <w:rsid w:val="00C73A13"/>
    <w:rPr>
      <w:rFonts w:eastAsia="Times New Roman"/>
    </w:rPr>
  </w:style>
  <w:style w:type="character" w:customStyle="1" w:styleId="Char4">
    <w:name w:val="메모 텍스트 Char"/>
    <w:basedOn w:val="a1"/>
    <w:link w:val="af"/>
    <w:rsid w:val="00C73A13"/>
    <w:rPr>
      <w:rFonts w:eastAsia="Times New Roman"/>
    </w:rPr>
  </w:style>
  <w:style w:type="paragraph" w:styleId="af0">
    <w:name w:val="annotation subject"/>
    <w:basedOn w:val="af"/>
    <w:next w:val="af"/>
    <w:link w:val="Char5"/>
    <w:rsid w:val="00C73A13"/>
    <w:rPr>
      <w:b/>
      <w:bCs/>
    </w:rPr>
  </w:style>
  <w:style w:type="character" w:customStyle="1" w:styleId="Char5">
    <w:name w:val="메모 주제 Char"/>
    <w:link w:val="af0"/>
    <w:rsid w:val="00C73A13"/>
    <w:rPr>
      <w:rFonts w:eastAsia="Times New Roman"/>
      <w:b/>
      <w:bCs/>
    </w:rPr>
  </w:style>
  <w:style w:type="paragraph" w:styleId="HTML">
    <w:name w:val="HTML Preformatted"/>
    <w:basedOn w:val="a0"/>
    <w:link w:val="HTMLChar"/>
    <w:uiPriority w:val="99"/>
    <w:semiHidden/>
    <w:unhideWhenUsed/>
    <w:rsid w:val="00C73A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Char">
    <w:name w:val="미리 서식이 지정된 HTML Char"/>
    <w:basedOn w:val="a1"/>
    <w:link w:val="HTML"/>
    <w:uiPriority w:val="99"/>
    <w:semiHidden/>
    <w:rsid w:val="00C73A13"/>
    <w:rPr>
      <w:rFonts w:ascii="Courier New" w:hAnsi="Courier New" w:cs="Courier New"/>
    </w:rPr>
  </w:style>
  <w:style w:type="character" w:customStyle="1" w:styleId="gnkrckgcgsb">
    <w:name w:val="gnkrckgcgsb"/>
    <w:basedOn w:val="a1"/>
    <w:rsid w:val="00C73A13"/>
  </w:style>
  <w:style w:type="character" w:customStyle="1" w:styleId="UnresolvedMention1">
    <w:name w:val="Unresolved Mention1"/>
    <w:basedOn w:val="a1"/>
    <w:uiPriority w:val="99"/>
    <w:semiHidden/>
    <w:unhideWhenUsed/>
    <w:rsid w:val="00C73A13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C73A13"/>
    <w:pPr>
      <w:spacing w:after="0" w:line="240" w:lineRule="auto"/>
      <w:jc w:val="left"/>
    </w:pPr>
    <w:rPr>
      <w:rFonts w:ascii="Arial" w:hAnsi="Arial" w:cs="Arial"/>
      <w:kern w:val="0"/>
      <w:sz w:val="22"/>
      <w:lang w:val="en" w:eastAsia="en-US"/>
    </w:rPr>
  </w:style>
  <w:style w:type="paragraph" w:customStyle="1" w:styleId="HRPUB-1stHeading">
    <w:name w:val="HRPUB-1st Heading"/>
    <w:qFormat/>
    <w:rsid w:val="00C73A13"/>
    <w:pPr>
      <w:widowControl w:val="0"/>
      <w:spacing w:before="468" w:after="156" w:line="240" w:lineRule="exact"/>
      <w:ind w:left="100" w:hangingChars="100" w:hanging="100"/>
      <w:jc w:val="left"/>
      <w:outlineLvl w:val="0"/>
    </w:pPr>
    <w:rPr>
      <w:rFonts w:ascii="Times New Roman" w:eastAsia="Times New Roman" w:hAnsi="Times New Roman" w:cs="Times New Roman"/>
      <w:b/>
      <w:kern w:val="0"/>
      <w:sz w:val="28"/>
      <w:szCs w:val="24"/>
      <w:lang w:eastAsia="zh-CN"/>
    </w:rPr>
  </w:style>
  <w:style w:type="paragraph" w:customStyle="1" w:styleId="HRPUB-2ndSubhead">
    <w:name w:val="HRPUB-2nd Subhead"/>
    <w:next w:val="a0"/>
    <w:qFormat/>
    <w:rsid w:val="00C73A13"/>
    <w:pPr>
      <w:widowControl w:val="0"/>
      <w:spacing w:before="312" w:after="156" w:line="240" w:lineRule="exact"/>
      <w:ind w:left="180" w:hangingChars="180" w:hanging="180"/>
      <w:jc w:val="left"/>
    </w:pPr>
    <w:rPr>
      <w:rFonts w:ascii="Times New Roman" w:eastAsia="Times New Roman" w:hAnsi="Times New Roman" w:cs="Times New Roman"/>
      <w:b/>
      <w:szCs w:val="21"/>
      <w:lang w:eastAsia="zh-CN"/>
    </w:rPr>
  </w:style>
  <w:style w:type="paragraph" w:customStyle="1" w:styleId="HRPUB-3rdSubhead">
    <w:name w:val="HRPUB-3rd Subhead"/>
    <w:next w:val="a0"/>
    <w:qFormat/>
    <w:rsid w:val="00C73A13"/>
    <w:pPr>
      <w:widowControl w:val="0"/>
      <w:spacing w:before="156" w:after="78" w:line="240" w:lineRule="exact"/>
      <w:ind w:left="250" w:hangingChars="250" w:hanging="250"/>
      <w:jc w:val="left"/>
    </w:pPr>
    <w:rPr>
      <w:rFonts w:ascii="Times New Roman" w:eastAsia="Times New Roman" w:hAnsi="Times New Roman" w:cs="Times New Roman"/>
      <w:szCs w:val="21"/>
      <w:lang w:eastAsia="zh-CN"/>
    </w:rPr>
  </w:style>
  <w:style w:type="paragraph" w:customStyle="1" w:styleId="HRPUB-Abstract">
    <w:name w:val="HRPUB-Abstract"/>
    <w:basedOn w:val="a0"/>
    <w:next w:val="a0"/>
    <w:link w:val="HRPUB-AbstractChar"/>
    <w:rsid w:val="00C73A13"/>
    <w:pPr>
      <w:adjustRightInd w:val="0"/>
      <w:snapToGrid w:val="0"/>
      <w:spacing w:line="240" w:lineRule="exact"/>
    </w:pPr>
    <w:rPr>
      <w:rFonts w:eastAsia="Times New Roman"/>
      <w:szCs w:val="24"/>
    </w:rPr>
  </w:style>
  <w:style w:type="character" w:customStyle="1" w:styleId="HRPUB-AbstractChar">
    <w:name w:val="HRPUB-Abstract Char"/>
    <w:link w:val="HRPUB-Abstract"/>
    <w:rsid w:val="00C73A13"/>
    <w:rPr>
      <w:rFonts w:eastAsia="Times New Roman"/>
      <w:szCs w:val="24"/>
    </w:rPr>
  </w:style>
  <w:style w:type="paragraph" w:customStyle="1" w:styleId="HRPUB-Affiliation">
    <w:name w:val="HRPUB-Affiliation"/>
    <w:basedOn w:val="a0"/>
    <w:qFormat/>
    <w:rsid w:val="00C73A13"/>
    <w:pPr>
      <w:spacing w:line="200" w:lineRule="exact"/>
      <w:jc w:val="center"/>
    </w:pPr>
    <w:rPr>
      <w:rFonts w:eastAsia="Times New Roman"/>
      <w:color w:val="000000"/>
      <w:sz w:val="18"/>
      <w:szCs w:val="18"/>
    </w:rPr>
  </w:style>
  <w:style w:type="paragraph" w:customStyle="1" w:styleId="HRPUB-Author">
    <w:name w:val="HRPUB-Author"/>
    <w:qFormat/>
    <w:rsid w:val="00C73A13"/>
    <w:pPr>
      <w:widowControl w:val="0"/>
      <w:spacing w:before="340" w:after="340" w:line="240" w:lineRule="auto"/>
      <w:jc w:val="center"/>
    </w:pPr>
    <w:rPr>
      <w:rFonts w:ascii="Times New Roman" w:eastAsia="Times New Roman" w:hAnsi="Times New Roman" w:cs="Times New Roman"/>
      <w:b/>
      <w:noProof/>
      <w:kern w:val="0"/>
      <w:szCs w:val="21"/>
      <w:lang w:eastAsia="zh-CN"/>
    </w:rPr>
  </w:style>
  <w:style w:type="paragraph" w:customStyle="1" w:styleId="HRPUB-Equation">
    <w:name w:val="HRPUB-Equation"/>
    <w:qFormat/>
    <w:rsid w:val="00C73A13"/>
    <w:pPr>
      <w:widowControl w:val="0"/>
      <w:adjustRightInd w:val="0"/>
      <w:snapToGrid w:val="0"/>
      <w:spacing w:before="100" w:after="100" w:line="240" w:lineRule="auto"/>
      <w:jc w:val="right"/>
    </w:pPr>
    <w:rPr>
      <w:rFonts w:ascii="Times New Roman" w:eastAsia="Times New Roman" w:hAnsi="Times New Roman" w:cs="Times New Roman"/>
      <w:kern w:val="0"/>
      <w:szCs w:val="15"/>
      <w:lang w:eastAsia="zh-CN"/>
    </w:rPr>
  </w:style>
  <w:style w:type="paragraph" w:customStyle="1" w:styleId="HRPUB-Figure">
    <w:name w:val="HRPUB-Figure"/>
    <w:qFormat/>
    <w:rsid w:val="00C73A13"/>
    <w:pPr>
      <w:widowControl w:val="0"/>
      <w:adjustRightInd w:val="0"/>
      <w:snapToGrid w:val="0"/>
      <w:spacing w:before="156" w:after="156" w:line="276" w:lineRule="auto"/>
      <w:jc w:val="center"/>
    </w:pPr>
    <w:rPr>
      <w:rFonts w:ascii="Times New Roman" w:eastAsia="Times New Roman" w:hAnsi="Times New Roman" w:cs="Times New Roman"/>
      <w:kern w:val="0"/>
      <w:sz w:val="15"/>
      <w:szCs w:val="15"/>
      <w:lang w:eastAsia="zh-CN"/>
    </w:rPr>
  </w:style>
  <w:style w:type="paragraph" w:customStyle="1" w:styleId="HRPUB-FigureCaption">
    <w:name w:val="HRPUB-Figure Caption"/>
    <w:rsid w:val="00C73A13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eastAsia="zh-CN"/>
    </w:rPr>
  </w:style>
  <w:style w:type="paragraph" w:customStyle="1" w:styleId="HRPUB-Keywords">
    <w:name w:val="HRPUB-Keywords"/>
    <w:basedOn w:val="a0"/>
    <w:next w:val="a0"/>
    <w:link w:val="HRPUB-KeywordsChar"/>
    <w:rsid w:val="00C73A13"/>
    <w:pPr>
      <w:adjustRightInd w:val="0"/>
      <w:snapToGrid w:val="0"/>
      <w:spacing w:before="156" w:after="156" w:line="240" w:lineRule="exact"/>
    </w:pPr>
    <w:rPr>
      <w:rFonts w:eastAsia="Times New Roman"/>
      <w:szCs w:val="24"/>
      <w:lang w:eastAsia="en-GB"/>
    </w:rPr>
  </w:style>
  <w:style w:type="character" w:customStyle="1" w:styleId="HRPUB-KeywordsChar">
    <w:name w:val="HRPUB-Keywords Char"/>
    <w:link w:val="HRPUB-Keywords"/>
    <w:rsid w:val="00C73A13"/>
    <w:rPr>
      <w:rFonts w:eastAsia="Times New Roman"/>
      <w:szCs w:val="24"/>
      <w:lang w:eastAsia="en-GB"/>
    </w:rPr>
  </w:style>
  <w:style w:type="paragraph" w:customStyle="1" w:styleId="HRPUB-PaperTitle">
    <w:name w:val="HRPUB-Paper Title"/>
    <w:rsid w:val="00C73A13"/>
    <w:pPr>
      <w:widowControl w:val="0"/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kern w:val="0"/>
      <w:sz w:val="40"/>
      <w:szCs w:val="48"/>
      <w:lang w:eastAsia="zh-CN"/>
    </w:rPr>
  </w:style>
  <w:style w:type="paragraph" w:customStyle="1" w:styleId="HRPUB-Paragraph">
    <w:name w:val="HRPUB-Paragraph"/>
    <w:link w:val="HRPUB-ParagraphChar"/>
    <w:rsid w:val="00C73A13"/>
    <w:pPr>
      <w:widowControl w:val="0"/>
      <w:adjustRightInd w:val="0"/>
      <w:snapToGrid w:val="0"/>
      <w:spacing w:after="0" w:line="240" w:lineRule="exact"/>
      <w:ind w:firstLineChars="100" w:firstLine="100"/>
    </w:pPr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customStyle="1" w:styleId="HRPUB-ParagraphChar">
    <w:name w:val="HRPUB-Paragraph Char"/>
    <w:link w:val="HRPUB-Paragraph"/>
    <w:rsid w:val="00C73A13"/>
    <w:rPr>
      <w:rFonts w:ascii="Times New Roman" w:eastAsia="Times New Roman" w:hAnsi="Times New Roman" w:cs="Times New Roman"/>
      <w:kern w:val="0"/>
      <w:szCs w:val="24"/>
      <w:lang w:eastAsia="zh-CN"/>
    </w:rPr>
  </w:style>
  <w:style w:type="paragraph" w:customStyle="1" w:styleId="HRPUB-ReferenceListing">
    <w:name w:val="HRPUB-Reference Listing"/>
    <w:rsid w:val="00C73A13"/>
    <w:pPr>
      <w:widowControl w:val="0"/>
      <w:numPr>
        <w:numId w:val="1"/>
      </w:numPr>
      <w:adjustRightInd w:val="0"/>
      <w:snapToGrid w:val="0"/>
      <w:spacing w:after="156" w:line="200" w:lineRule="exact"/>
    </w:pPr>
    <w:rPr>
      <w:rFonts w:ascii="Times New Roman" w:eastAsia="Times New Roman" w:hAnsi="Times New Roman" w:cs="Times New Roman"/>
      <w:color w:val="404040"/>
      <w:kern w:val="0"/>
      <w:sz w:val="18"/>
      <w:szCs w:val="24"/>
      <w:lang w:eastAsia="zh-CN"/>
    </w:rPr>
  </w:style>
  <w:style w:type="paragraph" w:customStyle="1" w:styleId="HRPUB-TableHeading">
    <w:name w:val="HRPUB-Table Heading"/>
    <w:next w:val="HRPUB-Paragraph"/>
    <w:qFormat/>
    <w:rsid w:val="00C73A13"/>
    <w:pPr>
      <w:widowControl w:val="0"/>
      <w:spacing w:before="200" w:after="100" w:line="160" w:lineRule="exact"/>
      <w:jc w:val="center"/>
    </w:pPr>
    <w:rPr>
      <w:rFonts w:ascii="Times New Roman" w:eastAsia="Times New Roman" w:hAnsi="Times New Roman" w:cs="Times New Roman"/>
      <w:sz w:val="16"/>
      <w:szCs w:val="21"/>
      <w:lang w:eastAsia="zh-CN"/>
    </w:rPr>
  </w:style>
  <w:style w:type="paragraph" w:customStyle="1" w:styleId="HRPUB-TableNotes">
    <w:name w:val="HRPUB-Table Notes"/>
    <w:qFormat/>
    <w:rsid w:val="00C73A13"/>
    <w:pPr>
      <w:widowControl w:val="0"/>
      <w:adjustRightInd w:val="0"/>
      <w:snapToGrid w:val="0"/>
      <w:spacing w:before="100" w:after="0" w:line="160" w:lineRule="exact"/>
      <w:jc w:val="left"/>
    </w:pPr>
    <w:rPr>
      <w:rFonts w:ascii="Times New Roman" w:eastAsia="Times New Roman" w:hAnsi="Times New Roman" w:cs="Times New Roman"/>
      <w:kern w:val="0"/>
      <w:sz w:val="15"/>
      <w:szCs w:val="15"/>
      <w:lang w:eastAsia="zh-CN"/>
    </w:rPr>
  </w:style>
  <w:style w:type="paragraph" w:customStyle="1" w:styleId="HRPUB-TableText">
    <w:name w:val="HRPUB-Table Text"/>
    <w:qFormat/>
    <w:rsid w:val="00C73A13"/>
    <w:pPr>
      <w:widowControl w:val="0"/>
      <w:spacing w:after="0" w:line="200" w:lineRule="exact"/>
      <w:jc w:val="center"/>
    </w:pPr>
    <w:rPr>
      <w:rFonts w:ascii="Times New Roman" w:eastAsia="Times New Roman" w:hAnsi="Times New Roman" w:cs="Times New Roman"/>
      <w:bCs/>
      <w:kern w:val="0"/>
      <w:sz w:val="16"/>
      <w:szCs w:val="16"/>
      <w:lang w:eastAsia="zh-CN"/>
    </w:rPr>
  </w:style>
  <w:style w:type="paragraph" w:customStyle="1" w:styleId="body">
    <w:name w:val="body"/>
    <w:basedOn w:val="a0"/>
    <w:uiPriority w:val="99"/>
    <w:rsid w:val="00C73A13"/>
    <w:pPr>
      <w:spacing w:line="210" w:lineRule="atLeast"/>
      <w:ind w:firstLine="160"/>
      <w:textAlignment w:val="center"/>
    </w:pPr>
    <w:rPr>
      <w:rFonts w:ascii="Utopia" w:eastAsia="Times New Roman" w:hAnsi="Utopia" w:cs="Utopia"/>
      <w:color w:val="000000"/>
      <w:sz w:val="18"/>
      <w:szCs w:val="18"/>
    </w:rPr>
  </w:style>
  <w:style w:type="paragraph" w:customStyle="1" w:styleId="subhead2">
    <w:name w:val="subhead 2"/>
    <w:basedOn w:val="a0"/>
    <w:uiPriority w:val="99"/>
    <w:rsid w:val="00C73A13"/>
    <w:pPr>
      <w:spacing w:before="200" w:after="20" w:line="210" w:lineRule="atLeast"/>
      <w:textAlignment w:val="center"/>
    </w:pPr>
    <w:rPr>
      <w:rFonts w:ascii="Utopia" w:eastAsia="Times New Roman" w:hAnsi="Utopia" w:cs="Utopia"/>
      <w:color w:val="000000"/>
      <w:sz w:val="19"/>
      <w:szCs w:val="19"/>
    </w:rPr>
  </w:style>
  <w:style w:type="character" w:customStyle="1" w:styleId="apple-converted-space">
    <w:name w:val="apple-converted-space"/>
    <w:rsid w:val="00C73A13"/>
  </w:style>
  <w:style w:type="paragraph" w:customStyle="1" w:styleId="StyleCalibri12ptBoldLinespacingDouble">
    <w:name w:val="Style Calibri 12 pt Bold Line spacing:  Double"/>
    <w:basedOn w:val="a0"/>
    <w:rsid w:val="00C73A13"/>
    <w:pPr>
      <w:spacing w:line="480" w:lineRule="auto"/>
    </w:pPr>
    <w:rPr>
      <w:rFonts w:ascii="Calibri" w:eastAsia="Times New Roman" w:hAnsi="Calibri"/>
      <w:b/>
      <w:bCs/>
      <w:sz w:val="24"/>
    </w:rPr>
  </w:style>
  <w:style w:type="character" w:styleId="af2">
    <w:name w:val="line number"/>
    <w:basedOn w:val="a1"/>
    <w:rsid w:val="00C73A13"/>
  </w:style>
  <w:style w:type="paragraph" w:styleId="a">
    <w:name w:val="List Bullet"/>
    <w:basedOn w:val="a0"/>
    <w:rsid w:val="00C73A13"/>
    <w:pPr>
      <w:numPr>
        <w:numId w:val="2"/>
      </w:numPr>
      <w:contextualSpacing/>
    </w:pPr>
    <w:rPr>
      <w:rFonts w:eastAsia="Times New Roman"/>
    </w:rPr>
  </w:style>
  <w:style w:type="character" w:styleId="af3">
    <w:name w:val="FollowedHyperlink"/>
    <w:rsid w:val="00C73A13"/>
    <w:rPr>
      <w:color w:val="800080"/>
      <w:u w:val="single"/>
    </w:rPr>
  </w:style>
  <w:style w:type="character" w:styleId="af4">
    <w:name w:val="Strong"/>
    <w:uiPriority w:val="22"/>
    <w:qFormat/>
    <w:rsid w:val="00C73A13"/>
    <w:rPr>
      <w:b/>
      <w:bCs/>
    </w:rPr>
  </w:style>
  <w:style w:type="character" w:customStyle="1" w:styleId="UnresolvedMention2">
    <w:name w:val="Unresolved Mention2"/>
    <w:basedOn w:val="a1"/>
    <w:uiPriority w:val="99"/>
    <w:unhideWhenUsed/>
    <w:rsid w:val="00C73A13"/>
    <w:rPr>
      <w:color w:val="605E5C"/>
      <w:shd w:val="clear" w:color="auto" w:fill="E1DFDD"/>
    </w:rPr>
  </w:style>
  <w:style w:type="character" w:styleId="af5">
    <w:name w:val="Unresolved Mention"/>
    <w:basedOn w:val="a1"/>
    <w:uiPriority w:val="99"/>
    <w:semiHidden/>
    <w:unhideWhenUsed/>
    <w:rsid w:val="00C73A13"/>
    <w:rPr>
      <w:color w:val="605E5C"/>
      <w:shd w:val="clear" w:color="auto" w:fill="E1DFDD"/>
    </w:rPr>
  </w:style>
  <w:style w:type="table" w:styleId="af6">
    <w:name w:val="Table Grid"/>
    <w:basedOn w:val="a2"/>
    <w:uiPriority w:val="39"/>
    <w:rsid w:val="00FD3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54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507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617143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91854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16720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283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649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7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m.kim@c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C8407-F81B-4005-8156-07166D57294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0</Words>
  <Characters>3082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경미</dc:creator>
  <cp:keywords/>
  <dc:description/>
  <cp:lastModifiedBy>김경미</cp:lastModifiedBy>
  <cp:revision>4</cp:revision>
  <dcterms:created xsi:type="dcterms:W3CDTF">2024-11-17T13:00:00Z</dcterms:created>
  <dcterms:modified xsi:type="dcterms:W3CDTF">2024-11-17T13:03:00Z</dcterms:modified>
</cp:coreProperties>
</file>